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E24AE" w14:textId="05797EFC" w:rsidR="004B2888" w:rsidRPr="00E673F6" w:rsidRDefault="00193554" w:rsidP="004B28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101074">
        <w:rPr>
          <w:rFonts w:ascii="Times New Roman" w:hAnsi="Times New Roman" w:cs="Times New Roman"/>
          <w:b/>
        </w:rPr>
        <w:t xml:space="preserve"> </w:t>
      </w:r>
      <w:r w:rsidR="00AA4821">
        <w:rPr>
          <w:rFonts w:ascii="Times New Roman" w:hAnsi="Times New Roman" w:cs="Times New Roman"/>
          <w:b/>
        </w:rPr>
        <w:t>S</w:t>
      </w:r>
      <w:r w:rsidR="00AE79A7">
        <w:rPr>
          <w:rFonts w:ascii="Times New Roman" w:hAnsi="Times New Roman" w:cs="Times New Roman"/>
          <w:b/>
        </w:rPr>
        <w:t>1</w:t>
      </w:r>
      <w:r w:rsidR="004B2888" w:rsidRPr="00E673F6">
        <w:rPr>
          <w:rFonts w:ascii="Times New Roman" w:hAnsi="Times New Roman" w:cs="Times New Roman"/>
          <w:b/>
        </w:rPr>
        <w:t>.</w:t>
      </w:r>
      <w:r w:rsidR="006A58D2">
        <w:rPr>
          <w:rFonts w:ascii="Times New Roman" w:hAnsi="Times New Roman" w:cs="Times New Roman"/>
        </w:rPr>
        <w:t xml:space="preserve"> Sampling sites</w:t>
      </w:r>
      <w:r w:rsidR="0041269C">
        <w:rPr>
          <w:rFonts w:ascii="Times New Roman" w:hAnsi="Times New Roman" w:cs="Times New Roman"/>
        </w:rPr>
        <w:t>, ESU,</w:t>
      </w:r>
      <w:r w:rsidR="00EC6C75">
        <w:rPr>
          <w:rFonts w:ascii="Times New Roman" w:hAnsi="Times New Roman" w:cs="Times New Roman"/>
        </w:rPr>
        <w:t xml:space="preserve"> GenB</w:t>
      </w:r>
      <w:r w:rsidR="004B2888" w:rsidRPr="00E673F6">
        <w:rPr>
          <w:rFonts w:ascii="Times New Roman" w:hAnsi="Times New Roman" w:cs="Times New Roman"/>
        </w:rPr>
        <w:t xml:space="preserve">ank </w:t>
      </w:r>
      <w:r w:rsidR="009617D8">
        <w:rPr>
          <w:rFonts w:ascii="Times New Roman" w:hAnsi="Times New Roman" w:cs="Times New Roman"/>
        </w:rPr>
        <w:t xml:space="preserve">or BOLD </w:t>
      </w:r>
      <w:r w:rsidR="004B2888" w:rsidRPr="00E673F6">
        <w:rPr>
          <w:rFonts w:ascii="Times New Roman" w:hAnsi="Times New Roman" w:cs="Times New Roman"/>
        </w:rPr>
        <w:t>accession number</w:t>
      </w:r>
      <w:r w:rsidR="001D4918">
        <w:rPr>
          <w:rFonts w:ascii="Times New Roman" w:hAnsi="Times New Roman" w:cs="Times New Roman"/>
        </w:rPr>
        <w:t xml:space="preserve"> </w:t>
      </w:r>
      <w:r w:rsidR="004B2888" w:rsidRPr="00E673F6">
        <w:rPr>
          <w:rFonts w:ascii="Times New Roman" w:hAnsi="Times New Roman" w:cs="Times New Roman"/>
        </w:rPr>
        <w:t>of each DNA sequences</w:t>
      </w:r>
      <w:r w:rsidR="001D4918">
        <w:rPr>
          <w:rFonts w:ascii="Times New Roman" w:hAnsi="Times New Roman" w:cs="Times New Roman"/>
        </w:rPr>
        <w:t xml:space="preserve">, and </w:t>
      </w:r>
      <w:r w:rsidR="001D4918">
        <w:rPr>
          <w:rFonts w:ascii="Times New Roman" w:eastAsia="ＭＳ Ｐゴシック" w:hAnsi="Times New Roman" w:cs="Times New Roman"/>
          <w:kern w:val="0"/>
        </w:rPr>
        <w:t>specimen ID of each sample in Tohoku University</w:t>
      </w:r>
      <w:r w:rsidR="004B2888" w:rsidRPr="00E673F6">
        <w:rPr>
          <w:rFonts w:ascii="Times New Roman" w:hAnsi="Times New Roman" w:cs="Times New Roman"/>
        </w:rPr>
        <w:t>.</w:t>
      </w:r>
    </w:p>
    <w:tbl>
      <w:tblPr>
        <w:tblW w:w="14035" w:type="dxa"/>
        <w:tblInd w:w="-6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7371"/>
        <w:gridCol w:w="1985"/>
        <w:gridCol w:w="1985"/>
        <w:gridCol w:w="1985"/>
      </w:tblGrid>
      <w:tr w:rsidR="008556D3" w:rsidRPr="00C67AC8" w14:paraId="602818E3" w14:textId="154E9681" w:rsidTr="009F46B5">
        <w:trPr>
          <w:trHeight w:val="240"/>
        </w:trPr>
        <w:tc>
          <w:tcPr>
            <w:tcW w:w="808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79C5" w14:textId="223E6DFE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Sampling site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15CD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Accession number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79D5B07" w14:textId="11007B51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ESU (Fig. </w:t>
            </w:r>
            <w:r w:rsidR="00D7620F">
              <w:rPr>
                <w:rFonts w:ascii="Times New Roman" w:eastAsia="ＭＳ Ｐゴシック" w:hAnsi="Times New Roman" w:cs="Times New Roman"/>
                <w:kern w:val="0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2F08B23" w14:textId="59F1815A" w:rsidR="008556D3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Specimen ID in Tohoku University</w:t>
            </w:r>
          </w:p>
        </w:tc>
      </w:tr>
      <w:tr w:rsidR="008556D3" w:rsidRPr="00C67AC8" w14:paraId="6F23598F" w14:textId="77777777" w:rsidTr="009F46B5">
        <w:trPr>
          <w:trHeight w:val="240"/>
        </w:trPr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0A4310" w14:textId="65FE9E44" w:rsidR="008556D3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No.</w:t>
            </w:r>
          </w:p>
        </w:tc>
        <w:tc>
          <w:tcPr>
            <w:tcW w:w="73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BBA436" w14:textId="14665531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Name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6EE517B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5FBB30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B8FF34" w14:textId="61168100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8556D3" w:rsidRPr="00C67AC8" w14:paraId="5143CD4F" w14:textId="6E9CF747" w:rsidTr="009F46B5">
        <w:trPr>
          <w:trHeight w:val="240"/>
        </w:trPr>
        <w:tc>
          <w:tcPr>
            <w:tcW w:w="80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A64C" w14:textId="78BF4F7C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>Samples collected by author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AAE5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7B3C82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C74CA4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8556D3" w:rsidRPr="00C67AC8" w14:paraId="7AE77081" w14:textId="76D3EE24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A59B" w14:textId="1ADA10E3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Laevicaulis al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D10B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B3E1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CE9E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CB3A0C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2DE3" w14:textId="6D110C8A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1D4D" w14:textId="5B94960B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K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ikai Island, Kagoshim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FF84" w14:textId="67CABEEE" w:rsidR="009F46B5" w:rsidRPr="0037722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0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B89F" w14:textId="6A3A3780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5439" w14:textId="64B96AC7" w:rsidR="009F46B5" w:rsidRPr="00C67AC8" w:rsidRDefault="003A5B08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Pr="003A5B08">
              <w:rPr>
                <w:rFonts w:ascii="Times New Roman" w:eastAsia="ＭＳ Ｐゴシック" w:hAnsi="Times New Roman" w:cs="Times New Roman"/>
                <w:kern w:val="0"/>
              </w:rPr>
              <w:t>200316-5</w:t>
            </w:r>
          </w:p>
        </w:tc>
      </w:tr>
      <w:tr w:rsidR="009F46B5" w:rsidRPr="00C67AC8" w14:paraId="5661830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3492" w14:textId="421B07B6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A8EC" w14:textId="6E4D09BF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K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ikai Island, Kagoshim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F0CC01" w14:textId="680BAEA3" w:rsidR="009F46B5" w:rsidRPr="0037722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0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847F44" w14:textId="567019BE" w:rsidR="009F46B5" w:rsidRPr="006F486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B5C0" w14:textId="72889C51" w:rsidR="009F46B5" w:rsidRPr="00C67AC8" w:rsidRDefault="00730FE4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6430A5" w:rsidRPr="006430A5">
              <w:rPr>
                <w:rFonts w:ascii="Times New Roman" w:eastAsia="ＭＳ Ｐゴシック" w:hAnsi="Times New Roman" w:cs="Times New Roman"/>
                <w:kern w:val="0"/>
              </w:rPr>
              <w:t>HC4057</w:t>
            </w:r>
          </w:p>
        </w:tc>
      </w:tr>
      <w:tr w:rsidR="009F46B5" w:rsidRPr="00C67AC8" w14:paraId="671393A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B7B5" w14:textId="5A3AA82F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7AE4" w14:textId="1C7BD7DB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K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ikai Island, Kagoshim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773FB7" w14:textId="23379EEC" w:rsidR="009F46B5" w:rsidRPr="0037722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D83E64" w14:textId="25986B9C" w:rsidR="009F46B5" w:rsidRPr="006F486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0F09" w14:textId="7DE1B314" w:rsidR="009F46B5" w:rsidRPr="00C67AC8" w:rsidRDefault="00730FE4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6430A5" w:rsidRPr="006430A5">
              <w:rPr>
                <w:rFonts w:ascii="Times New Roman" w:eastAsia="ＭＳ Ｐゴシック" w:hAnsi="Times New Roman" w:cs="Times New Roman"/>
                <w:kern w:val="0"/>
              </w:rPr>
              <w:t>HC4058</w:t>
            </w:r>
          </w:p>
        </w:tc>
      </w:tr>
      <w:tr w:rsidR="00730FE4" w:rsidRPr="00C67AC8" w14:paraId="4B4AF863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E249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D527" w14:textId="56149C96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U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ke Island,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Kagoshim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C43431" w14:textId="27D8994E" w:rsidR="00730FE4" w:rsidRPr="0037722D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7C9889" w14:textId="6365147D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2CD4F" w14:textId="78EF438D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6430A5" w:rsidRPr="006430A5">
              <w:rPr>
                <w:rFonts w:ascii="Times New Roman" w:eastAsia="ＭＳ Ｐゴシック" w:hAnsi="Times New Roman" w:cs="Times New Roman"/>
                <w:kern w:val="0"/>
              </w:rPr>
              <w:t>u516</w:t>
            </w:r>
          </w:p>
        </w:tc>
      </w:tr>
      <w:tr w:rsidR="00730FE4" w:rsidRPr="00C67AC8" w14:paraId="06DFE75A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2328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91EA" w14:textId="6FC810E3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oro Island,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Kagoshim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F2C919" w14:textId="3B7E0972" w:rsidR="00730FE4" w:rsidRPr="0037722D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6EC421" w14:textId="37CFF0ED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F51BF" w14:textId="614E8DB3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6430A5">
              <w:rPr>
                <w:rFonts w:ascii="Times New Roman" w:eastAsia="ＭＳ Ｐゴシック" w:hAnsi="Times New Roman" w:cs="Times New Roman"/>
                <w:kern w:val="0"/>
              </w:rPr>
              <w:t>yoro</w:t>
            </w:r>
          </w:p>
        </w:tc>
      </w:tr>
      <w:tr w:rsidR="00730FE4" w:rsidRPr="00C67AC8" w14:paraId="1B209C4D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2ECD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56C5" w14:textId="693CD1F8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64FDC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564FDC">
              <w:rPr>
                <w:rFonts w:ascii="Times New Roman" w:eastAsia="ＭＳ Ｐゴシック" w:hAnsi="Times New Roman" w:cs="Times New Roman"/>
                <w:kern w:val="0"/>
              </w:rPr>
              <w:t>okunoshima Island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564FDC">
              <w:rPr>
                <w:rFonts w:ascii="Times New Roman" w:eastAsia="ＭＳ Ｐゴシック" w:hAnsi="Times New Roman" w:cs="Times New Roman"/>
                <w:kern w:val="0"/>
              </w:rPr>
              <w:t xml:space="preserve"> Kagoshim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11E358" w14:textId="6D3D3886" w:rsidR="00730FE4" w:rsidRPr="0037722D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1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6EDC59" w14:textId="3F5A950E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D3897" w14:textId="3C5EFA39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134879" w:rsidRPr="00134879">
              <w:rPr>
                <w:rFonts w:ascii="Times New Roman" w:eastAsia="ＭＳ Ｐゴシック" w:hAnsi="Times New Roman" w:cs="Times New Roman"/>
                <w:kern w:val="0"/>
              </w:rPr>
              <w:t>YC2431</w:t>
            </w:r>
          </w:p>
        </w:tc>
      </w:tr>
      <w:tr w:rsidR="00730FE4" w:rsidRPr="00C67AC8" w14:paraId="68ABAB6B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5C9A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5C54" w14:textId="5EF46D42" w:rsidR="00730FE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adena, Okinawa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0C2630" w14:textId="60AE4BE9" w:rsidR="00730FE4" w:rsidRPr="00FE2A71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E2A71">
              <w:rPr>
                <w:rFonts w:ascii="Times New Roman" w:eastAsia="ＭＳ Ｐゴシック" w:hAnsi="Times New Roman" w:cs="Times New Roman"/>
                <w:kern w:val="0"/>
              </w:rPr>
              <w:t>LC636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E5E467" w14:textId="11151594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780FA" w14:textId="74DD7443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A3405A">
              <w:rPr>
                <w:rFonts w:ascii="Times New Roman" w:eastAsia="ＭＳ Ｐゴシック" w:hAnsi="Times New Roman" w:cs="Times New Roman"/>
                <w:kern w:val="0"/>
              </w:rPr>
              <w:t>kin17</w:t>
            </w:r>
          </w:p>
        </w:tc>
      </w:tr>
      <w:tr w:rsidR="00730FE4" w:rsidRPr="00C67AC8" w14:paraId="1EFE58F7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1558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92E8" w14:textId="31090AC1" w:rsidR="00730FE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adena, Okinawa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5CC1AD" w14:textId="19A324C1" w:rsidR="00730FE4" w:rsidRPr="00FE2A71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E2A71">
              <w:rPr>
                <w:rFonts w:ascii="Times New Roman" w:eastAsia="ＭＳ Ｐゴシック" w:hAnsi="Times New Roman" w:cs="Times New Roman"/>
                <w:kern w:val="0"/>
              </w:rPr>
              <w:t>LC636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A07157" w14:textId="70E979EC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B8948" w14:textId="22333598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A3405A">
              <w:rPr>
                <w:rFonts w:ascii="Times New Roman" w:eastAsia="ＭＳ Ｐゴシック" w:hAnsi="Times New Roman" w:cs="Times New Roman"/>
                <w:kern w:val="0"/>
              </w:rPr>
              <w:t>kin18</w:t>
            </w:r>
          </w:p>
        </w:tc>
      </w:tr>
      <w:tr w:rsidR="00730FE4" w:rsidRPr="00C67AC8" w14:paraId="0AF54827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250A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C4A1" w14:textId="604AC1F1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guni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603FC8" w14:textId="22C5C44D" w:rsidR="00730FE4" w:rsidRPr="0037722D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EC8E7C" w14:textId="47F7448D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89768" w14:textId="32E59E29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E80E50" w:rsidRPr="00E80E50">
              <w:rPr>
                <w:rFonts w:ascii="Times New Roman" w:eastAsia="ＭＳ Ｐゴシック" w:hAnsi="Times New Roman" w:cs="Times New Roman"/>
                <w:kern w:val="0"/>
              </w:rPr>
              <w:t>A2020o48</w:t>
            </w:r>
          </w:p>
        </w:tc>
      </w:tr>
      <w:tr w:rsidR="00730FE4" w:rsidRPr="00C67AC8" w14:paraId="67222E4A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ABB3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E053" w14:textId="2EFF1D88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guni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207DAB" w14:textId="18087CB1" w:rsidR="00730FE4" w:rsidRPr="0037722D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9779AD" w14:textId="740DABC3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07054" w14:textId="206E375D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DA1724" w:rsidRPr="00DA1724">
              <w:rPr>
                <w:rFonts w:ascii="Times New Roman" w:eastAsia="ＭＳ Ｐゴシック" w:hAnsi="Times New Roman" w:cs="Times New Roman"/>
                <w:kern w:val="0"/>
              </w:rPr>
              <w:t>C2020o42</w:t>
            </w:r>
          </w:p>
        </w:tc>
      </w:tr>
      <w:tr w:rsidR="00730FE4" w:rsidRPr="00C67AC8" w14:paraId="217E3138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BCC1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F2DC" w14:textId="0C1CC23A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K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e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F20640" w14:textId="18A4470E" w:rsidR="00730FE4" w:rsidRPr="0037722D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E477A2" w14:textId="4B83502D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E20D4" w14:textId="00003496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DA1724" w:rsidRPr="00DA1724">
              <w:rPr>
                <w:rFonts w:ascii="Times New Roman" w:eastAsia="ＭＳ Ｐゴシック" w:hAnsi="Times New Roman" w:cs="Times New Roman"/>
                <w:kern w:val="0"/>
              </w:rPr>
              <w:t>G2020o19</w:t>
            </w:r>
          </w:p>
        </w:tc>
      </w:tr>
      <w:tr w:rsidR="00730FE4" w:rsidRPr="00C67AC8" w14:paraId="6EAF0B7D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9723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C984" w14:textId="4F6BE869" w:rsidR="00730FE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Minaminuhama, 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higaki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F920F4" w14:textId="714692C3" w:rsidR="00730FE4" w:rsidRPr="00FE2A71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E2A71">
              <w:rPr>
                <w:rFonts w:ascii="Times New Roman" w:eastAsia="ＭＳ Ｐゴシック" w:hAnsi="Times New Roman" w:cs="Times New Roman"/>
                <w:kern w:val="0"/>
              </w:rPr>
              <w:t>LC6362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81A1F2" w14:textId="07A79D67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090C7" w14:textId="5E62FCB8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A3405A">
              <w:rPr>
                <w:rFonts w:ascii="Times New Roman" w:eastAsia="ＭＳ Ｐゴシック" w:hAnsi="Times New Roman" w:cs="Times New Roman"/>
                <w:kern w:val="0"/>
              </w:rPr>
              <w:t>kin19</w:t>
            </w:r>
          </w:p>
        </w:tc>
      </w:tr>
      <w:tr w:rsidR="00730FE4" w:rsidRPr="00C67AC8" w14:paraId="54D05382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BB83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693C" w14:textId="7DE7D242" w:rsidR="00730FE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Minaminuhama, 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higaki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F00894" w14:textId="3B794943" w:rsidR="00730FE4" w:rsidRPr="00FE2A71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E2A71">
              <w:rPr>
                <w:rFonts w:ascii="Times New Roman" w:eastAsia="ＭＳ Ｐゴシック" w:hAnsi="Times New Roman" w:cs="Times New Roman"/>
                <w:kern w:val="0"/>
              </w:rPr>
              <w:t>LC636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CB7199" w14:textId="444E1DBB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4B4FE" w14:textId="6F6A38F4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A3405A">
              <w:rPr>
                <w:rFonts w:ascii="Times New Roman" w:eastAsia="ＭＳ Ｐゴシック" w:hAnsi="Times New Roman" w:cs="Times New Roman"/>
                <w:kern w:val="0"/>
              </w:rPr>
              <w:t>kin20</w:t>
            </w:r>
          </w:p>
        </w:tc>
      </w:tr>
      <w:tr w:rsidR="00730FE4" w:rsidRPr="00C67AC8" w14:paraId="437C376C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5A12" w14:textId="77777777" w:rsidR="00730FE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lastRenderedPageBreak/>
              <w:t>2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36F7" w14:textId="4029E709" w:rsidR="00730FE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Yonaguni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1A69E7" w14:textId="36FC6416" w:rsidR="00730FE4" w:rsidRPr="00FE2A71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E2A71">
              <w:rPr>
                <w:rFonts w:ascii="Times New Roman" w:eastAsia="ＭＳ Ｐゴシック" w:hAnsi="Times New Roman" w:cs="Times New Roman"/>
                <w:kern w:val="0"/>
              </w:rPr>
              <w:t>LC6362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E3A689" w14:textId="03D77A4F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130DC" w14:textId="20DD4FCF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A3405A">
              <w:rPr>
                <w:rFonts w:ascii="Times New Roman" w:eastAsia="ＭＳ Ｐゴシック" w:hAnsi="Times New Roman" w:cs="Times New Roman"/>
                <w:kern w:val="0"/>
              </w:rPr>
              <w:t>kin23</w:t>
            </w:r>
          </w:p>
        </w:tc>
      </w:tr>
      <w:tr w:rsidR="00730FE4" w:rsidRPr="00C67AC8" w14:paraId="6D2E6014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4CAC" w14:textId="749A7C0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2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538E" w14:textId="351FFFA1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itadaito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5412AD" w14:textId="0B98642E" w:rsidR="00730FE4" w:rsidRPr="0037722D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0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BD4CFE" w14:textId="7C7BE756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F6B26" w14:textId="72A9C23E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807595" w:rsidRPr="00807595">
              <w:rPr>
                <w:rFonts w:ascii="Times New Roman" w:eastAsia="ＭＳ Ｐゴシック" w:hAnsi="Times New Roman" w:cs="Times New Roman"/>
                <w:kern w:val="0"/>
              </w:rPr>
              <w:t>kin12</w:t>
            </w:r>
          </w:p>
        </w:tc>
      </w:tr>
      <w:tr w:rsidR="00730FE4" w:rsidRPr="00C67AC8" w14:paraId="666754D0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3CDA" w14:textId="74991161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2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6D21" w14:textId="6469052E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itadaito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C73566" w14:textId="7047F76C" w:rsidR="00730FE4" w:rsidRPr="0037722D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0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28F950" w14:textId="3866C8C0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CEEF1" w14:textId="797C460B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807595" w:rsidRPr="00807595">
              <w:rPr>
                <w:rFonts w:ascii="Times New Roman" w:eastAsia="ＭＳ Ｐゴシック" w:hAnsi="Times New Roman" w:cs="Times New Roman"/>
                <w:kern w:val="0"/>
              </w:rPr>
              <w:t>HC8630</w:t>
            </w:r>
          </w:p>
        </w:tc>
      </w:tr>
      <w:tr w:rsidR="00730FE4" w:rsidRPr="00C67AC8" w14:paraId="613AF733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28E9" w14:textId="4D04D178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2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515B" w14:textId="4735AFE2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itadaito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E5985F" w14:textId="13EBEBB7" w:rsidR="00730FE4" w:rsidRPr="0037722D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0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C84E42" w14:textId="5A3046FD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00920" w14:textId="37CFA11B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807595" w:rsidRPr="00807595">
              <w:rPr>
                <w:rFonts w:ascii="Times New Roman" w:eastAsia="ＭＳ Ｐゴシック" w:hAnsi="Times New Roman" w:cs="Times New Roman"/>
                <w:kern w:val="0"/>
              </w:rPr>
              <w:t>HC8892</w:t>
            </w:r>
          </w:p>
        </w:tc>
      </w:tr>
      <w:tr w:rsidR="00730FE4" w:rsidRPr="00C67AC8" w14:paraId="580D5C9E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1B0B" w14:textId="7E4B69B3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2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3FA0" w14:textId="04094F9E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itadaito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E63B97" w14:textId="5CBE7A29" w:rsidR="00730FE4" w:rsidRPr="0037722D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0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1B81CD" w14:textId="09203E91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77919" w14:textId="10530F2A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807595" w:rsidRPr="00807595">
              <w:rPr>
                <w:rFonts w:ascii="Times New Roman" w:eastAsia="ＭＳ Ｐゴシック" w:hAnsi="Times New Roman" w:cs="Times New Roman"/>
                <w:kern w:val="0"/>
              </w:rPr>
              <w:t>HC8893</w:t>
            </w:r>
          </w:p>
        </w:tc>
      </w:tr>
      <w:tr w:rsidR="00730FE4" w:rsidRPr="00C67AC8" w14:paraId="381F3EB9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AFA2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A527" w14:textId="640ED88E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Minamidaito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A84CC7" w14:textId="126156F5" w:rsidR="00730FE4" w:rsidRPr="0037722D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7722D">
              <w:rPr>
                <w:rFonts w:ascii="Times New Roman" w:eastAsia="ＭＳ Ｐゴシック" w:hAnsi="Times New Roman" w:cs="Times New Roman"/>
                <w:kern w:val="0"/>
              </w:rPr>
              <w:t>LC6360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5C3479" w14:textId="350CEE4F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4110F" w14:textId="3B48EC59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56254C" w:rsidRPr="0056254C">
              <w:rPr>
                <w:rFonts w:ascii="Times New Roman" w:eastAsia="ＭＳ Ｐゴシック" w:hAnsi="Times New Roman" w:cs="Times New Roman"/>
                <w:kern w:val="0"/>
              </w:rPr>
              <w:t>HC8657</w:t>
            </w:r>
          </w:p>
        </w:tc>
      </w:tr>
      <w:tr w:rsidR="00730FE4" w:rsidRPr="00C67AC8" w14:paraId="4116E8F2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48FD" w14:textId="62EE5DD9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FABC" w14:textId="08102343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64DCA">
              <w:rPr>
                <w:rFonts w:ascii="Times New Roman" w:eastAsia="ＭＳ Ｐゴシック" w:hAnsi="Times New Roman" w:cs="Times New Roman"/>
                <w:kern w:val="0"/>
              </w:rPr>
              <w:t>Toyohashi Zoo and Botanical Park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(Greenhouse),</w:t>
            </w:r>
            <w:r w:rsidRPr="00164DCA">
              <w:rPr>
                <w:rFonts w:ascii="Times New Roman" w:eastAsia="ＭＳ Ｐゴシック" w:hAnsi="Times New Roman" w:cs="Times New Roman" w:hint="eastAsia"/>
                <w:kern w:val="0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oyohashi, Aichi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5FFD47" w14:textId="3B51A33C" w:rsidR="00730FE4" w:rsidRPr="00D43FEC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43FEC">
              <w:rPr>
                <w:rFonts w:ascii="Times New Roman" w:eastAsia="ＭＳ Ｐゴシック" w:hAnsi="Times New Roman" w:cs="Times New Roman"/>
                <w:kern w:val="0"/>
              </w:rPr>
              <w:t>LC6360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F68F21" w14:textId="4C1F17ED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A00A1" w14:textId="7E58EC6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945518" w:rsidRPr="00945518">
              <w:rPr>
                <w:rFonts w:ascii="Times New Roman" w:eastAsia="ＭＳ Ｐゴシック" w:hAnsi="Times New Roman" w:cs="Times New Roman"/>
                <w:kern w:val="0"/>
              </w:rPr>
              <w:t>kin11</w:t>
            </w:r>
          </w:p>
        </w:tc>
      </w:tr>
      <w:tr w:rsidR="00730FE4" w:rsidRPr="00C67AC8" w14:paraId="78640CD1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D228" w14:textId="43D866F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2165" w14:textId="43CCCC55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64DCA">
              <w:rPr>
                <w:rFonts w:ascii="Times New Roman" w:eastAsia="ＭＳ Ｐゴシック" w:hAnsi="Times New Roman" w:cs="Times New Roman"/>
                <w:kern w:val="0"/>
              </w:rPr>
              <w:t>Toyohashi Zoo and Botanical Park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(Greenhouse),</w:t>
            </w:r>
            <w:r w:rsidRPr="00164DCA">
              <w:rPr>
                <w:rFonts w:ascii="Times New Roman" w:eastAsia="ＭＳ Ｐゴシック" w:hAnsi="Times New Roman" w:cs="Times New Roman" w:hint="eastAsia"/>
                <w:kern w:val="0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oyohashi, Aichi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8DF2A0" w14:textId="45F01169" w:rsidR="00730FE4" w:rsidRPr="00D43FEC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43FEC">
              <w:rPr>
                <w:rFonts w:ascii="Times New Roman" w:eastAsia="ＭＳ Ｐゴシック" w:hAnsi="Times New Roman" w:cs="Times New Roman"/>
                <w:kern w:val="0"/>
              </w:rPr>
              <w:t>LC6360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D43B53" w14:textId="5FE5C706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84BE3" w14:textId="69B3F87F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14723D" w:rsidRPr="0014723D">
              <w:rPr>
                <w:rFonts w:ascii="Times New Roman" w:eastAsia="ＭＳ Ｐゴシック" w:hAnsi="Times New Roman" w:cs="Times New Roman"/>
                <w:kern w:val="0"/>
              </w:rPr>
              <w:t>kin12</w:t>
            </w:r>
          </w:p>
        </w:tc>
      </w:tr>
      <w:tr w:rsidR="00730FE4" w:rsidRPr="00C67AC8" w14:paraId="51D2408A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BF81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78C0" w14:textId="2085939F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D0F79F" w14:textId="25D8B01B" w:rsidR="00730FE4" w:rsidRPr="00D43FEC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43FEC">
              <w:rPr>
                <w:rFonts w:ascii="Times New Roman" w:eastAsia="ＭＳ Ｐゴシック" w:hAnsi="Times New Roman" w:cs="Times New Roman"/>
                <w:kern w:val="0"/>
              </w:rPr>
              <w:t>LC6360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3C6A0D" w14:textId="0D11088D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C19AF" w14:textId="1ED75392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25235C" w:rsidRPr="0025235C">
              <w:rPr>
                <w:rFonts w:ascii="Times New Roman" w:eastAsia="ＭＳ Ｐゴシック" w:hAnsi="Times New Roman" w:cs="Times New Roman"/>
                <w:kern w:val="0"/>
              </w:rPr>
              <w:t>kin10</w:t>
            </w:r>
          </w:p>
        </w:tc>
      </w:tr>
      <w:tr w:rsidR="00730FE4" w:rsidRPr="00C67AC8" w14:paraId="512D3CA2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076A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54C2" w14:textId="3F7D0BAF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32D1E3" w14:textId="04E8AFD0" w:rsidR="00730FE4" w:rsidRPr="00D43FEC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43FEC">
              <w:rPr>
                <w:rFonts w:ascii="Times New Roman" w:eastAsia="ＭＳ Ｐゴシック" w:hAnsi="Times New Roman" w:cs="Times New Roman"/>
                <w:kern w:val="0"/>
              </w:rPr>
              <w:t>LC636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F0BD22" w14:textId="6181B4C1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E512F" w14:textId="4F44EEA2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97139B" w:rsidRPr="0097139B">
              <w:rPr>
                <w:rFonts w:ascii="Times New Roman" w:eastAsia="ＭＳ Ｐゴシック" w:hAnsi="Times New Roman" w:cs="Times New Roman"/>
                <w:kern w:val="0"/>
              </w:rPr>
              <w:t>kin13</w:t>
            </w:r>
          </w:p>
        </w:tc>
      </w:tr>
      <w:tr w:rsidR="00730FE4" w:rsidRPr="00C67AC8" w14:paraId="7630B452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0003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4417" w14:textId="762BAA7A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973FEB" w14:textId="6DAD7449" w:rsidR="00730FE4" w:rsidRPr="00D43FEC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43FEC">
              <w:rPr>
                <w:rFonts w:ascii="Times New Roman" w:eastAsia="ＭＳ Ｐゴシック" w:hAnsi="Times New Roman" w:cs="Times New Roman"/>
                <w:kern w:val="0"/>
              </w:rPr>
              <w:t>LC636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D086F6" w14:textId="48003E68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0DAA5" w14:textId="1E8EC1D8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69177F" w:rsidRPr="0069177F">
              <w:rPr>
                <w:rFonts w:ascii="Times New Roman" w:eastAsia="ＭＳ Ｐゴシック" w:hAnsi="Times New Roman" w:cs="Times New Roman"/>
                <w:kern w:val="0"/>
              </w:rPr>
              <w:t>kin15</w:t>
            </w:r>
          </w:p>
        </w:tc>
      </w:tr>
      <w:tr w:rsidR="00730FE4" w:rsidRPr="00C67AC8" w14:paraId="6BEDBEF8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DC9C" w14:textId="195793BA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EADE" w14:textId="0437F985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6343AA" w14:textId="3252F76D" w:rsidR="00730FE4" w:rsidRPr="00D43FEC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43FEC">
              <w:rPr>
                <w:rFonts w:ascii="Times New Roman" w:eastAsia="ＭＳ Ｐゴシック" w:hAnsi="Times New Roman" w:cs="Times New Roman"/>
                <w:kern w:val="0"/>
              </w:rPr>
              <w:t>LC636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5274D9" w14:textId="4C670402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74B39" w14:textId="5A4B4EAD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C1309D" w:rsidRPr="00C1309D">
              <w:rPr>
                <w:rFonts w:ascii="Times New Roman" w:eastAsia="ＭＳ Ｐゴシック" w:hAnsi="Times New Roman" w:cs="Times New Roman"/>
                <w:kern w:val="0"/>
              </w:rPr>
              <w:t>kin16</w:t>
            </w:r>
          </w:p>
        </w:tc>
      </w:tr>
      <w:tr w:rsidR="00730FE4" w:rsidRPr="00C67AC8" w14:paraId="69D3D26B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CA02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6CEC" w14:textId="726C05B5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52FD94" w14:textId="33EAE172" w:rsidR="00730FE4" w:rsidRPr="00D43FEC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43FEC">
              <w:rPr>
                <w:rFonts w:ascii="Times New Roman" w:eastAsia="ＭＳ Ｐゴシック" w:hAnsi="Times New Roman" w:cs="Times New Roman"/>
                <w:kern w:val="0"/>
              </w:rPr>
              <w:t>LC636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7857D9" w14:textId="27118D9B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44910" w14:textId="7EDE252D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C1309D" w:rsidRPr="00C1309D">
              <w:rPr>
                <w:rFonts w:ascii="Times New Roman" w:eastAsia="ＭＳ Ｐゴシック" w:hAnsi="Times New Roman" w:cs="Times New Roman"/>
                <w:kern w:val="0"/>
              </w:rPr>
              <w:t>kin24</w:t>
            </w:r>
          </w:p>
        </w:tc>
      </w:tr>
      <w:tr w:rsidR="00730FE4" w:rsidRPr="00C67AC8" w14:paraId="28ED6818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25BC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9C0A" w14:textId="3523D8E8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0D7C30" w14:textId="54D7ABE1" w:rsidR="00730FE4" w:rsidRPr="00D43FEC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43FEC">
              <w:rPr>
                <w:rFonts w:ascii="Times New Roman" w:eastAsia="ＭＳ Ｐゴシック" w:hAnsi="Times New Roman" w:cs="Times New Roman"/>
                <w:kern w:val="0"/>
              </w:rPr>
              <w:t>LC636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A9600B" w14:textId="677234B8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21570" w14:textId="7F0AA061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172288" w:rsidRPr="00172288">
              <w:rPr>
                <w:rFonts w:ascii="Times New Roman" w:eastAsia="ＭＳ Ｐゴシック" w:hAnsi="Times New Roman" w:cs="Times New Roman"/>
                <w:kern w:val="0"/>
              </w:rPr>
              <w:t>kin25</w:t>
            </w:r>
          </w:p>
        </w:tc>
      </w:tr>
      <w:tr w:rsidR="00730FE4" w:rsidRPr="00C67AC8" w14:paraId="20EF0ACC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56E3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36D4" w14:textId="3B45025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E00424" w14:textId="70E9ABEE" w:rsidR="00730FE4" w:rsidRPr="00D43FEC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43FEC">
              <w:rPr>
                <w:rFonts w:ascii="Times New Roman" w:eastAsia="ＭＳ Ｐゴシック" w:hAnsi="Times New Roman" w:cs="Times New Roman"/>
                <w:kern w:val="0"/>
              </w:rPr>
              <w:t>LC636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84BE5C" w14:textId="235D66A4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4A948" w14:textId="3C50BA66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172288" w:rsidRPr="00172288">
              <w:rPr>
                <w:rFonts w:ascii="Times New Roman" w:eastAsia="ＭＳ Ｐゴシック" w:hAnsi="Times New Roman" w:cs="Times New Roman"/>
                <w:kern w:val="0"/>
              </w:rPr>
              <w:t>kin26</w:t>
            </w:r>
          </w:p>
        </w:tc>
      </w:tr>
      <w:tr w:rsidR="00730FE4" w:rsidRPr="00C67AC8" w14:paraId="6B9C80B2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1FF2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4C98" w14:textId="61779713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ED74CC" w14:textId="4F75B774" w:rsidR="00730FE4" w:rsidRPr="00D43FEC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43FEC">
              <w:rPr>
                <w:rFonts w:ascii="Times New Roman" w:eastAsia="ＭＳ Ｐゴシック" w:hAnsi="Times New Roman" w:cs="Times New Roman"/>
                <w:kern w:val="0"/>
              </w:rPr>
              <w:t>LC636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E940E5" w14:textId="5137555A" w:rsidR="00730FE4" w:rsidRPr="006F486E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486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F486E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5BCE6" w14:textId="5C618B61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8762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A8762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172288" w:rsidRPr="00172288">
              <w:rPr>
                <w:rFonts w:ascii="Times New Roman" w:eastAsia="ＭＳ Ｐゴシック" w:hAnsi="Times New Roman" w:cs="Times New Roman"/>
                <w:kern w:val="0"/>
              </w:rPr>
              <w:t>kin2</w:t>
            </w:r>
            <w:r w:rsidR="00172288">
              <w:rPr>
                <w:rFonts w:ascii="Times New Roman" w:eastAsia="ＭＳ Ｐゴシック" w:hAnsi="Times New Roman" w:cs="Times New Roman"/>
                <w:kern w:val="0"/>
              </w:rPr>
              <w:t>7</w:t>
            </w:r>
          </w:p>
        </w:tc>
      </w:tr>
      <w:tr w:rsidR="009F46B5" w:rsidRPr="00C67AC8" w14:paraId="24240FDA" w14:textId="6D6B937D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FA39" w14:textId="5381AEA3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Salasinula plebe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8A3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6D2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1DD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730FE4" w:rsidRPr="00C67AC8" w14:paraId="60D1490C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D5B9" w14:textId="110C3C0D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D3FA" w14:textId="7B08B8B1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toman, Okinawa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594630" w14:textId="720BCFDA" w:rsidR="00730FE4" w:rsidRPr="00727886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27886">
              <w:rPr>
                <w:rFonts w:ascii="Times New Roman" w:eastAsia="ＭＳ Ｐゴシック" w:hAnsi="Times New Roman" w:cs="Times New Roman"/>
                <w:kern w:val="0"/>
              </w:rPr>
              <w:t>LC636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0A03" w14:textId="52D24B3D" w:rsidR="00730FE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3FD18" w14:textId="1C480782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6A3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CA6A3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5054BA">
              <w:rPr>
                <w:rFonts w:ascii="Times New Roman" w:eastAsia="ＭＳ Ｐゴシック" w:hAnsi="Times New Roman" w:cs="Times New Roman"/>
                <w:kern w:val="0"/>
              </w:rPr>
              <w:t>95</w:t>
            </w:r>
          </w:p>
        </w:tc>
      </w:tr>
      <w:tr w:rsidR="00730FE4" w:rsidRPr="00C67AC8" w14:paraId="77975BB9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2E7F" w14:textId="4D9E016B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C30E" w14:textId="58EA6028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toman, Okinawa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0D1567" w14:textId="4A31E1EB" w:rsidR="00730FE4" w:rsidRPr="00727886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27886">
              <w:rPr>
                <w:rFonts w:ascii="Times New Roman" w:eastAsia="ＭＳ Ｐゴシック" w:hAnsi="Times New Roman" w:cs="Times New Roman"/>
                <w:kern w:val="0"/>
              </w:rPr>
              <w:t>LC636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7A3477" w14:textId="689D526D" w:rsidR="00730FE4" w:rsidRPr="00B223F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223F4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B223F4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1091D" w14:textId="5902ED70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6A3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CA6A3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5054BA">
              <w:rPr>
                <w:rFonts w:ascii="Times New Roman" w:eastAsia="ＭＳ Ｐゴシック" w:hAnsi="Times New Roman" w:cs="Times New Roman"/>
                <w:kern w:val="0"/>
              </w:rPr>
              <w:t>96</w:t>
            </w:r>
          </w:p>
        </w:tc>
      </w:tr>
      <w:tr w:rsidR="00730FE4" w:rsidRPr="00C67AC8" w14:paraId="765E80FA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7296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E285" w14:textId="174EE28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guni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FA0EAB" w14:textId="76B4DACC" w:rsidR="00730FE4" w:rsidRPr="00727886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27886">
              <w:rPr>
                <w:rFonts w:ascii="Times New Roman" w:eastAsia="ＭＳ Ｐゴシック" w:hAnsi="Times New Roman" w:cs="Times New Roman"/>
                <w:kern w:val="0"/>
              </w:rPr>
              <w:t>LC6361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533299" w14:textId="767015AF" w:rsidR="00730FE4" w:rsidRPr="00B223F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223F4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B223F4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D478B" w14:textId="732B8110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6A3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CA6A3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5054BA" w:rsidRPr="005054BA">
              <w:rPr>
                <w:rFonts w:ascii="Times New Roman" w:eastAsia="ＭＳ Ｐゴシック" w:hAnsi="Times New Roman" w:cs="Times New Roman"/>
                <w:kern w:val="0"/>
              </w:rPr>
              <w:t>E2020o48</w:t>
            </w:r>
          </w:p>
        </w:tc>
      </w:tr>
      <w:tr w:rsidR="00730FE4" w:rsidRPr="00C67AC8" w14:paraId="1498F9F1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D89A" w14:textId="41A94FE5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8F00" w14:textId="43EB9B14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6D9ACC" w14:textId="133AA991" w:rsidR="00730FE4" w:rsidRPr="00727886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27886">
              <w:rPr>
                <w:rFonts w:ascii="Times New Roman" w:eastAsia="ＭＳ Ｐゴシック" w:hAnsi="Times New Roman" w:cs="Times New Roman"/>
                <w:kern w:val="0"/>
              </w:rPr>
              <w:t>LC636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863B07" w14:textId="44FCBE9B" w:rsidR="00730FE4" w:rsidRPr="00B223F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223F4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B223F4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63C6C" w14:textId="496B628D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6A3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CA6A3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5054BA">
              <w:rPr>
                <w:rFonts w:ascii="Times New Roman" w:eastAsia="ＭＳ Ｐゴシック" w:hAnsi="Times New Roman" w:cs="Times New Roman"/>
                <w:kern w:val="0"/>
              </w:rPr>
              <w:t>kin6</w:t>
            </w:r>
          </w:p>
        </w:tc>
      </w:tr>
      <w:tr w:rsidR="00730FE4" w:rsidRPr="00C67AC8" w14:paraId="48A95B9F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F4F0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88A8" w14:textId="40A92CAD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70C6C3" w14:textId="4C87D10E" w:rsidR="00730FE4" w:rsidRPr="00727886" w:rsidRDefault="00730FE4" w:rsidP="00730FE4">
            <w:pPr>
              <w:widowControl/>
              <w:tabs>
                <w:tab w:val="left" w:pos="846"/>
              </w:tabs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27886">
              <w:rPr>
                <w:rFonts w:ascii="Times New Roman" w:eastAsia="ＭＳ Ｐゴシック" w:hAnsi="Times New Roman" w:cs="Times New Roman"/>
                <w:kern w:val="0"/>
              </w:rPr>
              <w:t>LC636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401050" w14:textId="2F2906AB" w:rsidR="00730FE4" w:rsidRPr="00B223F4" w:rsidRDefault="00730FE4" w:rsidP="00730FE4">
            <w:pPr>
              <w:widowControl/>
              <w:tabs>
                <w:tab w:val="left" w:pos="846"/>
              </w:tabs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223F4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B223F4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6D9AC" w14:textId="051DB523" w:rsidR="00730FE4" w:rsidRPr="00C67AC8" w:rsidRDefault="00730FE4" w:rsidP="00730FE4">
            <w:pPr>
              <w:widowControl/>
              <w:tabs>
                <w:tab w:val="left" w:pos="846"/>
              </w:tabs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6A3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CA6A3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5054BA">
              <w:rPr>
                <w:rFonts w:ascii="Times New Roman" w:eastAsia="ＭＳ Ｐゴシック" w:hAnsi="Times New Roman" w:cs="Times New Roman"/>
                <w:kern w:val="0"/>
              </w:rPr>
              <w:t>kin7</w:t>
            </w:r>
          </w:p>
        </w:tc>
      </w:tr>
      <w:tr w:rsidR="00730FE4" w:rsidRPr="00C67AC8" w14:paraId="10818C07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F5EF" w14:textId="77777777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847A" w14:textId="3523BD98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E98682" w14:textId="116BD477" w:rsidR="00730FE4" w:rsidRPr="00727886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27886">
              <w:rPr>
                <w:rFonts w:ascii="Times New Roman" w:eastAsia="ＭＳ Ｐゴシック" w:hAnsi="Times New Roman" w:cs="Times New Roman"/>
                <w:kern w:val="0"/>
              </w:rPr>
              <w:t>LC636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68EE54" w14:textId="53F1971A" w:rsidR="00730FE4" w:rsidRPr="00B223F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223F4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B223F4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98288" w14:textId="7DB0F885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6A3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CA6A3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FA7651">
              <w:rPr>
                <w:rFonts w:ascii="Times New Roman" w:eastAsia="ＭＳ Ｐゴシック" w:hAnsi="Times New Roman" w:cs="Times New Roman"/>
                <w:kern w:val="0"/>
              </w:rPr>
              <w:t>kin28</w:t>
            </w:r>
          </w:p>
        </w:tc>
      </w:tr>
      <w:tr w:rsidR="00730FE4" w:rsidRPr="00C67AC8" w14:paraId="0BA95A70" w14:textId="77777777" w:rsidTr="00134879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98EE" w14:textId="176ADEDC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D601" w14:textId="372D3468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Greenhouse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417A06" w14:textId="70C28C8E" w:rsidR="00730FE4" w:rsidRPr="00727886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27886">
              <w:rPr>
                <w:rFonts w:ascii="Times New Roman" w:eastAsia="ＭＳ Ｐゴシック" w:hAnsi="Times New Roman" w:cs="Times New Roman"/>
                <w:kern w:val="0"/>
              </w:rPr>
              <w:t>LC636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DCEE0A" w14:textId="763E9722" w:rsidR="00730FE4" w:rsidRPr="00B223F4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223F4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B223F4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ADE92" w14:textId="76900781" w:rsidR="00730FE4" w:rsidRPr="00C67AC8" w:rsidRDefault="00730FE4" w:rsidP="00730F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6A35"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 w:rsidRPr="00CA6A35"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="004549A4">
              <w:rPr>
                <w:rFonts w:ascii="Times New Roman" w:eastAsia="ＭＳ Ｐゴシック" w:hAnsi="Times New Roman" w:cs="Times New Roman"/>
                <w:kern w:val="0"/>
              </w:rPr>
              <w:t>kin30</w:t>
            </w:r>
          </w:p>
        </w:tc>
      </w:tr>
      <w:tr w:rsidR="009F46B5" w:rsidRPr="00C67AC8" w14:paraId="57E83504" w14:textId="17A4C7D5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BCE4" w14:textId="765E947D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9595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Semperula</w:t>
            </w:r>
            <w:r w:rsidRPr="00C67AC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 xml:space="preserve"> wallac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BDC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0AD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F3D2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C77369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41DE" w14:textId="73EB47CF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95A5" w14:textId="4426F543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K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ouri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04D37E" w14:textId="72970DAE" w:rsidR="009F46B5" w:rsidRPr="00F04B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4B2B">
              <w:rPr>
                <w:rFonts w:ascii="Times New Roman" w:eastAsia="ＭＳ Ｐゴシック" w:hAnsi="Times New Roman" w:cs="Times New Roman"/>
                <w:kern w:val="0"/>
              </w:rPr>
              <w:t>LC6360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DC47" w14:textId="5A38F99F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284F" w14:textId="663E7516" w:rsidR="009F46B5" w:rsidRPr="00C67AC8" w:rsidRDefault="00401419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TUMo-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H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C12299</w:t>
            </w:r>
          </w:p>
        </w:tc>
      </w:tr>
      <w:tr w:rsidR="009F46B5" w:rsidRPr="00C67AC8" w14:paraId="015B5D8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74DF" w14:textId="397E696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6AF3" w14:textId="31C7DAE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Naha, 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kinawa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44202D" w14:textId="27F4D435" w:rsidR="009F46B5" w:rsidRPr="00F04B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4B2B">
              <w:rPr>
                <w:rFonts w:ascii="Times New Roman" w:eastAsia="ＭＳ Ｐゴシック" w:hAnsi="Times New Roman" w:cs="Times New Roman"/>
                <w:kern w:val="0"/>
              </w:rPr>
              <w:t>LC6360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CC3BA5" w14:textId="56CD35C8" w:rsidR="009F46B5" w:rsidRPr="00F6702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6702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F6702E">
              <w:rPr>
                <w:rFonts w:ascii="Times New Roman" w:eastAsia="ＭＳ Ｐゴシック" w:hAnsi="Times New Roman" w:cs="Times New Roman"/>
                <w:kern w:val="0"/>
              </w:rPr>
              <w:t>SU 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66FB" w14:textId="7F3DFEF7" w:rsidR="009F46B5" w:rsidRPr="00C67AC8" w:rsidRDefault="00CF4697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TUMo-kin8</w:t>
            </w:r>
          </w:p>
        </w:tc>
      </w:tr>
      <w:tr w:rsidR="009F46B5" w:rsidRPr="00C67AC8" w14:paraId="4636F5C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08BD" w14:textId="419E62DE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0A15" w14:textId="3CDBEF0B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Naha, 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kinawa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0B2736" w14:textId="767DC2CD" w:rsidR="009F46B5" w:rsidRPr="00F04B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4B2B">
              <w:rPr>
                <w:rFonts w:ascii="Times New Roman" w:eastAsia="ＭＳ Ｐゴシック" w:hAnsi="Times New Roman" w:cs="Times New Roman"/>
                <w:kern w:val="0"/>
              </w:rPr>
              <w:t>LC6360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030D11" w14:textId="19951E83" w:rsidR="009F46B5" w:rsidRPr="00F6702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6702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F6702E">
              <w:rPr>
                <w:rFonts w:ascii="Times New Roman" w:eastAsia="ＭＳ Ｐゴシック" w:hAnsi="Times New Roman" w:cs="Times New Roman"/>
                <w:kern w:val="0"/>
              </w:rPr>
              <w:t>SU 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A6A6" w14:textId="2D2489F9" w:rsidR="009F46B5" w:rsidRPr="00C67AC8" w:rsidRDefault="00CF4697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TUMo-kin9</w:t>
            </w:r>
          </w:p>
        </w:tc>
      </w:tr>
      <w:tr w:rsidR="009F46B5" w:rsidRPr="00C67AC8" w14:paraId="08954EDB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D93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4E58" w14:textId="1080A101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onaki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DBFF65" w14:textId="51A73299" w:rsidR="009F46B5" w:rsidRPr="00F04B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4B2B">
              <w:rPr>
                <w:rFonts w:ascii="Times New Roman" w:eastAsia="ＭＳ Ｐゴシック" w:hAnsi="Times New Roman" w:cs="Times New Roman"/>
                <w:kern w:val="0"/>
              </w:rPr>
              <w:t>LC6360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D9A3" w14:textId="08C04DCD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B101" w14:textId="2DF15064" w:rsidR="009F46B5" w:rsidRPr="00C67AC8" w:rsidRDefault="00CF369A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Pr="00CF369A">
              <w:rPr>
                <w:rFonts w:ascii="Times New Roman" w:eastAsia="ＭＳ Ｐゴシック" w:hAnsi="Times New Roman" w:cs="Times New Roman"/>
                <w:kern w:val="0"/>
              </w:rPr>
              <w:t>F2020o33</w:t>
            </w:r>
          </w:p>
        </w:tc>
      </w:tr>
      <w:tr w:rsidR="009F46B5" w:rsidRPr="00C67AC8" w14:paraId="7F6C7AD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B602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44B7" w14:textId="600C1D3E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K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e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55FA37" w14:textId="164D08CD" w:rsidR="009F46B5" w:rsidRPr="00F04B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4B2B">
              <w:rPr>
                <w:rFonts w:ascii="Times New Roman" w:eastAsia="ＭＳ Ｐゴシック" w:hAnsi="Times New Roman" w:cs="Times New Roman"/>
                <w:kern w:val="0"/>
              </w:rPr>
              <w:t>LC6360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F481" w14:textId="54756C84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4380" w14:textId="1DA5E515" w:rsidR="009F46B5" w:rsidRPr="00C67AC8" w:rsidRDefault="006B5042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Pr="006B5042">
              <w:rPr>
                <w:rFonts w:ascii="Times New Roman" w:eastAsia="ＭＳ Ｐゴシック" w:hAnsi="Times New Roman" w:cs="Times New Roman"/>
                <w:kern w:val="0"/>
              </w:rPr>
              <w:t>D2020o15</w:t>
            </w:r>
          </w:p>
        </w:tc>
      </w:tr>
      <w:tr w:rsidR="009F46B5" w:rsidRPr="00C67AC8" w14:paraId="13C8761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D06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1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6785" w14:textId="3E20E424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M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iyako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C592D8" w14:textId="2457658F" w:rsidR="009F46B5" w:rsidRPr="00F04B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4B2B">
              <w:rPr>
                <w:rFonts w:ascii="Times New Roman" w:eastAsia="ＭＳ Ｐゴシック" w:hAnsi="Times New Roman" w:cs="Times New Roman"/>
                <w:kern w:val="0"/>
              </w:rPr>
              <w:t>LC6360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A93C" w14:textId="37D0E2E3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F5AB" w14:textId="00C89289" w:rsidR="009F46B5" w:rsidRPr="00C67AC8" w:rsidRDefault="00C47174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HC6219</w:t>
            </w:r>
          </w:p>
        </w:tc>
      </w:tr>
      <w:tr w:rsidR="009F46B5" w:rsidRPr="00C67AC8" w14:paraId="7BCDFF9D" w14:textId="42F85942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EBB2" w14:textId="35703F1B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>Veronicellidae sp.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 xml:space="preserve"> </w:t>
            </w:r>
            <w:r w:rsidRPr="00F86D23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sense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 xml:space="preserve"> Hirano et al. (2019</w:t>
            </w:r>
            <w:r w:rsidR="003E5AE8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>d</w:t>
            </w:r>
            <w:bookmarkStart w:id="0" w:name="_GoBack"/>
            <w:bookmarkEnd w:id="0"/>
            <w:r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A65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72A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197C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17F579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EA7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ABDB" w14:textId="0FF74B2B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Nosoko, 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higaki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A4C5AC" w14:textId="47DFE48F" w:rsidR="009F46B5" w:rsidRPr="000D2DF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D2DF3">
              <w:rPr>
                <w:rFonts w:ascii="Times New Roman" w:eastAsia="ＭＳ Ｐゴシック" w:hAnsi="Times New Roman" w:cs="Times New Roman"/>
                <w:kern w:val="0"/>
              </w:rPr>
              <w:t>LC6360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703E" w14:textId="639CFD9F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4E0F" w14:textId="3D5A3495" w:rsidR="009F46B5" w:rsidRPr="00C67AC8" w:rsidRDefault="00CD2622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kin5</w:t>
            </w:r>
          </w:p>
        </w:tc>
      </w:tr>
      <w:tr w:rsidR="009F46B5" w:rsidRPr="00C67AC8" w14:paraId="1EACAD51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670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9CDD" w14:textId="36D1B665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Toyohara, 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riomote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21D7D3" w14:textId="735011F8" w:rsidR="009F46B5" w:rsidRPr="000D2DF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D2DF3">
              <w:rPr>
                <w:rFonts w:ascii="Times New Roman" w:eastAsia="ＭＳ Ｐゴシック" w:hAnsi="Times New Roman" w:cs="Times New Roman"/>
                <w:kern w:val="0"/>
              </w:rPr>
              <w:t>LC6360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15A22B" w14:textId="18BAB0D4" w:rsidR="009F46B5" w:rsidRPr="00F038C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38C3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F038C3">
              <w:rPr>
                <w:rFonts w:ascii="Times New Roman" w:eastAsia="ＭＳ Ｐゴシック" w:hAnsi="Times New Roman" w:cs="Times New Roman"/>
                <w:kern w:val="0"/>
              </w:rPr>
              <w:t>SU 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990E" w14:textId="55D76284" w:rsidR="009F46B5" w:rsidRPr="00C67AC8" w:rsidRDefault="002513C7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</w:t>
            </w:r>
            <w:r w:rsidRPr="002513C7">
              <w:rPr>
                <w:rFonts w:ascii="Times New Roman" w:eastAsia="ＭＳ Ｐゴシック" w:hAnsi="Times New Roman" w:cs="Times New Roman"/>
                <w:kern w:val="0"/>
              </w:rPr>
              <w:t>kin1</w:t>
            </w:r>
          </w:p>
        </w:tc>
      </w:tr>
      <w:tr w:rsidR="009F46B5" w:rsidRPr="00C67AC8" w14:paraId="40874C3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5A38" w14:textId="53F668C3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F8F3" w14:textId="3454E179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Toyohara, 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riomote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E0B9F2" w14:textId="61CE56FF" w:rsidR="009F46B5" w:rsidRPr="000D2DF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D2DF3">
              <w:rPr>
                <w:rFonts w:ascii="Times New Roman" w:eastAsia="ＭＳ Ｐゴシック" w:hAnsi="Times New Roman" w:cs="Times New Roman"/>
                <w:kern w:val="0"/>
              </w:rPr>
              <w:t>LC6360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E77C67" w14:textId="4D1E765A" w:rsidR="009F46B5" w:rsidRPr="00F038C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38C3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F038C3">
              <w:rPr>
                <w:rFonts w:ascii="Times New Roman" w:eastAsia="ＭＳ Ｐゴシック" w:hAnsi="Times New Roman" w:cs="Times New Roman"/>
                <w:kern w:val="0"/>
              </w:rPr>
              <w:t>SU 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39FB" w14:textId="1372F271" w:rsidR="009F46B5" w:rsidRPr="00C67AC8" w:rsidRDefault="00A93E6F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kin4</w:t>
            </w:r>
          </w:p>
        </w:tc>
      </w:tr>
      <w:tr w:rsidR="009F46B5" w:rsidRPr="00C67AC8" w14:paraId="368A40D1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363B" w14:textId="1B949E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3AE5" w14:textId="2EE8F65A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H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ateruma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CBB982" w14:textId="43EC50E0" w:rsidR="009F46B5" w:rsidRPr="000D2DF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D2DF3">
              <w:rPr>
                <w:rFonts w:ascii="Times New Roman" w:eastAsia="ＭＳ Ｐゴシック" w:hAnsi="Times New Roman" w:cs="Times New Roman"/>
                <w:kern w:val="0"/>
              </w:rPr>
              <w:t>LC6360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96959E" w14:textId="24AF4386" w:rsidR="009F46B5" w:rsidRPr="00F038C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38C3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F038C3">
              <w:rPr>
                <w:rFonts w:ascii="Times New Roman" w:eastAsia="ＭＳ Ｐゴシック" w:hAnsi="Times New Roman" w:cs="Times New Roman"/>
                <w:kern w:val="0"/>
              </w:rPr>
              <w:t>SU 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F694" w14:textId="6DB5815B" w:rsidR="009F46B5" w:rsidRPr="00C67AC8" w:rsidRDefault="00234AA3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kin22</w:t>
            </w:r>
          </w:p>
        </w:tc>
      </w:tr>
      <w:tr w:rsidR="009F46B5" w:rsidRPr="00C67AC8" w14:paraId="29CD3ED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D44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4936" w14:textId="6AF73C40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Haemi, 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riomote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869577" w14:textId="5BE76BDA" w:rsidR="009F46B5" w:rsidRPr="000D2DF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D2DF3">
              <w:rPr>
                <w:rFonts w:ascii="Times New Roman" w:eastAsia="ＭＳ Ｐゴシック" w:hAnsi="Times New Roman" w:cs="Times New Roman"/>
                <w:kern w:val="0"/>
              </w:rPr>
              <w:t>LC6360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9EF783" w14:textId="72BE2393" w:rsidR="009F46B5" w:rsidRPr="00F038C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38C3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F038C3">
              <w:rPr>
                <w:rFonts w:ascii="Times New Roman" w:eastAsia="ＭＳ Ｐゴシック" w:hAnsi="Times New Roman" w:cs="Times New Roman"/>
                <w:kern w:val="0"/>
              </w:rPr>
              <w:t>SU 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3725" w14:textId="2533FA91" w:rsidR="009F46B5" w:rsidRPr="00C67AC8" w:rsidRDefault="00A075D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kin3</w:t>
            </w:r>
          </w:p>
        </w:tc>
      </w:tr>
      <w:tr w:rsidR="009F46B5" w:rsidRPr="00C67AC8" w14:paraId="0D728AE2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4A54" w14:textId="11249AE3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44DE" w14:textId="69731852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2D82">
              <w:rPr>
                <w:rFonts w:ascii="Times New Roman" w:eastAsia="ＭＳ Ｐゴシック" w:hAnsi="Times New Roman" w:cs="Times New Roman"/>
                <w:kern w:val="0"/>
              </w:rPr>
              <w:t>Cox’s Bazar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>
              <w:rPr>
                <w:rFonts w:ascii="Times New Roman" w:eastAsia="ＭＳ Ｐゴシック" w:hAnsi="Times New Roman" w:cs="Times New Roman" w:hint="eastAsia"/>
                <w:kern w:val="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anglade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B0CFB3" w14:textId="5821792A" w:rsidR="009F46B5" w:rsidRPr="000D2DF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D2DF3">
              <w:rPr>
                <w:rFonts w:ascii="Times New Roman" w:eastAsia="ＭＳ Ｐゴシック" w:hAnsi="Times New Roman" w:cs="Times New Roman"/>
                <w:kern w:val="0"/>
              </w:rPr>
              <w:t>LC6360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C1725D" w14:textId="0367AB94" w:rsidR="009F46B5" w:rsidRPr="00F038C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38C3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F038C3">
              <w:rPr>
                <w:rFonts w:ascii="Times New Roman" w:eastAsia="ＭＳ Ｐゴシック" w:hAnsi="Times New Roman" w:cs="Times New Roman"/>
                <w:kern w:val="0"/>
              </w:rPr>
              <w:t>SU 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F102" w14:textId="3E77EE3D" w:rsidR="009F46B5" w:rsidRPr="00C67AC8" w:rsidRDefault="0050407F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TU</w:t>
            </w:r>
            <w:r w:rsidR="00F7354F">
              <w:rPr>
                <w:rFonts w:ascii="Times New Roman" w:eastAsia="ＭＳ Ｐゴシック" w:hAnsi="Times New Roman" w:cs="Times New Roman"/>
                <w:kern w:val="0"/>
              </w:rPr>
              <w:t>M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-</w:t>
            </w:r>
            <w:r w:rsidRPr="0050407F">
              <w:rPr>
                <w:rFonts w:ascii="Times New Roman" w:eastAsia="ＭＳ Ｐゴシック" w:hAnsi="Times New Roman" w:cs="Times New Roman"/>
                <w:kern w:val="0"/>
              </w:rPr>
              <w:t>HC9751</w:t>
            </w:r>
          </w:p>
        </w:tc>
      </w:tr>
      <w:tr w:rsidR="009F46B5" w:rsidRPr="00C67AC8" w14:paraId="48808951" w14:textId="2F4CFCEE" w:rsidTr="009F46B5">
        <w:trPr>
          <w:trHeight w:val="10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32DE" w14:textId="0608ECF8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b/>
                <w:kern w:val="0"/>
              </w:rPr>
              <w:t>DNA database (</w:t>
            </w:r>
            <w:r w:rsidRPr="00C67AC8">
              <w:rPr>
                <w:rFonts w:ascii="Times New Roman" w:eastAsia="ＭＳ Ｐゴシック" w:hAnsi="Times New Roman" w:cs="Times New Roman"/>
                <w:b/>
                <w:kern w:val="0"/>
              </w:rPr>
              <w:t>GenBank</w:t>
            </w:r>
            <w:r>
              <w:rPr>
                <w:rFonts w:ascii="Times New Roman" w:eastAsia="ＭＳ Ｐゴシック" w:hAnsi="Times New Roman" w:cs="Times New Roman"/>
                <w:b/>
                <w:kern w:val="0"/>
              </w:rPr>
              <w:t xml:space="preserve"> and BOL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4F8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3EC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F13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1C68271" w14:textId="28254151" w:rsidTr="009F46B5">
        <w:trPr>
          <w:trHeight w:val="10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6A18" w14:textId="06E9EDAE" w:rsidR="009F46B5" w:rsidRPr="008A4FF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8A4FFB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Belocaulus angustip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96E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FE99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89B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61E5266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3ED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02F0" w14:textId="7ECBC148" w:rsidR="009F46B5" w:rsidRPr="002712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712BE">
              <w:rPr>
                <w:rFonts w:ascii="Times New Roman" w:eastAsia="ＭＳ Ｐゴシック" w:hAnsi="Times New Roman" w:cs="Times New Roman"/>
                <w:kern w:val="0"/>
              </w:rPr>
              <w:t>McAllen, Hidalgo, Texas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EB9F" w14:textId="17321A79" w:rsidR="009F46B5" w:rsidRPr="000A4C5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A4C56">
              <w:rPr>
                <w:rFonts w:ascii="Times New Roman" w:eastAsia="ＭＳ Ｐゴシック" w:hAnsi="Times New Roman" w:cs="Times New Roman"/>
                <w:kern w:val="0"/>
              </w:rPr>
              <w:t>KM4895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E3766E" w14:textId="3B2DF2E8" w:rsidR="009F46B5" w:rsidRPr="00A5695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5695C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5695C">
              <w:rPr>
                <w:rFonts w:ascii="Times New Roman" w:eastAsia="ＭＳ Ｐゴシック" w:hAnsi="Times New Roman" w:cs="Times New Roman"/>
                <w:kern w:val="0"/>
              </w:rPr>
              <w:t>SU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1AE4" w14:textId="7BE548D2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F0A3280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E2A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E7E1" w14:textId="274769E4" w:rsidR="009F46B5" w:rsidRPr="002712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712BE">
              <w:rPr>
                <w:rFonts w:ascii="Times New Roman" w:eastAsia="ＭＳ Ｐゴシック" w:hAnsi="Times New Roman" w:cs="Times New Roman"/>
                <w:kern w:val="0"/>
              </w:rPr>
              <w:t>McAllen, Hidalgo, Texas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F2EF" w14:textId="782E621B" w:rsidR="009F46B5" w:rsidRPr="00D740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740F0">
              <w:rPr>
                <w:rFonts w:ascii="Times New Roman" w:eastAsia="ＭＳ Ｐゴシック" w:hAnsi="Times New Roman" w:cs="Times New Roman"/>
                <w:kern w:val="0"/>
              </w:rPr>
              <w:t>KM4895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80AFAA" w14:textId="6CCC7336" w:rsidR="009F46B5" w:rsidRPr="00A5695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5695C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5695C">
              <w:rPr>
                <w:rFonts w:ascii="Times New Roman" w:eastAsia="ＭＳ Ｐゴシック" w:hAnsi="Times New Roman" w:cs="Times New Roman"/>
                <w:kern w:val="0"/>
              </w:rPr>
              <w:t>SU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9C91" w14:textId="5AE880A3" w:rsidR="009F46B5" w:rsidRPr="000A4C5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349B3EF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680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3261" w14:textId="1C38DB41" w:rsidR="009F46B5" w:rsidRPr="002712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712BE">
              <w:rPr>
                <w:rFonts w:ascii="Times New Roman" w:eastAsia="ＭＳ Ｐゴシック" w:hAnsi="Times New Roman" w:cs="Times New Roman"/>
                <w:kern w:val="0"/>
              </w:rPr>
              <w:t>McAllen, Hidalgo, Texas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E3CF" w14:textId="267690F5" w:rsidR="009F46B5" w:rsidRPr="008C47B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C47B8">
              <w:rPr>
                <w:rFonts w:ascii="Times New Roman" w:eastAsia="ＭＳ Ｐゴシック" w:hAnsi="Times New Roman" w:cs="Times New Roman"/>
                <w:kern w:val="0"/>
              </w:rPr>
              <w:t>KM4895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9276D3" w14:textId="7A6CE303" w:rsidR="009F46B5" w:rsidRPr="00A5695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5695C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5695C">
              <w:rPr>
                <w:rFonts w:ascii="Times New Roman" w:eastAsia="ＭＳ Ｐゴシック" w:hAnsi="Times New Roman" w:cs="Times New Roman"/>
                <w:kern w:val="0"/>
              </w:rPr>
              <w:t>SU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40C6" w14:textId="09FBF58F" w:rsidR="009F46B5" w:rsidRPr="00D740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13FDB25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FE5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8E13" w14:textId="28450DA8" w:rsidR="009F46B5" w:rsidRPr="002712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9164D">
              <w:rPr>
                <w:rFonts w:ascii="Times New Roman" w:eastAsia="ＭＳ Ｐゴシック" w:hAnsi="Times New Roman" w:cs="Times New Roman"/>
                <w:kern w:val="0"/>
              </w:rPr>
              <w:t>Harvey, Louisiana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10CD" w14:textId="2DA3D741" w:rsidR="009F46B5" w:rsidRPr="00C9164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9164D">
              <w:rPr>
                <w:rFonts w:ascii="Times New Roman" w:eastAsia="ＭＳ Ｐゴシック" w:hAnsi="Times New Roman" w:cs="Times New Roman"/>
                <w:kern w:val="0"/>
              </w:rPr>
              <w:t>KM4895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31C4" w14:textId="3E4DE8CB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C48A" w14:textId="2E7F115D" w:rsidR="009F46B5" w:rsidRPr="008C47B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3C3F59C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845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00D6" w14:textId="297644CE" w:rsidR="009F46B5" w:rsidRPr="00C9164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712BE">
              <w:rPr>
                <w:rFonts w:ascii="Times New Roman" w:eastAsia="ＭＳ Ｐゴシック" w:hAnsi="Times New Roman" w:cs="Times New Roman"/>
                <w:kern w:val="0"/>
              </w:rPr>
              <w:t>McAllen, Hidalgo, Texas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7526" w14:textId="0185A0B3" w:rsidR="009F46B5" w:rsidRPr="009966E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966E9">
              <w:rPr>
                <w:rFonts w:ascii="Times New Roman" w:eastAsia="ＭＳ Ｐゴシック" w:hAnsi="Times New Roman" w:cs="Times New Roman"/>
                <w:kern w:val="0"/>
              </w:rPr>
              <w:t>KM4895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1D1DBD" w14:textId="4DE89394" w:rsidR="009F46B5" w:rsidRPr="009D6B4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D6B4C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9D6B4C">
              <w:rPr>
                <w:rFonts w:ascii="Times New Roman" w:eastAsia="ＭＳ Ｐゴシック" w:hAnsi="Times New Roman" w:cs="Times New Roman"/>
                <w:kern w:val="0"/>
              </w:rPr>
              <w:t>SU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976D" w14:textId="6CBC98AB" w:rsidR="009F46B5" w:rsidRPr="00C9164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F0592FE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BD59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DCB2" w14:textId="7CBFFD1C" w:rsidR="009F46B5" w:rsidRPr="00C9164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712BE">
              <w:rPr>
                <w:rFonts w:ascii="Times New Roman" w:eastAsia="ＭＳ Ｐゴシック" w:hAnsi="Times New Roman" w:cs="Times New Roman"/>
                <w:kern w:val="0"/>
              </w:rPr>
              <w:t>McAllen, Hidalgo, Texas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93B3" w14:textId="7E729C76" w:rsidR="009F46B5" w:rsidRPr="00E3174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3174D">
              <w:rPr>
                <w:rFonts w:ascii="Times New Roman" w:eastAsia="ＭＳ Ｐゴシック" w:hAnsi="Times New Roman" w:cs="Times New Roman"/>
                <w:kern w:val="0"/>
              </w:rPr>
              <w:t>KM4894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6CD3D8" w14:textId="6E727AD1" w:rsidR="009F46B5" w:rsidRPr="009D6B4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D6B4C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9D6B4C">
              <w:rPr>
                <w:rFonts w:ascii="Times New Roman" w:eastAsia="ＭＳ Ｐゴシック" w:hAnsi="Times New Roman" w:cs="Times New Roman"/>
                <w:kern w:val="0"/>
              </w:rPr>
              <w:t>SU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FD49" w14:textId="3464058F" w:rsidR="009F46B5" w:rsidRPr="009966E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7E90591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9B1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3765" w14:textId="5C08EC45" w:rsidR="009F46B5" w:rsidRPr="002712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712BE">
              <w:rPr>
                <w:rFonts w:ascii="Times New Roman" w:eastAsia="ＭＳ Ｐゴシック" w:hAnsi="Times New Roman" w:cs="Times New Roman"/>
                <w:kern w:val="0"/>
              </w:rPr>
              <w:t>McAllen, Hidalgo, Texas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A20C" w14:textId="0DE945DF" w:rsidR="009F46B5" w:rsidRPr="001C7A7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C7A7B">
              <w:rPr>
                <w:rFonts w:ascii="Times New Roman" w:eastAsia="ＭＳ Ｐゴシック" w:hAnsi="Times New Roman" w:cs="Times New Roman"/>
                <w:kern w:val="0"/>
              </w:rPr>
              <w:t>KM4894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9647D2" w14:textId="38DE8CE7" w:rsidR="009F46B5" w:rsidRPr="009D6B4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D6B4C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9D6B4C">
              <w:rPr>
                <w:rFonts w:ascii="Times New Roman" w:eastAsia="ＭＳ Ｐゴシック" w:hAnsi="Times New Roman" w:cs="Times New Roman"/>
                <w:kern w:val="0"/>
              </w:rPr>
              <w:t>SU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5AC5" w14:textId="3FCF8CAC" w:rsidR="009F46B5" w:rsidRPr="00E3174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ACE0F44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387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EDC6" w14:textId="3B564E57" w:rsidR="009F46B5" w:rsidRPr="002712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712BE">
              <w:rPr>
                <w:rFonts w:ascii="Times New Roman" w:eastAsia="ＭＳ Ｐゴシック" w:hAnsi="Times New Roman" w:cs="Times New Roman"/>
                <w:kern w:val="0"/>
              </w:rPr>
              <w:t>McAllen, Hidalgo, Texas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D518" w14:textId="492A2359" w:rsidR="009F46B5" w:rsidRPr="00A1716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17162">
              <w:rPr>
                <w:rFonts w:ascii="Times New Roman" w:eastAsia="ＭＳ Ｐゴシック" w:hAnsi="Times New Roman" w:cs="Times New Roman"/>
                <w:kern w:val="0"/>
              </w:rPr>
              <w:t>KM4894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58235A" w14:textId="4CD03FD3" w:rsidR="009F46B5" w:rsidRPr="009D6B4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D6B4C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9D6B4C">
              <w:rPr>
                <w:rFonts w:ascii="Times New Roman" w:eastAsia="ＭＳ Ｐゴシック" w:hAnsi="Times New Roman" w:cs="Times New Roman"/>
                <w:kern w:val="0"/>
              </w:rPr>
              <w:t>SU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F95D" w14:textId="79D6A8FB" w:rsidR="009F46B5" w:rsidRPr="001C7A7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457626B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6F0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3828" w14:textId="6F267B90" w:rsidR="009F46B5" w:rsidRPr="002712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712BE">
              <w:rPr>
                <w:rFonts w:ascii="Times New Roman" w:eastAsia="ＭＳ Ｐゴシック" w:hAnsi="Times New Roman" w:cs="Times New Roman"/>
                <w:kern w:val="0"/>
              </w:rPr>
              <w:t>McAllen, Hidalgo, Texas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C882" w14:textId="709AF508" w:rsidR="009F46B5" w:rsidRPr="0009780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9780D">
              <w:rPr>
                <w:rFonts w:ascii="Times New Roman" w:eastAsia="ＭＳ Ｐゴシック" w:hAnsi="Times New Roman" w:cs="Times New Roman"/>
                <w:kern w:val="0"/>
              </w:rPr>
              <w:t>KM4894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534006" w14:textId="6C2D6D8C" w:rsidR="009F46B5" w:rsidRPr="009D6B4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D6B4C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9D6B4C">
              <w:rPr>
                <w:rFonts w:ascii="Times New Roman" w:eastAsia="ＭＳ Ｐゴシック" w:hAnsi="Times New Roman" w:cs="Times New Roman"/>
                <w:kern w:val="0"/>
              </w:rPr>
              <w:t>SU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F22B" w14:textId="78C3B6B6" w:rsidR="009F46B5" w:rsidRPr="00A1716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C488BA7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12E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39A8" w14:textId="4B85E7AD" w:rsidR="009F46B5" w:rsidRPr="002712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712BE">
              <w:rPr>
                <w:rFonts w:ascii="Times New Roman" w:eastAsia="ＭＳ Ｐゴシック" w:hAnsi="Times New Roman" w:cs="Times New Roman"/>
                <w:kern w:val="0"/>
              </w:rPr>
              <w:t>McAllen, Hidalgo, Texas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0045" w14:textId="03B71CBC" w:rsidR="009F46B5" w:rsidRPr="00C660D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60DC">
              <w:rPr>
                <w:rFonts w:ascii="Times New Roman" w:eastAsia="ＭＳ Ｐゴシック" w:hAnsi="Times New Roman" w:cs="Times New Roman"/>
                <w:kern w:val="0"/>
              </w:rPr>
              <w:t>KM4894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F3A1FC" w14:textId="25D08348" w:rsidR="009F46B5" w:rsidRPr="009D6B4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D6B4C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9D6B4C">
              <w:rPr>
                <w:rFonts w:ascii="Times New Roman" w:eastAsia="ＭＳ Ｐゴシック" w:hAnsi="Times New Roman" w:cs="Times New Roman"/>
                <w:kern w:val="0"/>
              </w:rPr>
              <w:t>SU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BAA1" w14:textId="0CAD8989" w:rsidR="009F46B5" w:rsidRPr="0009780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D9B6162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7F4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199D" w14:textId="4F2E0E7E" w:rsidR="009F46B5" w:rsidRPr="002712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712BE">
              <w:rPr>
                <w:rFonts w:ascii="Times New Roman" w:eastAsia="ＭＳ Ｐゴシック" w:hAnsi="Times New Roman" w:cs="Times New Roman"/>
                <w:kern w:val="0"/>
              </w:rPr>
              <w:t>McAllen, Hidalgo, Texas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5AE7" w14:textId="22D61045" w:rsidR="009F46B5" w:rsidRPr="000638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638F0">
              <w:rPr>
                <w:rFonts w:ascii="Times New Roman" w:eastAsia="ＭＳ Ｐゴシック" w:hAnsi="Times New Roman" w:cs="Times New Roman"/>
                <w:kern w:val="0"/>
              </w:rPr>
              <w:t>KM4894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82A7A9" w14:textId="4B491887" w:rsidR="009F46B5" w:rsidRPr="009D6B4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D6B4C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9D6B4C">
              <w:rPr>
                <w:rFonts w:ascii="Times New Roman" w:eastAsia="ＭＳ Ｐゴシック" w:hAnsi="Times New Roman" w:cs="Times New Roman"/>
                <w:kern w:val="0"/>
              </w:rPr>
              <w:t>SU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E719" w14:textId="300DCE84" w:rsidR="009F46B5" w:rsidRPr="00C660D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0B278FD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308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6928" w14:textId="6CE0C0E6" w:rsidR="009F46B5" w:rsidRPr="002712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67E72">
              <w:rPr>
                <w:rFonts w:ascii="Times New Roman" w:eastAsia="ＭＳ Ｐゴシック" w:hAnsi="Times New Roman" w:cs="Times New Roman"/>
                <w:kern w:val="0"/>
              </w:rPr>
              <w:t>San Miguel de Tucuman, Tucuman, Argent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AF48" w14:textId="093AF4D8" w:rsidR="009F46B5" w:rsidRPr="0064796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47968">
              <w:rPr>
                <w:rFonts w:ascii="Times New Roman" w:eastAsia="ＭＳ Ｐゴシック" w:hAnsi="Times New Roman" w:cs="Times New Roman"/>
                <w:kern w:val="0"/>
              </w:rPr>
              <w:t>KM4894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8397" w14:textId="4E3ED5CC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B0C7" w14:textId="680CE421" w:rsidR="009F46B5" w:rsidRPr="000638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9864D20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15E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2C9C" w14:textId="15B7D003" w:rsidR="009F46B5" w:rsidRPr="00667E7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18AB">
              <w:rPr>
                <w:rFonts w:ascii="Times New Roman" w:eastAsia="ＭＳ Ｐゴシック" w:hAnsi="Times New Roman" w:cs="Times New Roman"/>
                <w:kern w:val="0"/>
              </w:rPr>
              <w:t>Horco Molle, Yerba Buena, Tucuman, Argent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44F1" w14:textId="35CFCAC7" w:rsidR="009F46B5" w:rsidRPr="00C318A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18AB">
              <w:rPr>
                <w:rFonts w:ascii="Times New Roman" w:eastAsia="ＭＳ Ｐゴシック" w:hAnsi="Times New Roman" w:cs="Times New Roman"/>
                <w:kern w:val="0"/>
              </w:rPr>
              <w:t>KM4894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83BADA" w14:textId="5B9CDC62" w:rsidR="009F46B5" w:rsidRPr="00A66EE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66EE3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66EE3">
              <w:rPr>
                <w:rFonts w:ascii="Times New Roman" w:eastAsia="ＭＳ Ｐゴシック" w:hAnsi="Times New Roman" w:cs="Times New Roman"/>
                <w:kern w:val="0"/>
              </w:rPr>
              <w:t>SU 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D438" w14:textId="68ED4607" w:rsidR="009F46B5" w:rsidRPr="0064796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8342BA1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DA30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338A" w14:textId="1A05C127" w:rsidR="009F46B5" w:rsidRPr="00C318A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18AB">
              <w:rPr>
                <w:rFonts w:ascii="Times New Roman" w:eastAsia="ＭＳ Ｐゴシック" w:hAnsi="Times New Roman" w:cs="Times New Roman"/>
                <w:kern w:val="0"/>
              </w:rPr>
              <w:t>Horco Molle, Yerba Buena, Tucuman, Argent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71E6" w14:textId="7FA2F2A1" w:rsidR="009F46B5" w:rsidRPr="00E6686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66869">
              <w:rPr>
                <w:rFonts w:ascii="Times New Roman" w:eastAsia="ＭＳ Ｐゴシック" w:hAnsi="Times New Roman" w:cs="Times New Roman"/>
                <w:kern w:val="0"/>
              </w:rPr>
              <w:t>KM4894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220BBF" w14:textId="2BBF7D4F" w:rsidR="009F46B5" w:rsidRPr="00A66EE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66EE3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66EE3">
              <w:rPr>
                <w:rFonts w:ascii="Times New Roman" w:eastAsia="ＭＳ Ｐゴシック" w:hAnsi="Times New Roman" w:cs="Times New Roman"/>
                <w:kern w:val="0"/>
              </w:rPr>
              <w:t>SU 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4ED6" w14:textId="4C119990" w:rsidR="009F46B5" w:rsidRPr="00C318A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F71897D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12D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893E" w14:textId="1094A952" w:rsidR="009F46B5" w:rsidRPr="00C318A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18AB">
              <w:rPr>
                <w:rFonts w:ascii="Times New Roman" w:eastAsia="ＭＳ Ｐゴシック" w:hAnsi="Times New Roman" w:cs="Times New Roman"/>
                <w:kern w:val="0"/>
              </w:rPr>
              <w:t>Horco Molle, Yerba Buena, Tucuman, Argent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8D5F" w14:textId="29430F7D" w:rsidR="009F46B5" w:rsidRPr="006F138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F138A">
              <w:rPr>
                <w:rFonts w:ascii="Times New Roman" w:eastAsia="ＭＳ Ｐゴシック" w:hAnsi="Times New Roman" w:cs="Times New Roman"/>
                <w:kern w:val="0"/>
              </w:rPr>
              <w:t>KM4894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F0B205" w14:textId="6C371424" w:rsidR="009F46B5" w:rsidRPr="00A66EE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66EE3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66EE3">
              <w:rPr>
                <w:rFonts w:ascii="Times New Roman" w:eastAsia="ＭＳ Ｐゴシック" w:hAnsi="Times New Roman" w:cs="Times New Roman"/>
                <w:kern w:val="0"/>
              </w:rPr>
              <w:t>SU 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A39D" w14:textId="6FD7560C" w:rsidR="009F46B5" w:rsidRPr="00E6686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B73F8BF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171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7985" w14:textId="3B1227B9" w:rsidR="009F46B5" w:rsidRPr="00C318A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18AB">
              <w:rPr>
                <w:rFonts w:ascii="Times New Roman" w:eastAsia="ＭＳ Ｐゴシック" w:hAnsi="Times New Roman" w:cs="Times New Roman"/>
                <w:kern w:val="0"/>
              </w:rPr>
              <w:t>Horco Molle, Yerba Buena, Tucuman, Argent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EDC5" w14:textId="0CB5F1C6" w:rsidR="009F46B5" w:rsidRPr="00931C1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31C12">
              <w:rPr>
                <w:rFonts w:ascii="Times New Roman" w:eastAsia="ＭＳ Ｐゴシック" w:hAnsi="Times New Roman" w:cs="Times New Roman"/>
                <w:kern w:val="0"/>
              </w:rPr>
              <w:t>KM4894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0F803D" w14:textId="180C9E1E" w:rsidR="009F46B5" w:rsidRPr="00A66EE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66EE3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66EE3">
              <w:rPr>
                <w:rFonts w:ascii="Times New Roman" w:eastAsia="ＭＳ Ｐゴシック" w:hAnsi="Times New Roman" w:cs="Times New Roman"/>
                <w:kern w:val="0"/>
              </w:rPr>
              <w:t>SU 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D03A" w14:textId="14166230" w:rsidR="009F46B5" w:rsidRPr="006F138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BFA4954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4802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3145" w14:textId="27E40AE5" w:rsidR="009F46B5" w:rsidRPr="00C318A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18AB">
              <w:rPr>
                <w:rFonts w:ascii="Times New Roman" w:eastAsia="ＭＳ Ｐゴシック" w:hAnsi="Times New Roman" w:cs="Times New Roman"/>
                <w:kern w:val="0"/>
              </w:rPr>
              <w:t>Horco Molle, Yerba Buena, Tucuman, Argent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1943" w14:textId="3B08F7B8" w:rsidR="009F46B5" w:rsidRPr="003227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227A1">
              <w:rPr>
                <w:rFonts w:ascii="Times New Roman" w:eastAsia="ＭＳ Ｐゴシック" w:hAnsi="Times New Roman" w:cs="Times New Roman"/>
                <w:kern w:val="0"/>
              </w:rPr>
              <w:t>KM4894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8FCF8C" w14:textId="371AB440" w:rsidR="009F46B5" w:rsidRPr="00A66EE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66EE3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66EE3">
              <w:rPr>
                <w:rFonts w:ascii="Times New Roman" w:eastAsia="ＭＳ Ｐゴシック" w:hAnsi="Times New Roman" w:cs="Times New Roman"/>
                <w:kern w:val="0"/>
              </w:rPr>
              <w:t>SU 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06EB" w14:textId="4E6E1158" w:rsidR="009F46B5" w:rsidRPr="00931C1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56E1CCA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1BA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ACB4" w14:textId="14D4F2E3" w:rsidR="009F46B5" w:rsidRPr="00C318A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18AB">
              <w:rPr>
                <w:rFonts w:ascii="Times New Roman" w:eastAsia="ＭＳ Ｐゴシック" w:hAnsi="Times New Roman" w:cs="Times New Roman"/>
                <w:kern w:val="0"/>
              </w:rPr>
              <w:t>Horco Molle, Yerba Buena, Tucuman, Argent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CAFE" w14:textId="62142FEC" w:rsidR="009F46B5" w:rsidRPr="001443B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443B6">
              <w:rPr>
                <w:rFonts w:ascii="Times New Roman" w:eastAsia="ＭＳ Ｐゴシック" w:hAnsi="Times New Roman" w:cs="Times New Roman"/>
                <w:kern w:val="0"/>
              </w:rPr>
              <w:t>KM4894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DD7652" w14:textId="1681BC71" w:rsidR="009F46B5" w:rsidRPr="00A66EE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66EE3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66EE3">
              <w:rPr>
                <w:rFonts w:ascii="Times New Roman" w:eastAsia="ＭＳ Ｐゴシック" w:hAnsi="Times New Roman" w:cs="Times New Roman"/>
                <w:kern w:val="0"/>
              </w:rPr>
              <w:t>SU 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A197" w14:textId="58008895" w:rsidR="009F46B5" w:rsidRPr="003227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D72AA9C" w14:textId="0F10EC80" w:rsidTr="009F46B5">
        <w:trPr>
          <w:trHeight w:val="10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8BAC" w14:textId="58195255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Colosius propinqu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768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FA1C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B3A2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1C22FC0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06E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FAC44" w14:textId="30B5E91D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kern w:val="0"/>
              </w:rPr>
              <w:t>Imbabura, Ecuad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152D" w14:textId="3B7F6805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kern w:val="0"/>
              </w:rPr>
              <w:t>JX532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B291" w14:textId="0A26EF94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87D8" w14:textId="28FDA8C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929C6F5" w14:textId="14512C16" w:rsidTr="009F46B5">
        <w:trPr>
          <w:trHeight w:val="10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77E3" w14:textId="116C8F9C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Colosius pulc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E2A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273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FF7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A68044A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AA8F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2F60" w14:textId="5B752EA3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kern w:val="0"/>
              </w:rPr>
              <w:t>Pichincha, Ecuad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625C" w14:textId="21C66840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kern w:val="0"/>
              </w:rPr>
              <w:t>JX532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824C" w14:textId="12C1C0E8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03E3" w14:textId="1F7BB881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9244749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458D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05EB" w14:textId="5F47A924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kern w:val="0"/>
              </w:rPr>
              <w:t>Napo, Ecuad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791E" w14:textId="539A3052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kern w:val="0"/>
              </w:rPr>
              <w:t>JX532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EF7A39" w14:textId="2E124A57" w:rsidR="009F46B5" w:rsidRPr="00A22D1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22D18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22D18">
              <w:rPr>
                <w:rFonts w:ascii="Times New Roman" w:eastAsia="ＭＳ Ｐゴシック" w:hAnsi="Times New Roman" w:cs="Times New Roman"/>
                <w:kern w:val="0"/>
              </w:rPr>
              <w:t>SU 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EA68" w14:textId="120CEB8F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8F7F8FF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25A1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499C" w14:textId="5EABF943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31150">
              <w:rPr>
                <w:rFonts w:ascii="Times New Roman" w:eastAsia="ＭＳ Ｐゴシック" w:hAnsi="Times New Roman" w:cs="Times New Roman"/>
                <w:kern w:val="0"/>
              </w:rPr>
              <w:t>Provincia de Napo, Ecuad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584F" w14:textId="5D3CA828" w:rsidR="009F46B5" w:rsidRPr="00DD07E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D07ED">
              <w:rPr>
                <w:rFonts w:ascii="Times New Roman" w:eastAsia="ＭＳ Ｐゴシック" w:hAnsi="Times New Roman" w:cs="Times New Roman"/>
                <w:kern w:val="0"/>
              </w:rPr>
              <w:t>JX6293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D4DF26" w14:textId="0EBABF14" w:rsidR="009F46B5" w:rsidRPr="00A22D1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22D18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22D18">
              <w:rPr>
                <w:rFonts w:ascii="Times New Roman" w:eastAsia="ＭＳ Ｐゴシック" w:hAnsi="Times New Roman" w:cs="Times New Roman"/>
                <w:kern w:val="0"/>
              </w:rPr>
              <w:t>SU 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B308" w14:textId="140F3020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A746B6F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E350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54A6" w14:textId="26E694B1" w:rsidR="009F46B5" w:rsidRPr="0033115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5113E">
              <w:rPr>
                <w:rFonts w:ascii="Times New Roman" w:eastAsia="ＭＳ Ｐゴシック" w:hAnsi="Times New Roman" w:cs="Times New Roman"/>
                <w:kern w:val="0"/>
              </w:rPr>
              <w:t>Provincia Pichincha, Ecuad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0420" w14:textId="7B0BF5B9" w:rsidR="009F46B5" w:rsidRPr="00F67E1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67E1F">
              <w:rPr>
                <w:rFonts w:ascii="Times New Roman" w:eastAsia="ＭＳ Ｐゴシック" w:hAnsi="Times New Roman" w:cs="Times New Roman"/>
                <w:kern w:val="0"/>
              </w:rPr>
              <w:t>JX6293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5DBE2D" w14:textId="2D412314" w:rsidR="009F46B5" w:rsidRPr="00A22D1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22D18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22D18">
              <w:rPr>
                <w:rFonts w:ascii="Times New Roman" w:eastAsia="ＭＳ Ｐゴシック" w:hAnsi="Times New Roman" w:cs="Times New Roman"/>
                <w:kern w:val="0"/>
              </w:rPr>
              <w:t>SU 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7C67" w14:textId="4E40FA06" w:rsidR="009F46B5" w:rsidRPr="00DD07E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A81EAD4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3498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7878" w14:textId="2B4C84BA" w:rsidR="009F46B5" w:rsidRPr="0055113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5113E">
              <w:rPr>
                <w:rFonts w:ascii="Times New Roman" w:eastAsia="ＭＳ Ｐゴシック" w:hAnsi="Times New Roman" w:cs="Times New Roman"/>
                <w:kern w:val="0"/>
              </w:rPr>
              <w:t>Provincia Pichincha, Ecuad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B9E3" w14:textId="14DEA954" w:rsidR="009F46B5" w:rsidRPr="0096323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63236">
              <w:rPr>
                <w:rFonts w:ascii="Times New Roman" w:eastAsia="ＭＳ Ｐゴシック" w:hAnsi="Times New Roman" w:cs="Times New Roman"/>
                <w:kern w:val="0"/>
              </w:rPr>
              <w:t>JX6293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D2C462" w14:textId="36EB94AD" w:rsidR="009F46B5" w:rsidRPr="00A22D1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22D18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22D18">
              <w:rPr>
                <w:rFonts w:ascii="Times New Roman" w:eastAsia="ＭＳ Ｐゴシック" w:hAnsi="Times New Roman" w:cs="Times New Roman"/>
                <w:kern w:val="0"/>
              </w:rPr>
              <w:t>SU 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9B06" w14:textId="6A4AAE2A" w:rsidR="009F46B5" w:rsidRPr="00F67E1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07D9E2F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60A0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D649" w14:textId="015DD592" w:rsidR="009F46B5" w:rsidRPr="0055113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5113E">
              <w:rPr>
                <w:rFonts w:ascii="Times New Roman" w:eastAsia="ＭＳ Ｐゴシック" w:hAnsi="Times New Roman" w:cs="Times New Roman"/>
                <w:kern w:val="0"/>
              </w:rPr>
              <w:t>Provincia Pichincha, Ecuad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1841" w14:textId="3D12BD61" w:rsidR="009F46B5" w:rsidRPr="008D02B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D02B7">
              <w:rPr>
                <w:rFonts w:ascii="Times New Roman" w:eastAsia="ＭＳ Ｐゴシック" w:hAnsi="Times New Roman" w:cs="Times New Roman"/>
                <w:kern w:val="0"/>
              </w:rPr>
              <w:t>JX6293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A7CC20" w14:textId="06B38598" w:rsidR="009F46B5" w:rsidRPr="00A22D1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22D18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22D18">
              <w:rPr>
                <w:rFonts w:ascii="Times New Roman" w:eastAsia="ＭＳ Ｐゴシック" w:hAnsi="Times New Roman" w:cs="Times New Roman"/>
                <w:kern w:val="0"/>
              </w:rPr>
              <w:t>SU 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869A" w14:textId="36EB4295" w:rsidR="009F46B5" w:rsidRPr="0096323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ACDE9A4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C889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0EC7" w14:textId="7FA03685" w:rsidR="009F46B5" w:rsidRPr="0055113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5113E">
              <w:rPr>
                <w:rFonts w:ascii="Times New Roman" w:eastAsia="ＭＳ Ｐゴシック" w:hAnsi="Times New Roman" w:cs="Times New Roman"/>
                <w:kern w:val="0"/>
              </w:rPr>
              <w:t>Provincia Pichincha, Ecuad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A890" w14:textId="12F7FF1E" w:rsidR="009F46B5" w:rsidRPr="00FB7DD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B7DD4">
              <w:rPr>
                <w:rFonts w:ascii="Times New Roman" w:eastAsia="ＭＳ Ｐゴシック" w:hAnsi="Times New Roman" w:cs="Times New Roman"/>
                <w:kern w:val="0"/>
              </w:rPr>
              <w:t>JX6293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DCE0DF" w14:textId="3018DC68" w:rsidR="009F46B5" w:rsidRPr="00A22D1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22D18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22D18">
              <w:rPr>
                <w:rFonts w:ascii="Times New Roman" w:eastAsia="ＭＳ Ｐゴシック" w:hAnsi="Times New Roman" w:cs="Times New Roman"/>
                <w:kern w:val="0"/>
              </w:rPr>
              <w:t>SU 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CED1" w14:textId="3D1DBAFF" w:rsidR="009F46B5" w:rsidRPr="008D02B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32870FB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C96F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752C" w14:textId="7AED9118" w:rsidR="009F46B5" w:rsidRPr="0055113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5113E">
              <w:rPr>
                <w:rFonts w:ascii="Times New Roman" w:eastAsia="ＭＳ Ｐゴシック" w:hAnsi="Times New Roman" w:cs="Times New Roman"/>
                <w:kern w:val="0"/>
              </w:rPr>
              <w:t>Provincia Pichincha, Ecuad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A3F2" w14:textId="4F02E34F" w:rsidR="009F46B5" w:rsidRPr="009C6A3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C6A39">
              <w:rPr>
                <w:rFonts w:ascii="Times New Roman" w:eastAsia="ＭＳ Ｐゴシック" w:hAnsi="Times New Roman" w:cs="Times New Roman"/>
                <w:kern w:val="0"/>
              </w:rPr>
              <w:t>JX6293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2ACD81" w14:textId="44CC407F" w:rsidR="009F46B5" w:rsidRPr="00A22D1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22D18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22D18">
              <w:rPr>
                <w:rFonts w:ascii="Times New Roman" w:eastAsia="ＭＳ Ｐゴシック" w:hAnsi="Times New Roman" w:cs="Times New Roman"/>
                <w:kern w:val="0"/>
              </w:rPr>
              <w:t>SU 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CA57" w14:textId="46F125C4" w:rsidR="009F46B5" w:rsidRPr="00FB7DD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269776C" w14:textId="361AAF32" w:rsidTr="009F46B5">
        <w:trPr>
          <w:trHeight w:val="10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372E" w14:textId="54E9CE75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 xml:space="preserve">Colosius </w:t>
            </w:r>
            <w:r w:rsidRPr="00347866">
              <w:rPr>
                <w:rFonts w:ascii="Times New Roman" w:eastAsia="ＭＳ Ｐゴシック" w:hAnsi="Times New Roman" w:cs="Times New Roman"/>
                <w:b/>
                <w:kern w:val="0"/>
              </w:rPr>
              <w:t>sp.1</w:t>
            </w:r>
            <w:r>
              <w:rPr>
                <w:rFonts w:ascii="Times New Roman" w:eastAsia="ＭＳ Ｐゴシック" w:hAnsi="Times New Roman" w:cs="Times New Roman"/>
                <w:b/>
                <w:kern w:val="0"/>
              </w:rPr>
              <w:t xml:space="preserve"> </w:t>
            </w:r>
            <w:r w:rsidRPr="001E24FF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sense</w:t>
            </w:r>
            <w:r>
              <w:rPr>
                <w:rFonts w:ascii="Times New Roman" w:eastAsia="ＭＳ Ｐゴシック" w:hAnsi="Times New Roman" w:cs="Times New Roman"/>
                <w:b/>
                <w:kern w:val="0"/>
              </w:rPr>
              <w:t xml:space="preserve"> Gomes et al. (20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7BC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7CD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E92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C3D1136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3794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B93A7" w14:textId="2CD595E9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kern w:val="0"/>
              </w:rPr>
              <w:t>Colomb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30FE" w14:textId="3CD73D7E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kern w:val="0"/>
              </w:rPr>
              <w:t>JX532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7665" w14:textId="6AD3233F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0538" w14:textId="157F2E4A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D86B374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B07A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0E1D" w14:textId="47C62ABC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kern w:val="0"/>
              </w:rPr>
              <w:t>Napo, Ecuad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9F3E" w14:textId="285EE4EA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7866">
              <w:rPr>
                <w:rFonts w:ascii="Times New Roman" w:eastAsia="ＭＳ Ｐゴシック" w:hAnsi="Times New Roman" w:cs="Times New Roman"/>
                <w:kern w:val="0"/>
              </w:rPr>
              <w:t>JX532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7B8949" w14:textId="40FC234B" w:rsidR="009F46B5" w:rsidRPr="006E14C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E14C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E14C2">
              <w:rPr>
                <w:rFonts w:ascii="Times New Roman" w:eastAsia="ＭＳ Ｐゴシック" w:hAnsi="Times New Roman" w:cs="Times New Roman"/>
                <w:kern w:val="0"/>
              </w:rPr>
              <w:t>SU 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BDF9" w14:textId="159FB7A9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69746C5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15F0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757CE" w14:textId="7DF521A9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5113E">
              <w:rPr>
                <w:rFonts w:ascii="Times New Roman" w:eastAsia="ＭＳ Ｐゴシック" w:hAnsi="Times New Roman" w:cs="Times New Roman"/>
                <w:kern w:val="0"/>
              </w:rPr>
              <w:t>Provincia Pichincha, Ecuad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7FBE" w14:textId="5B80AC30" w:rsidR="009F46B5" w:rsidRPr="00C31E2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1E26">
              <w:rPr>
                <w:rFonts w:ascii="Times New Roman" w:eastAsia="ＭＳ Ｐゴシック" w:hAnsi="Times New Roman" w:cs="Times New Roman"/>
                <w:kern w:val="0"/>
              </w:rPr>
              <w:t>JX6293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000790" w14:textId="23E2D462" w:rsidR="009F46B5" w:rsidRPr="006E14C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E14C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E14C2">
              <w:rPr>
                <w:rFonts w:ascii="Times New Roman" w:eastAsia="ＭＳ Ｐゴシック" w:hAnsi="Times New Roman" w:cs="Times New Roman"/>
                <w:kern w:val="0"/>
              </w:rPr>
              <w:t>SU 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79A2" w14:textId="0D9474F5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EA3BF05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0D3D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C53D" w14:textId="6FF29CE4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46CC9">
              <w:rPr>
                <w:rFonts w:ascii="Times New Roman" w:eastAsia="ＭＳ Ｐゴシック" w:hAnsi="Times New Roman" w:cs="Times New Roman"/>
                <w:kern w:val="0"/>
              </w:rPr>
              <w:t>Neira, Caldas, Colomb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6593" w14:textId="725A9CB4" w:rsidR="009F46B5" w:rsidRPr="00754DE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54DE5">
              <w:rPr>
                <w:rFonts w:ascii="Times New Roman" w:eastAsia="ＭＳ Ｐゴシック" w:hAnsi="Times New Roman" w:cs="Times New Roman"/>
                <w:kern w:val="0"/>
              </w:rPr>
              <w:t>JX6293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9360FF" w14:textId="4FFA68CD" w:rsidR="009F46B5" w:rsidRPr="006E14C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E14C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E14C2">
              <w:rPr>
                <w:rFonts w:ascii="Times New Roman" w:eastAsia="ＭＳ Ｐゴシック" w:hAnsi="Times New Roman" w:cs="Times New Roman"/>
                <w:kern w:val="0"/>
              </w:rPr>
              <w:t>SU 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B2F9" w14:textId="23C4F68B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7A04CCC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4DA6" w14:textId="77777777" w:rsidR="009F46B5" w:rsidRPr="0034786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8D4D" w14:textId="47133235" w:rsidR="009F46B5" w:rsidRPr="00A46CC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E22C1">
              <w:rPr>
                <w:rFonts w:ascii="Times New Roman" w:eastAsia="ＭＳ Ｐゴシック" w:hAnsi="Times New Roman" w:cs="Times New Roman"/>
                <w:kern w:val="0"/>
              </w:rPr>
              <w:t>Colomb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C2C4" w14:textId="193A9B7B" w:rsidR="009F46B5" w:rsidRPr="00C6021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0217">
              <w:rPr>
                <w:rFonts w:ascii="Times New Roman" w:eastAsia="ＭＳ Ｐゴシック" w:hAnsi="Times New Roman" w:cs="Times New Roman"/>
                <w:kern w:val="0"/>
              </w:rPr>
              <w:t>JX6293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A1C79D" w14:textId="549358F6" w:rsidR="009F46B5" w:rsidRPr="006E14C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E14C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E14C2">
              <w:rPr>
                <w:rFonts w:ascii="Times New Roman" w:eastAsia="ＭＳ Ｐゴシック" w:hAnsi="Times New Roman" w:cs="Times New Roman"/>
                <w:kern w:val="0"/>
              </w:rPr>
              <w:t>SU 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A336" w14:textId="7CE92DE1" w:rsidR="009F46B5" w:rsidRPr="00754DE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E0AE7CC" w14:textId="76739F49" w:rsidTr="009F46B5">
        <w:trPr>
          <w:trHeight w:val="10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1CFC" w14:textId="78BFFB11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Laevicaulis al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166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5E5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97C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A30B7B1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A4D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AA80" w14:textId="513C7A3F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Amami Island</w:t>
            </w: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, Kagoshim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3C82" w14:textId="786B7B59" w:rsidR="009F46B5" w:rsidRPr="002072A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072AC">
              <w:rPr>
                <w:rFonts w:ascii="Times New Roman" w:eastAsia="ＭＳ Ｐゴシック" w:hAnsi="Times New Roman" w:cs="Times New Roman"/>
                <w:kern w:val="0"/>
              </w:rPr>
              <w:t>LC4155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B4A8" w14:textId="33C8C310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3914" w14:textId="0AFFD439" w:rsidR="009F46B5" w:rsidRPr="00C67AC8" w:rsidRDefault="00473FC4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HC2245</w:t>
            </w:r>
          </w:p>
        </w:tc>
      </w:tr>
      <w:tr w:rsidR="009F46B5" w:rsidRPr="00C67AC8" w14:paraId="7D9AB1CE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095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EBE6" w14:textId="6F26AD80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n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03D4" w14:textId="4E67F1FA" w:rsidR="009F46B5" w:rsidRPr="003E07A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E07AE">
              <w:rPr>
                <w:rFonts w:ascii="Times New Roman" w:eastAsia="ＭＳ Ｐゴシック" w:hAnsi="Times New Roman" w:cs="Times New Roman"/>
                <w:kern w:val="0"/>
              </w:rPr>
              <w:t>KY7748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0B3F" w14:textId="37F013A8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40E0" w14:textId="74ED6778" w:rsidR="009F46B5" w:rsidRPr="002072A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096EE9B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EFC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0FBF" w14:textId="69ABE8DB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B0613">
              <w:rPr>
                <w:rFonts w:ascii="Times New Roman" w:eastAsia="ＭＳ Ｐゴシック" w:hAnsi="Times New Roman" w:cs="Times New Roman"/>
                <w:kern w:val="0"/>
              </w:rPr>
              <w:t>Selapadu, Guntur-District, Andhra Pradesh, In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ED06" w14:textId="04BAEC59" w:rsidR="009F46B5" w:rsidRPr="00F57D9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57D9F">
              <w:rPr>
                <w:rFonts w:ascii="Times New Roman" w:eastAsia="ＭＳ Ｐゴシック" w:hAnsi="Times New Roman" w:cs="Times New Roman"/>
                <w:kern w:val="0"/>
              </w:rPr>
              <w:t>KX5144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11EA" w14:textId="102EDB84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C98D" w14:textId="76D85A21" w:rsidR="009F46B5" w:rsidRPr="003E07A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2F3A867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2D9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D199" w14:textId="43708142" w:rsidR="009F46B5" w:rsidRPr="000B061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B0613">
              <w:rPr>
                <w:rFonts w:ascii="Times New Roman" w:eastAsia="ＭＳ Ｐゴシック" w:hAnsi="Times New Roman" w:cs="Times New Roman"/>
                <w:kern w:val="0"/>
              </w:rPr>
              <w:t>Selapadu, Guntur-District, Andhra Pradesh, In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9317" w14:textId="1209D4B9" w:rsidR="009F46B5" w:rsidRPr="0026304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63040">
              <w:rPr>
                <w:rFonts w:ascii="Times New Roman" w:eastAsia="ＭＳ Ｐゴシック" w:hAnsi="Times New Roman" w:cs="Times New Roman"/>
                <w:kern w:val="0"/>
              </w:rPr>
              <w:t>KX5144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F0D6" w14:textId="70A8155E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98B2" w14:textId="4A09A6A8" w:rsidR="009F46B5" w:rsidRPr="00F57D9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5CE838F" w14:textId="77777777" w:rsidTr="009F46B5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5CF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486B" w14:textId="7D87E6B5" w:rsidR="009F46B5" w:rsidRPr="000B061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1B87">
              <w:rPr>
                <w:rFonts w:ascii="Times New Roman" w:eastAsia="ＭＳ Ｐゴシック" w:hAnsi="Times New Roman" w:cs="Times New Roman"/>
                <w:kern w:val="0"/>
              </w:rPr>
              <w:t>Dubai, United Arab Emira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5F1D" w14:textId="1E326E23" w:rsidR="009F46B5" w:rsidRPr="00BB753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B753A">
              <w:rPr>
                <w:rFonts w:ascii="Times New Roman" w:eastAsia="ＭＳ Ｐゴシック" w:hAnsi="Times New Roman" w:cs="Times New Roman"/>
                <w:kern w:val="0"/>
              </w:rPr>
              <w:t>MN0227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A00A" w14:textId="7B489CBF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81C0" w14:textId="35CD7A29" w:rsidR="009F46B5" w:rsidRPr="00F57D9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C922B79" w14:textId="66E76E01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9377" w14:textId="4938D844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Laevicaulis natal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2782" w14:textId="53773FBC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BE9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1C6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CBD5F0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552B" w14:textId="6207320D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4017" w14:textId="5A24440D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222F6">
              <w:rPr>
                <w:rFonts w:ascii="Times New Roman" w:eastAsia="ＭＳ Ｐゴシック" w:hAnsi="Times New Roman" w:cs="Times New Roman"/>
                <w:kern w:val="0"/>
              </w:rPr>
              <w:t>Natal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 South Afr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D848" w14:textId="0FB7FFA5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JX532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33F2" w14:textId="2BB25748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F2E0" w14:textId="3B0A43E2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3D9D34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7332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20BA" w14:textId="0A1C9E20" w:rsidR="009F46B5" w:rsidRPr="005222F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South Afr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136E" w14:textId="20D728FF" w:rsidR="009F46B5" w:rsidRPr="009F2F3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F2F30">
              <w:rPr>
                <w:rFonts w:ascii="Times New Roman" w:eastAsia="ＭＳ Ｐゴシック" w:hAnsi="Times New Roman" w:cs="Times New Roman"/>
                <w:kern w:val="0"/>
              </w:rPr>
              <w:t>HQ660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4958" w14:textId="73CB1D6D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2526" w14:textId="539A1F16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DB4287F" w14:textId="4396746F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C007" w14:textId="3A3AF9FE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lastRenderedPageBreak/>
              <w:t xml:space="preserve">Laevicaulis </w:t>
            </w:r>
            <w:r w:rsidRPr="00C67AC8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>sp.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 xml:space="preserve"> </w:t>
            </w:r>
            <w:r w:rsidRPr="00786660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sense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 xml:space="preserve"> Dayrat et al. (20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A7A5" w14:textId="74BE5ED9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65A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9A6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71A9124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5B10" w14:textId="7CF870AA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73A" w14:textId="67F27844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South Afr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BB04" w14:textId="794C801F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HQ6600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7659" w14:textId="5234C83F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A712" w14:textId="662525C0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5DDAB23" w14:textId="6DEEECAD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16BF" w14:textId="6018B8DD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407A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Latipes erinace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7E9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0E6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997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9BBC091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E889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C555" w14:textId="6160F105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17B34">
              <w:rPr>
                <w:rFonts w:ascii="Times New Roman" w:eastAsia="ＭＳ Ｐゴシック" w:hAnsi="Times New Roman" w:cs="Times New Roman"/>
                <w:kern w:val="0"/>
              </w:rPr>
              <w:t>Tucuman, Tucuman, Argent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E443" w14:textId="06DC1C07" w:rsidR="009F46B5" w:rsidRPr="00FD71D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D71D7">
              <w:rPr>
                <w:rFonts w:ascii="Times New Roman" w:eastAsia="ＭＳ Ｐゴシック" w:hAnsi="Times New Roman" w:cs="Times New Roman"/>
                <w:kern w:val="0"/>
              </w:rPr>
              <w:t>KM4894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B7B2" w14:textId="4DF2F739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CFC5" w14:textId="670B80D4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D17374B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B93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1BE5" w14:textId="3A5558EA" w:rsidR="009F46B5" w:rsidRPr="00C17B3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D6CF2">
              <w:rPr>
                <w:rFonts w:ascii="Times New Roman" w:eastAsia="ＭＳ Ｐゴシック" w:hAnsi="Times New Roman" w:cs="Times New Roman"/>
                <w:kern w:val="0"/>
              </w:rPr>
              <w:t>Horco Molle, Yerba Buena, Tucuman, Argent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3D92" w14:textId="452BE846" w:rsidR="009F46B5" w:rsidRPr="00BD32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D322B">
              <w:rPr>
                <w:rFonts w:ascii="Times New Roman" w:eastAsia="ＭＳ Ｐゴシック" w:hAnsi="Times New Roman" w:cs="Times New Roman"/>
                <w:kern w:val="0"/>
              </w:rPr>
              <w:t>KM4894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2BFD0D" w14:textId="7D03137B" w:rsidR="009F46B5" w:rsidRPr="002F7FD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F7FD9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F7FD9">
              <w:rPr>
                <w:rFonts w:ascii="Times New Roman" w:eastAsia="ＭＳ Ｐゴシック" w:hAnsi="Times New Roman" w:cs="Times New Roman"/>
                <w:kern w:val="0"/>
              </w:rPr>
              <w:t>SU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CD28" w14:textId="01C5AD8F" w:rsidR="009F46B5" w:rsidRPr="00FD71D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A1D277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D8C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8728" w14:textId="55B429D0" w:rsidR="009F46B5" w:rsidRPr="009D6CF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D6CF2">
              <w:rPr>
                <w:rFonts w:ascii="Times New Roman" w:eastAsia="ＭＳ Ｐゴシック" w:hAnsi="Times New Roman" w:cs="Times New Roman"/>
                <w:kern w:val="0"/>
              </w:rPr>
              <w:t>Horco Molle, Yerba Buena, Tucuman, Argent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7EDC" w14:textId="407A93F4" w:rsidR="009F46B5" w:rsidRPr="0009367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93674">
              <w:rPr>
                <w:rFonts w:ascii="Times New Roman" w:eastAsia="ＭＳ Ｐゴシック" w:hAnsi="Times New Roman" w:cs="Times New Roman"/>
                <w:kern w:val="0"/>
              </w:rPr>
              <w:t>KM4894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B379CE" w14:textId="7A0F4459" w:rsidR="009F46B5" w:rsidRPr="002F7FD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F7FD9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F7FD9">
              <w:rPr>
                <w:rFonts w:ascii="Times New Roman" w:eastAsia="ＭＳ Ｐゴシック" w:hAnsi="Times New Roman" w:cs="Times New Roman"/>
                <w:kern w:val="0"/>
              </w:rPr>
              <w:t>SU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74A2" w14:textId="6F56F945" w:rsidR="009F46B5" w:rsidRPr="00BD32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FFA7B3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D51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8D02" w14:textId="4B2EB4C7" w:rsidR="009F46B5" w:rsidRPr="009D6CF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D6CF2">
              <w:rPr>
                <w:rFonts w:ascii="Times New Roman" w:eastAsia="ＭＳ Ｐゴシック" w:hAnsi="Times New Roman" w:cs="Times New Roman"/>
                <w:kern w:val="0"/>
              </w:rPr>
              <w:t>Horco Molle, Yerba Buena, Tucuman, Argent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396D" w14:textId="398ADF44" w:rsidR="009F46B5" w:rsidRPr="0008098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80985">
              <w:rPr>
                <w:rFonts w:ascii="Times New Roman" w:eastAsia="ＭＳ Ｐゴシック" w:hAnsi="Times New Roman" w:cs="Times New Roman"/>
                <w:kern w:val="0"/>
              </w:rPr>
              <w:t>KM4894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8527BB" w14:textId="36BE157A" w:rsidR="009F46B5" w:rsidRPr="002F7FD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F7FD9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F7FD9">
              <w:rPr>
                <w:rFonts w:ascii="Times New Roman" w:eastAsia="ＭＳ Ｐゴシック" w:hAnsi="Times New Roman" w:cs="Times New Roman"/>
                <w:kern w:val="0"/>
              </w:rPr>
              <w:t>SU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FA8A" w14:textId="4F3BC007" w:rsidR="009F46B5" w:rsidRPr="0009367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5E4B2A7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2F1C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289A" w14:textId="615EFECC" w:rsidR="009F46B5" w:rsidRPr="009D6CF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739DC">
              <w:rPr>
                <w:rFonts w:ascii="Times New Roman" w:eastAsia="ＭＳ Ｐゴシック" w:hAnsi="Times New Roman" w:cs="Times New Roman"/>
                <w:kern w:val="0"/>
              </w:rPr>
              <w:t>Ernestina, Rio Grande do Sul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4B43" w14:textId="1FA41590" w:rsidR="009F46B5" w:rsidRPr="001C34D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C34DD">
              <w:rPr>
                <w:rFonts w:ascii="Times New Roman" w:eastAsia="ＭＳ Ｐゴシック" w:hAnsi="Times New Roman" w:cs="Times New Roman"/>
                <w:kern w:val="0"/>
              </w:rPr>
              <w:t>KM4894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081516" w14:textId="354AA8A3" w:rsidR="009F46B5" w:rsidRPr="002F7FD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F7FD9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F7FD9">
              <w:rPr>
                <w:rFonts w:ascii="Times New Roman" w:eastAsia="ＭＳ Ｐゴシック" w:hAnsi="Times New Roman" w:cs="Times New Roman"/>
                <w:kern w:val="0"/>
              </w:rPr>
              <w:t>SU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EF1A" w14:textId="0FFBE60A" w:rsidR="009F46B5" w:rsidRPr="0008098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B6AF9E4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AEF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6CB5" w14:textId="2C163788" w:rsidR="009F46B5" w:rsidRPr="005739D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86AA1">
              <w:rPr>
                <w:rFonts w:ascii="Times New Roman" w:eastAsia="ＭＳ Ｐゴシック" w:hAnsi="Times New Roman" w:cs="Times New Roman"/>
                <w:kern w:val="0"/>
              </w:rPr>
              <w:t>Florianopolis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D2D5" w14:textId="74DBF154" w:rsidR="009F46B5" w:rsidRPr="0078300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83009">
              <w:rPr>
                <w:rFonts w:ascii="Times New Roman" w:eastAsia="ＭＳ Ｐゴシック" w:hAnsi="Times New Roman" w:cs="Times New Roman"/>
                <w:kern w:val="0"/>
              </w:rPr>
              <w:t>KM4894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590B71" w14:textId="0C343B5A" w:rsidR="009F46B5" w:rsidRPr="002F7FD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F7FD9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F7FD9">
              <w:rPr>
                <w:rFonts w:ascii="Times New Roman" w:eastAsia="ＭＳ Ｐゴシック" w:hAnsi="Times New Roman" w:cs="Times New Roman"/>
                <w:kern w:val="0"/>
              </w:rPr>
              <w:t>SU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8A00" w14:textId="29C5E7D4" w:rsidR="009F46B5" w:rsidRPr="001C34D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E91CFD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4E1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CF01" w14:textId="2ED4B464" w:rsidR="009F46B5" w:rsidRPr="00786A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18EC">
              <w:rPr>
                <w:rFonts w:ascii="Times New Roman" w:eastAsia="ＭＳ Ｐゴシック" w:hAnsi="Times New Roman" w:cs="Times New Roman"/>
                <w:kern w:val="0"/>
              </w:rPr>
              <w:t>Santa Cruz do Sul, Rio Grande do Sul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9E9D" w14:textId="34C61050" w:rsidR="009F46B5" w:rsidRPr="009F414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F4141">
              <w:rPr>
                <w:rFonts w:ascii="Times New Roman" w:eastAsia="ＭＳ Ｐゴシック" w:hAnsi="Times New Roman" w:cs="Times New Roman"/>
                <w:kern w:val="0"/>
              </w:rPr>
              <w:t>KM4894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C29526" w14:textId="4AD59FC5" w:rsidR="009F46B5" w:rsidRPr="002F7FD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F7FD9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F7FD9">
              <w:rPr>
                <w:rFonts w:ascii="Times New Roman" w:eastAsia="ＭＳ Ｐゴシック" w:hAnsi="Times New Roman" w:cs="Times New Roman"/>
                <w:kern w:val="0"/>
              </w:rPr>
              <w:t>SU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2ABF" w14:textId="598DF632" w:rsidR="009F46B5" w:rsidRPr="0078300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A369AC3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D26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6F5D" w14:textId="04289053" w:rsidR="009F46B5" w:rsidRPr="00CA18E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18EC">
              <w:rPr>
                <w:rFonts w:ascii="Times New Roman" w:eastAsia="ＭＳ Ｐゴシック" w:hAnsi="Times New Roman" w:cs="Times New Roman"/>
                <w:kern w:val="0"/>
              </w:rPr>
              <w:t>Santa Cruz do Sul, Rio Grande do Sul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F5D6" w14:textId="2D6C9D03" w:rsidR="009F46B5" w:rsidRPr="00D3590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35909">
              <w:rPr>
                <w:rFonts w:ascii="Times New Roman" w:eastAsia="ＭＳ Ｐゴシック" w:hAnsi="Times New Roman" w:cs="Times New Roman"/>
                <w:kern w:val="0"/>
              </w:rPr>
              <w:t>KM4894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84AB7B" w14:textId="005F2BA0" w:rsidR="009F46B5" w:rsidRPr="004743F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743F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743FA">
              <w:rPr>
                <w:rFonts w:ascii="Times New Roman" w:eastAsia="ＭＳ Ｐゴシック" w:hAnsi="Times New Roman" w:cs="Times New Roman"/>
                <w:kern w:val="0"/>
              </w:rPr>
              <w:t>SU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C412" w14:textId="22F92EFB" w:rsidR="009F46B5" w:rsidRPr="009F414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D6CFF0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F5E0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5402" w14:textId="4852501F" w:rsidR="009F46B5" w:rsidRPr="00CA18E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18EC">
              <w:rPr>
                <w:rFonts w:ascii="Times New Roman" w:eastAsia="ＭＳ Ｐゴシック" w:hAnsi="Times New Roman" w:cs="Times New Roman"/>
                <w:kern w:val="0"/>
              </w:rPr>
              <w:t>Santa Cruz do Sul, Rio Grande do Sul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867A" w14:textId="3AD04EA9" w:rsidR="009F46B5" w:rsidRPr="0003316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33160">
              <w:rPr>
                <w:rFonts w:ascii="Times New Roman" w:eastAsia="ＭＳ Ｐゴシック" w:hAnsi="Times New Roman" w:cs="Times New Roman"/>
                <w:kern w:val="0"/>
              </w:rPr>
              <w:t>KM4894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0E311D" w14:textId="5E19518B" w:rsidR="009F46B5" w:rsidRPr="004743F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743F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743FA">
              <w:rPr>
                <w:rFonts w:ascii="Times New Roman" w:eastAsia="ＭＳ Ｐゴシック" w:hAnsi="Times New Roman" w:cs="Times New Roman"/>
                <w:kern w:val="0"/>
              </w:rPr>
              <w:t>SU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8473" w14:textId="360D2EDB" w:rsidR="009F46B5" w:rsidRPr="00D3590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A02D4F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C3C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676F" w14:textId="1EADB56F" w:rsidR="009F46B5" w:rsidRPr="00CA18E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64C13">
              <w:rPr>
                <w:rFonts w:ascii="Times New Roman" w:eastAsia="ＭＳ Ｐゴシック" w:hAnsi="Times New Roman" w:cs="Times New Roman"/>
                <w:kern w:val="0"/>
              </w:rPr>
              <w:t>Cachoeirinha, Rio Grande do Sul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E6D7" w14:textId="646689AD" w:rsidR="009F46B5" w:rsidRPr="00DE6AC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E6AC4">
              <w:rPr>
                <w:rFonts w:ascii="Times New Roman" w:eastAsia="ＭＳ Ｐゴシック" w:hAnsi="Times New Roman" w:cs="Times New Roman"/>
                <w:kern w:val="0"/>
              </w:rPr>
              <w:t>KM4894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C80936" w14:textId="0C5A3916" w:rsidR="009F46B5" w:rsidRPr="004743F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743F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743FA">
              <w:rPr>
                <w:rFonts w:ascii="Times New Roman" w:eastAsia="ＭＳ Ｐゴシック" w:hAnsi="Times New Roman" w:cs="Times New Roman"/>
                <w:kern w:val="0"/>
              </w:rPr>
              <w:t>SU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F57E" w14:textId="3EE01DAD" w:rsidR="009F46B5" w:rsidRPr="0003316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20619C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711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4784" w14:textId="56B143CD" w:rsidR="009F46B5" w:rsidRPr="00764C1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54B17">
              <w:rPr>
                <w:rFonts w:ascii="Times New Roman" w:eastAsia="ＭＳ Ｐゴシック" w:hAnsi="Times New Roman" w:cs="Times New Roman"/>
                <w:kern w:val="0"/>
              </w:rPr>
              <w:t>Sananduva, Rio Grande do Sul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9FA1" w14:textId="4CBC9B59" w:rsidR="009F46B5" w:rsidRPr="002649B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649BA">
              <w:rPr>
                <w:rFonts w:ascii="Times New Roman" w:eastAsia="ＭＳ Ｐゴシック" w:hAnsi="Times New Roman" w:cs="Times New Roman"/>
                <w:kern w:val="0"/>
              </w:rPr>
              <w:t>KM4894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D2EA9E" w14:textId="7C4CBEF4" w:rsidR="009F46B5" w:rsidRPr="004743F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743F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743FA">
              <w:rPr>
                <w:rFonts w:ascii="Times New Roman" w:eastAsia="ＭＳ Ｐゴシック" w:hAnsi="Times New Roman" w:cs="Times New Roman"/>
                <w:kern w:val="0"/>
              </w:rPr>
              <w:t>SU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E0F0" w14:textId="2F996944" w:rsidR="009F46B5" w:rsidRPr="00DE6AC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82A383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B21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7760" w14:textId="6B7EDBB2" w:rsidR="009F46B5" w:rsidRPr="00C54B1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03348">
              <w:rPr>
                <w:rFonts w:ascii="Times New Roman" w:eastAsia="ＭＳ Ｐゴシック" w:hAnsi="Times New Roman" w:cs="Times New Roman"/>
                <w:kern w:val="0"/>
              </w:rPr>
              <w:t>Sao Paulo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C255" w14:textId="7AA07594" w:rsidR="009F46B5" w:rsidRPr="00724DD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24DDD">
              <w:rPr>
                <w:rFonts w:ascii="Times New Roman" w:eastAsia="ＭＳ Ｐゴシック" w:hAnsi="Times New Roman" w:cs="Times New Roman"/>
                <w:kern w:val="0"/>
              </w:rPr>
              <w:t>KM4894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84CE" w14:textId="27469F29" w:rsidR="009F46B5" w:rsidRPr="004743F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743F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743FA">
              <w:rPr>
                <w:rFonts w:ascii="Times New Roman" w:eastAsia="ＭＳ Ｐゴシック" w:hAnsi="Times New Roman" w:cs="Times New Roman"/>
                <w:kern w:val="0"/>
              </w:rPr>
              <w:t xml:space="preserve">SU 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DFA3" w14:textId="2515E41A" w:rsidR="009F46B5" w:rsidRPr="002649B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C09F8E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651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269A" w14:textId="764E19B7" w:rsidR="009F46B5" w:rsidRPr="0040334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03348">
              <w:rPr>
                <w:rFonts w:ascii="Times New Roman" w:eastAsia="ＭＳ Ｐゴシック" w:hAnsi="Times New Roman" w:cs="Times New Roman"/>
                <w:kern w:val="0"/>
              </w:rPr>
              <w:t>Sao Paulo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40EF" w14:textId="78CB9D35" w:rsidR="009F46B5" w:rsidRPr="001A6AA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A6AAD">
              <w:rPr>
                <w:rFonts w:ascii="Times New Roman" w:eastAsia="ＭＳ Ｐゴシック" w:hAnsi="Times New Roman" w:cs="Times New Roman"/>
                <w:kern w:val="0"/>
              </w:rPr>
              <w:t>KM4894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5DE2" w14:textId="5B54BFEF" w:rsidR="009F46B5" w:rsidRPr="004743F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743F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743FA">
              <w:rPr>
                <w:rFonts w:ascii="Times New Roman" w:eastAsia="ＭＳ Ｐゴシック" w:hAnsi="Times New Roman" w:cs="Times New Roman"/>
                <w:kern w:val="0"/>
              </w:rPr>
              <w:t xml:space="preserve">SU 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9C47" w14:textId="3DA4B59D" w:rsidR="009F46B5" w:rsidRPr="00724DD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DFE29A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98E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0406" w14:textId="6411F588" w:rsidR="009F46B5" w:rsidRPr="0040334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03348">
              <w:rPr>
                <w:rFonts w:ascii="Times New Roman" w:eastAsia="ＭＳ Ｐゴシック" w:hAnsi="Times New Roman" w:cs="Times New Roman"/>
                <w:kern w:val="0"/>
              </w:rPr>
              <w:t>Sao Paulo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3BBA" w14:textId="365AF091" w:rsidR="009F46B5" w:rsidRPr="00E1339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13398">
              <w:rPr>
                <w:rFonts w:ascii="Times New Roman" w:eastAsia="ＭＳ Ｐゴシック" w:hAnsi="Times New Roman" w:cs="Times New Roman"/>
                <w:kern w:val="0"/>
              </w:rPr>
              <w:t>KM4894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B9E2" w14:textId="5D541E12" w:rsidR="009F46B5" w:rsidRPr="004743F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743F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743FA">
              <w:rPr>
                <w:rFonts w:ascii="Times New Roman" w:eastAsia="ＭＳ Ｐゴシック" w:hAnsi="Times New Roman" w:cs="Times New Roman"/>
                <w:kern w:val="0"/>
              </w:rPr>
              <w:t xml:space="preserve">SU 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B8CC" w14:textId="742685F3" w:rsidR="009F46B5" w:rsidRPr="001A6AA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6F4424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7A6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3640" w14:textId="6B77224B" w:rsidR="009F46B5" w:rsidRPr="0040334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0C6A">
              <w:rPr>
                <w:rFonts w:ascii="Times New Roman" w:eastAsia="ＭＳ Ｐゴシック" w:hAnsi="Times New Roman" w:cs="Times New Roman"/>
                <w:kern w:val="0"/>
              </w:rPr>
              <w:t>Pinhalzinho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7867" w14:textId="59CBBD52" w:rsidR="009F46B5" w:rsidRPr="0034023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0233">
              <w:rPr>
                <w:rFonts w:ascii="Times New Roman" w:eastAsia="ＭＳ Ｐゴシック" w:hAnsi="Times New Roman" w:cs="Times New Roman"/>
                <w:kern w:val="0"/>
              </w:rPr>
              <w:t>KM4894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B9C3" w14:textId="7F12881B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993B" w14:textId="2EBCD554" w:rsidR="009F46B5" w:rsidRPr="00E1339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3295D6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107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8B9C" w14:textId="62036B27" w:rsidR="009F46B5" w:rsidRPr="00D80C6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0C6A">
              <w:rPr>
                <w:rFonts w:ascii="Times New Roman" w:eastAsia="ＭＳ Ｐゴシック" w:hAnsi="Times New Roman" w:cs="Times New Roman"/>
                <w:kern w:val="0"/>
              </w:rPr>
              <w:t>Pinhalzinho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C5B9" w14:textId="782ADA0A" w:rsidR="009F46B5" w:rsidRPr="008433F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433F7">
              <w:rPr>
                <w:rFonts w:ascii="Times New Roman" w:eastAsia="ＭＳ Ｐゴシック" w:hAnsi="Times New Roman" w:cs="Times New Roman"/>
                <w:kern w:val="0"/>
              </w:rPr>
              <w:t>KM4894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376FAE" w14:textId="04FC5F69" w:rsidR="009F46B5" w:rsidRPr="00DD450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D450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D450B">
              <w:rPr>
                <w:rFonts w:ascii="Times New Roman" w:eastAsia="ＭＳ Ｐゴシック" w:hAnsi="Times New Roman" w:cs="Times New Roman"/>
                <w:kern w:val="0"/>
              </w:rPr>
              <w:t>SU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144C" w14:textId="3BCDB7A9" w:rsidR="009F46B5" w:rsidRPr="0034023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F49A3BB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43A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6988" w14:textId="0DF953C3" w:rsidR="009F46B5" w:rsidRPr="00D80C6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24394">
              <w:rPr>
                <w:rFonts w:ascii="Times New Roman" w:eastAsia="ＭＳ Ｐゴシック" w:hAnsi="Times New Roman" w:cs="Times New Roman"/>
                <w:kern w:val="0"/>
              </w:rPr>
              <w:t>Ernestina, Rio Grande do Sul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A258" w14:textId="1EFB9703" w:rsidR="009F46B5" w:rsidRPr="007F5D5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F5D55">
              <w:rPr>
                <w:rFonts w:ascii="Times New Roman" w:eastAsia="ＭＳ Ｐゴシック" w:hAnsi="Times New Roman" w:cs="Times New Roman"/>
                <w:kern w:val="0"/>
              </w:rPr>
              <w:t>KM4894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3B94A2" w14:textId="60E4EC53" w:rsidR="009F46B5" w:rsidRPr="00DD450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D450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D450B">
              <w:rPr>
                <w:rFonts w:ascii="Times New Roman" w:eastAsia="ＭＳ Ｐゴシック" w:hAnsi="Times New Roman" w:cs="Times New Roman"/>
                <w:kern w:val="0"/>
              </w:rPr>
              <w:t>SU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0684" w14:textId="7F02C5D2" w:rsidR="009F46B5" w:rsidRPr="008433F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21692E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7CEC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3CAE" w14:textId="36E1844F" w:rsidR="009F46B5" w:rsidRPr="00A2439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24394">
              <w:rPr>
                <w:rFonts w:ascii="Times New Roman" w:eastAsia="ＭＳ Ｐゴシック" w:hAnsi="Times New Roman" w:cs="Times New Roman"/>
                <w:kern w:val="0"/>
              </w:rPr>
              <w:t>Ernestina, Rio Grande do Sul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C1EB" w14:textId="34DD1ECA" w:rsidR="009F46B5" w:rsidRPr="00DB667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B667E">
              <w:rPr>
                <w:rFonts w:ascii="Times New Roman" w:eastAsia="ＭＳ Ｐゴシック" w:hAnsi="Times New Roman" w:cs="Times New Roman"/>
                <w:kern w:val="0"/>
              </w:rPr>
              <w:t>KM4894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FB00BA" w14:textId="494B1A4C" w:rsidR="009F46B5" w:rsidRPr="00DD450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D450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D450B">
              <w:rPr>
                <w:rFonts w:ascii="Times New Roman" w:eastAsia="ＭＳ Ｐゴシック" w:hAnsi="Times New Roman" w:cs="Times New Roman"/>
                <w:kern w:val="0"/>
              </w:rPr>
              <w:t>SU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145B" w14:textId="53339E6A" w:rsidR="009F46B5" w:rsidRPr="007F5D5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7EDAB6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B10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524C" w14:textId="0F84A14A" w:rsidR="009F46B5" w:rsidRPr="00A2439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24394">
              <w:rPr>
                <w:rFonts w:ascii="Times New Roman" w:eastAsia="ＭＳ Ｐゴシック" w:hAnsi="Times New Roman" w:cs="Times New Roman"/>
                <w:kern w:val="0"/>
              </w:rPr>
              <w:t>Ernestina, Rio Grande do Sul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D736" w14:textId="21F2F6EA" w:rsidR="009F46B5" w:rsidRPr="00D5094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5094F">
              <w:rPr>
                <w:rFonts w:ascii="Times New Roman" w:eastAsia="ＭＳ Ｐゴシック" w:hAnsi="Times New Roman" w:cs="Times New Roman"/>
                <w:kern w:val="0"/>
              </w:rPr>
              <w:t>KM4894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DB750C" w14:textId="613CAFE5" w:rsidR="009F46B5" w:rsidRPr="00DD450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D450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D450B">
              <w:rPr>
                <w:rFonts w:ascii="Times New Roman" w:eastAsia="ＭＳ Ｐゴシック" w:hAnsi="Times New Roman" w:cs="Times New Roman"/>
                <w:kern w:val="0"/>
              </w:rPr>
              <w:t>SU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AF44" w14:textId="0AB095B9" w:rsidR="009F46B5" w:rsidRPr="00DB667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701A7C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E5C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DB1C" w14:textId="23F91084" w:rsidR="009F46B5" w:rsidRPr="00A2439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24394">
              <w:rPr>
                <w:rFonts w:ascii="Times New Roman" w:eastAsia="ＭＳ Ｐゴシック" w:hAnsi="Times New Roman" w:cs="Times New Roman"/>
                <w:kern w:val="0"/>
              </w:rPr>
              <w:t>Ernestina, Rio Grande do Sul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3D03" w14:textId="00F72616" w:rsidR="009F46B5" w:rsidRPr="0057403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7403E">
              <w:rPr>
                <w:rFonts w:ascii="Times New Roman" w:eastAsia="ＭＳ Ｐゴシック" w:hAnsi="Times New Roman" w:cs="Times New Roman"/>
                <w:kern w:val="0"/>
              </w:rPr>
              <w:t>KM4894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40B610" w14:textId="7034DFAC" w:rsidR="009F46B5" w:rsidRPr="00DD450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D450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D450B">
              <w:rPr>
                <w:rFonts w:ascii="Times New Roman" w:eastAsia="ＭＳ Ｐゴシック" w:hAnsi="Times New Roman" w:cs="Times New Roman"/>
                <w:kern w:val="0"/>
              </w:rPr>
              <w:t>SU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1B85" w14:textId="65481278" w:rsidR="009F46B5" w:rsidRPr="00D5094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966153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318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9766" w14:textId="7284A832" w:rsidR="009F46B5" w:rsidRPr="00A2439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0C6A">
              <w:rPr>
                <w:rFonts w:ascii="Times New Roman" w:eastAsia="ＭＳ Ｐゴシック" w:hAnsi="Times New Roman" w:cs="Times New Roman"/>
                <w:kern w:val="0"/>
              </w:rPr>
              <w:t>Pinhalzinho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5B95" w14:textId="247CBA83" w:rsidR="009F46B5" w:rsidRPr="003A152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A1527">
              <w:rPr>
                <w:rFonts w:ascii="Times New Roman" w:eastAsia="ＭＳ Ｐゴシック" w:hAnsi="Times New Roman" w:cs="Times New Roman"/>
                <w:kern w:val="0"/>
              </w:rPr>
              <w:t>KM4894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DD68" w14:textId="3775B083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79F1" w14:textId="366F41B7" w:rsidR="009F46B5" w:rsidRPr="0057403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A089CB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926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2134" w14:textId="6497A8FE" w:rsidR="009F46B5" w:rsidRPr="00D80C6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03348">
              <w:rPr>
                <w:rFonts w:ascii="Times New Roman" w:eastAsia="ＭＳ Ｐゴシック" w:hAnsi="Times New Roman" w:cs="Times New Roman"/>
                <w:kern w:val="0"/>
              </w:rPr>
              <w:t>Sao Paulo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37BB" w14:textId="600C06FC" w:rsidR="009F46B5" w:rsidRPr="0025774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5774F">
              <w:rPr>
                <w:rFonts w:ascii="Times New Roman" w:eastAsia="ＭＳ Ｐゴシック" w:hAnsi="Times New Roman" w:cs="Times New Roman"/>
                <w:kern w:val="0"/>
              </w:rPr>
              <w:t>KM4894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6BBC" w14:textId="39016223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6DBC" w14:textId="50E8E44F" w:rsidR="009F46B5" w:rsidRPr="003A152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7AEA49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97E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6CC9" w14:textId="6E3666D9" w:rsidR="009F46B5" w:rsidRPr="0040334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81B6E">
              <w:rPr>
                <w:rFonts w:ascii="Times New Roman" w:eastAsia="ＭＳ Ｐゴシック" w:hAnsi="Times New Roman" w:cs="Times New Roman"/>
                <w:kern w:val="0"/>
              </w:rPr>
              <w:t>Serra da Cantareira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0596" w14:textId="4874DD42" w:rsidR="009F46B5" w:rsidRPr="007E224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E2243">
              <w:rPr>
                <w:rFonts w:ascii="Times New Roman" w:eastAsia="ＭＳ Ｐゴシック" w:hAnsi="Times New Roman" w:cs="Times New Roman"/>
                <w:kern w:val="0"/>
              </w:rPr>
              <w:t>KM4894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E61D" w14:textId="051EBCAC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ADA7" w14:textId="2F548039" w:rsidR="009F46B5" w:rsidRPr="0025774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DFE0727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B1B9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D866" w14:textId="3F09DBFF" w:rsidR="009F46B5" w:rsidRPr="00881B6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03348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EF00" w14:textId="4658F7C1" w:rsidR="009F46B5" w:rsidRPr="0058760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87604">
              <w:rPr>
                <w:rFonts w:ascii="Times New Roman" w:eastAsia="ＭＳ Ｐゴシック" w:hAnsi="Times New Roman" w:cs="Times New Roman"/>
                <w:kern w:val="0"/>
              </w:rPr>
              <w:t>KM4895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13C5" w14:textId="0738D1CD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2173" w14:textId="26928ED5" w:rsidR="009F46B5" w:rsidRPr="007E224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2D1902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34B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96DD" w14:textId="57773D5C" w:rsidR="009F46B5" w:rsidRPr="0040334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03348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7837" w14:textId="5E258B97" w:rsidR="009F46B5" w:rsidRPr="00AA515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A515F">
              <w:rPr>
                <w:rFonts w:ascii="Times New Roman" w:eastAsia="ＭＳ Ｐゴシック" w:hAnsi="Times New Roman" w:cs="Times New Roman"/>
                <w:kern w:val="0"/>
              </w:rPr>
              <w:t>KM4895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FADF" w14:textId="29D56B9B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486E" w14:textId="0A4DE9BF" w:rsidR="009F46B5" w:rsidRPr="0058760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9BA7338" w14:textId="0E16FD01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349A" w14:textId="6EE49F73" w:rsidR="009F46B5" w:rsidRPr="006C558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6C5589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Latipes lis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B856" w14:textId="77777777" w:rsidR="009F46B5" w:rsidRPr="00AA515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64B9" w14:textId="77777777" w:rsidR="009F46B5" w:rsidRPr="00AA515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C77D" w14:textId="77777777" w:rsidR="009F46B5" w:rsidRPr="00AA515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B4F910B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43BC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617C" w14:textId="0A548EFA" w:rsidR="009F46B5" w:rsidRPr="0040334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E2C24">
              <w:rPr>
                <w:rFonts w:ascii="Times New Roman" w:eastAsia="ＭＳ Ｐゴシック" w:hAnsi="Times New Roman" w:cs="Times New Roman"/>
                <w:kern w:val="0"/>
              </w:rPr>
              <w:t>Pe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EE89" w14:textId="61690FF2" w:rsidR="009F46B5" w:rsidRPr="006C558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C5589">
              <w:rPr>
                <w:rFonts w:ascii="Times New Roman" w:eastAsia="ＭＳ Ｐゴシック" w:hAnsi="Times New Roman" w:cs="Times New Roman"/>
                <w:kern w:val="0"/>
              </w:rPr>
              <w:t>KM4895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E7E7" w14:textId="7B8DF3BE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8203" w14:textId="1167CA1D" w:rsidR="009F46B5" w:rsidRPr="00AA515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7FAE339" w14:textId="34DD6E5F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E84B" w14:textId="7E026D9C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D05F8F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Phyllocaulis boracei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F1A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440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0A1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2BF0EE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443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F67C" w14:textId="74157848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05F8F">
              <w:rPr>
                <w:rFonts w:ascii="Times New Roman" w:eastAsia="ＭＳ Ｐゴシック" w:hAnsi="Times New Roman" w:cs="Times New Roman"/>
                <w:kern w:val="0"/>
              </w:rPr>
              <w:t>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E052" w14:textId="1695ACEE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05F8F">
              <w:rPr>
                <w:rFonts w:ascii="Times New Roman" w:eastAsia="ＭＳ Ｐゴシック" w:hAnsi="Times New Roman" w:cs="Times New Roman"/>
                <w:kern w:val="0"/>
              </w:rPr>
              <w:t>JX532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48D1" w14:textId="0FCCC972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5EF1" w14:textId="76F14E6B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D5C075A" w14:textId="48706346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E549" w14:textId="2FD16C9E" w:rsidR="009F46B5" w:rsidRPr="007F6A8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7F6A80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Phyllocaulis tuberculos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E0DC" w14:textId="77777777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5B94" w14:textId="77777777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5D1B" w14:textId="77777777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7E554D1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4DDC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E0B7" w14:textId="590D2B3A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05F8F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7B30" w14:textId="0717DD2A" w:rsidR="009F46B5" w:rsidRPr="00925E6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25E6A">
              <w:rPr>
                <w:rFonts w:ascii="Times New Roman" w:eastAsia="ＭＳ Ｐゴシック" w:hAnsi="Times New Roman" w:cs="Times New Roman"/>
                <w:kern w:val="0"/>
              </w:rPr>
              <w:t>HQ6600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D866" w14:textId="3E58D2FC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E8F1" w14:textId="7C101AE9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7210649" w14:textId="0C4AB319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356A" w14:textId="46C5ACD5" w:rsidR="009F46B5" w:rsidRPr="0022317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223178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Phyllocaulis varieg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CA98" w14:textId="77777777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31E2" w14:textId="77777777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8B18" w14:textId="77777777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CDE1372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0AD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CB5A" w14:textId="7DE60A9F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05F8F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947B" w14:textId="398C384D" w:rsidR="009F46B5" w:rsidRPr="00663A7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63A7B">
              <w:rPr>
                <w:rFonts w:ascii="Times New Roman" w:eastAsia="ＭＳ Ｐゴシック" w:hAnsi="Times New Roman" w:cs="Times New Roman"/>
                <w:kern w:val="0"/>
              </w:rPr>
              <w:t>HQ6600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5B90" w14:textId="70A2ECB4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F22A" w14:textId="48D1B1E5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E27FF27" w14:textId="519EA2D7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68D3" w14:textId="7BE64522" w:rsidR="009F46B5" w:rsidRPr="004D0E1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4D0E14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Sarasinula linguaeform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2A57" w14:textId="77777777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D36C" w14:textId="77777777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F1F0" w14:textId="77777777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8ACD353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1A8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98D2" w14:textId="65A694F2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233BF">
              <w:rPr>
                <w:rFonts w:ascii="Times New Roman" w:eastAsia="ＭＳ Ｐゴシック" w:hAnsi="Times New Roman" w:cs="Times New Roman"/>
                <w:kern w:val="0"/>
              </w:rPr>
              <w:t>Minas Gerai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CF73" w14:textId="5358A39C" w:rsidR="009F46B5" w:rsidRPr="003233B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233BF">
              <w:rPr>
                <w:rFonts w:ascii="Times New Roman" w:eastAsia="ＭＳ Ｐゴシック" w:hAnsi="Times New Roman" w:cs="Times New Roman"/>
                <w:kern w:val="0"/>
              </w:rPr>
              <w:t>JX532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8F23" w14:textId="355FA975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8E95" w14:textId="05934BB7" w:rsidR="009F46B5" w:rsidRPr="00D05F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5A200BB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3B5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0EC8" w14:textId="78DD050B" w:rsidR="009F46B5" w:rsidRPr="003233B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8108F">
              <w:rPr>
                <w:rFonts w:ascii="Times New Roman" w:eastAsia="ＭＳ Ｐゴシック" w:hAnsi="Times New Roman" w:cs="Times New Roman"/>
                <w:kern w:val="0"/>
              </w:rPr>
              <w:t>Puerto Ric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757C" w14:textId="0A897603" w:rsidR="009F46B5" w:rsidRPr="00E810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8108F">
              <w:rPr>
                <w:rFonts w:ascii="Times New Roman" w:eastAsia="ＭＳ Ｐゴシック" w:hAnsi="Times New Roman" w:cs="Times New Roman"/>
                <w:kern w:val="0"/>
              </w:rPr>
              <w:t>KM4894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9ACA" w14:textId="31F4AEEB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EF1E" w14:textId="7ED72C07" w:rsidR="009F46B5" w:rsidRPr="003233B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5BB4B72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D5E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DA41" w14:textId="47223120" w:rsidR="009F46B5" w:rsidRPr="00E810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8108F">
              <w:rPr>
                <w:rFonts w:ascii="Times New Roman" w:eastAsia="ＭＳ Ｐゴシック" w:hAnsi="Times New Roman" w:cs="Times New Roman"/>
                <w:kern w:val="0"/>
              </w:rPr>
              <w:t>Puerto Ric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CE71" w14:textId="5680F880" w:rsidR="009F46B5" w:rsidRPr="001C615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C6154">
              <w:rPr>
                <w:rFonts w:ascii="Times New Roman" w:eastAsia="ＭＳ Ｐゴシック" w:hAnsi="Times New Roman" w:cs="Times New Roman"/>
                <w:kern w:val="0"/>
              </w:rPr>
              <w:t>KM4894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9F1B" w14:textId="12E736CE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3D03" w14:textId="4DA1404D" w:rsidR="009F46B5" w:rsidRPr="00E810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D8C2E4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6D3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384A" w14:textId="29709DF7" w:rsidR="009F46B5" w:rsidRPr="00E810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E65A5">
              <w:rPr>
                <w:rFonts w:ascii="Times New Roman" w:eastAsia="ＭＳ Ｐゴシック" w:hAnsi="Times New Roman" w:cs="Times New Roman"/>
                <w:kern w:val="0"/>
              </w:rPr>
              <w:t>Graeme Hall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0E65A5">
              <w:rPr>
                <w:rFonts w:ascii="Times New Roman" w:eastAsia="ＭＳ Ｐゴシック" w:hAnsi="Times New Roman" w:cs="Times New Roman"/>
                <w:kern w:val="0"/>
              </w:rPr>
              <w:t>Christchurch Parish,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0E65A5">
              <w:rPr>
                <w:rFonts w:ascii="Times New Roman" w:eastAsia="ＭＳ Ｐゴシック" w:hAnsi="Times New Roman" w:cs="Times New Roman"/>
                <w:kern w:val="0"/>
              </w:rPr>
              <w:t>Barbad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6AB8" w14:textId="2CCA352C" w:rsidR="009F46B5" w:rsidRPr="000E65A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E65A5">
              <w:rPr>
                <w:rFonts w:ascii="Times New Roman" w:eastAsia="ＭＳ Ｐゴシック" w:hAnsi="Times New Roman" w:cs="Times New Roman"/>
                <w:kern w:val="0"/>
              </w:rPr>
              <w:t>KM4894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77A6" w14:textId="4B2E309C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4613" w14:textId="54B73027" w:rsidR="009F46B5" w:rsidRPr="001C615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0F007B2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481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1511" w14:textId="2D555626" w:rsidR="009F46B5" w:rsidRPr="000E65A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97C86">
              <w:rPr>
                <w:rFonts w:ascii="Times New Roman" w:eastAsia="ＭＳ Ｐゴシック" w:hAnsi="Times New Roman" w:cs="Times New Roman"/>
                <w:kern w:val="0"/>
              </w:rPr>
              <w:t>Eusebi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497C86">
              <w:rPr>
                <w:rFonts w:ascii="Times New Roman" w:eastAsia="ＭＳ Ｐゴシック" w:hAnsi="Times New Roman" w:cs="Times New Roman"/>
                <w:kern w:val="0"/>
              </w:rPr>
              <w:t>Ceara,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497C86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E6DD" w14:textId="64669753" w:rsidR="009F46B5" w:rsidRPr="00B65A0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65A02">
              <w:rPr>
                <w:rFonts w:ascii="Times New Roman" w:eastAsia="ＭＳ Ｐゴシック" w:hAnsi="Times New Roman" w:cs="Times New Roman"/>
                <w:kern w:val="0"/>
              </w:rPr>
              <w:t>KM4894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DA7E" w14:textId="460BBE38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8520" w14:textId="49A2573C" w:rsidR="009F46B5" w:rsidRPr="000E65A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71B5CC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8062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DDD6" w14:textId="22331148" w:rsidR="009F46B5" w:rsidRPr="00497C8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42505">
              <w:rPr>
                <w:rFonts w:ascii="Times New Roman" w:eastAsia="ＭＳ Ｐゴシック" w:hAnsi="Times New Roman" w:cs="Times New Roman"/>
                <w:kern w:val="0"/>
              </w:rPr>
              <w:t>Eusebi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E42505">
              <w:rPr>
                <w:rFonts w:ascii="Times New Roman" w:eastAsia="ＭＳ Ｐゴシック" w:hAnsi="Times New Roman" w:cs="Times New Roman"/>
                <w:kern w:val="0"/>
              </w:rPr>
              <w:t>Ceara,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E42505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8663" w14:textId="4EC829C9" w:rsidR="009F46B5" w:rsidRPr="00CC78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C788F">
              <w:rPr>
                <w:rFonts w:ascii="Times New Roman" w:eastAsia="ＭＳ Ｐゴシック" w:hAnsi="Times New Roman" w:cs="Times New Roman"/>
                <w:kern w:val="0"/>
              </w:rPr>
              <w:t>KM4894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B300" w14:textId="4B8D3340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A73C" w14:textId="43CF4777" w:rsidR="009F46B5" w:rsidRPr="00B65A0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00A4914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A56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DA01" w14:textId="2D2AA226" w:rsidR="009F46B5" w:rsidRPr="00E4250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43A77">
              <w:rPr>
                <w:rFonts w:ascii="Times New Roman" w:eastAsia="ＭＳ Ｐゴシック" w:hAnsi="Times New Roman" w:cs="Times New Roman"/>
                <w:kern w:val="0"/>
              </w:rPr>
              <w:t>Eusebio, Cear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C1EE" w14:textId="6FF7EDAA" w:rsidR="009F46B5" w:rsidRPr="00B43A7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43A77">
              <w:rPr>
                <w:rFonts w:ascii="Times New Roman" w:eastAsia="ＭＳ Ｐゴシック" w:hAnsi="Times New Roman" w:cs="Times New Roman"/>
                <w:kern w:val="0"/>
              </w:rPr>
              <w:t>KM4894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65A3" w14:textId="02F3EDFA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C376" w14:textId="403F22E3" w:rsidR="009F46B5" w:rsidRPr="00CC78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93B4F2F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462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01FD" w14:textId="679C04EF" w:rsidR="009F46B5" w:rsidRPr="00E4250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42505">
              <w:rPr>
                <w:rFonts w:ascii="Times New Roman" w:eastAsia="ＭＳ Ｐゴシック" w:hAnsi="Times New Roman" w:cs="Times New Roman"/>
                <w:kern w:val="0"/>
              </w:rPr>
              <w:t>Eusebi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E42505">
              <w:rPr>
                <w:rFonts w:ascii="Times New Roman" w:eastAsia="ＭＳ Ｐゴシック" w:hAnsi="Times New Roman" w:cs="Times New Roman"/>
                <w:kern w:val="0"/>
              </w:rPr>
              <w:t>Ceara,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E42505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8F14" w14:textId="1565974F" w:rsidR="009F46B5" w:rsidRPr="0074535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45356">
              <w:rPr>
                <w:rFonts w:ascii="Times New Roman" w:eastAsia="ＭＳ Ｐゴシック" w:hAnsi="Times New Roman" w:cs="Times New Roman"/>
                <w:kern w:val="0"/>
              </w:rPr>
              <w:t>KM4894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9E49" w14:textId="62FD4D7C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AEB0" w14:textId="58F61115" w:rsidR="009F46B5" w:rsidRPr="00CC78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AE1A787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C25C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1DDC" w14:textId="3A448684" w:rsidR="009F46B5" w:rsidRPr="00E4250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84D2A">
              <w:rPr>
                <w:rFonts w:ascii="Times New Roman" w:eastAsia="ＭＳ Ｐゴシック" w:hAnsi="Times New Roman" w:cs="Times New Roman"/>
                <w:kern w:val="0"/>
              </w:rPr>
              <w:t>Cristalina,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C49D" w14:textId="756A719C" w:rsidR="009F46B5" w:rsidRPr="008965E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965EE">
              <w:rPr>
                <w:rFonts w:ascii="Times New Roman" w:eastAsia="ＭＳ Ｐゴシック" w:hAnsi="Times New Roman" w:cs="Times New Roman"/>
                <w:kern w:val="0"/>
              </w:rPr>
              <w:t>KM4894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5D21" w14:textId="2A927AB2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4C9A" w14:textId="04CA8F46" w:rsidR="009F46B5" w:rsidRPr="0074535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1A3BA6B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44A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918B" w14:textId="21A3F167" w:rsidR="009F46B5" w:rsidRPr="00084D2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C2654">
              <w:rPr>
                <w:rFonts w:ascii="Times New Roman" w:eastAsia="ＭＳ Ｐゴシック" w:hAnsi="Times New Roman" w:cs="Times New Roman"/>
                <w:kern w:val="0"/>
              </w:rPr>
              <w:t>Cristalina,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3AA6" w14:textId="0F956B8E" w:rsidR="009F46B5" w:rsidRPr="005C265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C2654">
              <w:rPr>
                <w:rFonts w:ascii="Times New Roman" w:eastAsia="ＭＳ Ｐゴシック" w:hAnsi="Times New Roman" w:cs="Times New Roman"/>
                <w:kern w:val="0"/>
              </w:rPr>
              <w:t>KM4894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FF79" w14:textId="5079D7AE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F9B7" w14:textId="65A3B292" w:rsidR="009F46B5" w:rsidRPr="008965E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045A5AB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433C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3C59" w14:textId="1B4D1293" w:rsidR="009F46B5" w:rsidRPr="005C265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A1E22">
              <w:rPr>
                <w:rFonts w:ascii="Times New Roman" w:eastAsia="ＭＳ Ｐゴシック" w:hAnsi="Times New Roman" w:cs="Times New Roman"/>
                <w:kern w:val="0"/>
              </w:rPr>
              <w:t>Saramacca, Saramacca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7A1E22">
              <w:rPr>
                <w:rFonts w:ascii="Times New Roman" w:eastAsia="ＭＳ Ｐゴシック" w:hAnsi="Times New Roman" w:cs="Times New Roman"/>
                <w:kern w:val="0"/>
              </w:rPr>
              <w:t>Surina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2312" w14:textId="724BE00E" w:rsidR="009F46B5" w:rsidRPr="000153E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153E1">
              <w:rPr>
                <w:rFonts w:ascii="Times New Roman" w:eastAsia="ＭＳ Ｐゴシック" w:hAnsi="Times New Roman" w:cs="Times New Roman"/>
                <w:kern w:val="0"/>
              </w:rPr>
              <w:t>KM4894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2C3E" w14:textId="6D53FFF5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F397" w14:textId="14C61880" w:rsidR="009F46B5" w:rsidRPr="005C265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CA773D7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F4E0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1C9F" w14:textId="0501B38E" w:rsidR="009F46B5" w:rsidRPr="007A1E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508D2">
              <w:rPr>
                <w:rFonts w:ascii="Times New Roman" w:eastAsia="ＭＳ Ｐゴシック" w:hAnsi="Times New Roman" w:cs="Times New Roman"/>
                <w:kern w:val="0"/>
              </w:rPr>
              <w:t>Campos dos Goytacazes, Rio de Janeir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00B6" w14:textId="63DF5F23" w:rsidR="009F46B5" w:rsidRPr="005508D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508D2">
              <w:rPr>
                <w:rFonts w:ascii="Times New Roman" w:eastAsia="ＭＳ Ｐゴシック" w:hAnsi="Times New Roman" w:cs="Times New Roman"/>
                <w:kern w:val="0"/>
              </w:rPr>
              <w:t>KM4894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A19A" w14:textId="4A8F3A5D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2490" w14:textId="27E3E3B4" w:rsidR="009F46B5" w:rsidRPr="000153E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463F87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5BD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2FC7" w14:textId="175F00B7" w:rsidR="009F46B5" w:rsidRPr="005508D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508D2">
              <w:rPr>
                <w:rFonts w:ascii="Times New Roman" w:eastAsia="ＭＳ Ｐゴシック" w:hAnsi="Times New Roman" w:cs="Times New Roman"/>
                <w:kern w:val="0"/>
              </w:rPr>
              <w:t>Campos dos Goytacazes, Rio de Janeir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DF55" w14:textId="0B51AAD8" w:rsidR="009F46B5" w:rsidRPr="003E5D8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E5D81">
              <w:rPr>
                <w:rFonts w:ascii="Times New Roman" w:eastAsia="ＭＳ Ｐゴシック" w:hAnsi="Times New Roman" w:cs="Times New Roman"/>
                <w:kern w:val="0"/>
              </w:rPr>
              <w:t>KM4894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E097" w14:textId="73BECC09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FB3B" w14:textId="4A7883C0" w:rsidR="009F46B5" w:rsidRPr="005508D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8E65457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8BB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0204" w14:textId="54428575" w:rsidR="009F46B5" w:rsidRPr="005508D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508D2">
              <w:rPr>
                <w:rFonts w:ascii="Times New Roman" w:eastAsia="ＭＳ Ｐゴシック" w:hAnsi="Times New Roman" w:cs="Times New Roman"/>
                <w:kern w:val="0"/>
              </w:rPr>
              <w:t>Campos dos Goytacazes, Rio de Janeir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A4A4" w14:textId="5713CDE0" w:rsidR="009F46B5" w:rsidRPr="002271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271A1">
              <w:rPr>
                <w:rFonts w:ascii="Times New Roman" w:eastAsia="ＭＳ Ｐゴシック" w:hAnsi="Times New Roman" w:cs="Times New Roman"/>
                <w:kern w:val="0"/>
              </w:rPr>
              <w:t>KM4894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4935E9" w14:textId="79A675B2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EF91" w14:textId="556B8DF1" w:rsidR="009F46B5" w:rsidRPr="003E5D8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B8D4B0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5D2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9063" w14:textId="6F28670D" w:rsidR="009F46B5" w:rsidRPr="005508D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508D2">
              <w:rPr>
                <w:rFonts w:ascii="Times New Roman" w:eastAsia="ＭＳ Ｐゴシック" w:hAnsi="Times New Roman" w:cs="Times New Roman"/>
                <w:kern w:val="0"/>
              </w:rPr>
              <w:t>Campos dos Goytacazes, Rio de Janeir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26EF" w14:textId="2DCDE710" w:rsidR="009F46B5" w:rsidRPr="00CC18E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C18EE">
              <w:rPr>
                <w:rFonts w:ascii="Times New Roman" w:eastAsia="ＭＳ Ｐゴシック" w:hAnsi="Times New Roman" w:cs="Times New Roman"/>
                <w:kern w:val="0"/>
              </w:rPr>
              <w:t>KM4894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AB03FC" w14:textId="01FE1465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C2A1" w14:textId="6B2E889A" w:rsidR="009F46B5" w:rsidRPr="002271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871E3E3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A31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C328" w14:textId="5A401674" w:rsidR="009F46B5" w:rsidRPr="005508D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447DE">
              <w:rPr>
                <w:rFonts w:ascii="Times New Roman" w:eastAsia="ＭＳ Ｐゴシック" w:hAnsi="Times New Roman" w:cs="Times New Roman"/>
                <w:kern w:val="0"/>
              </w:rPr>
              <w:t>Campinas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9290" w14:textId="4F261EBD" w:rsidR="009F46B5" w:rsidRPr="00962A5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62A5A">
              <w:rPr>
                <w:rFonts w:ascii="Times New Roman" w:eastAsia="ＭＳ Ｐゴシック" w:hAnsi="Times New Roman" w:cs="Times New Roman"/>
                <w:kern w:val="0"/>
              </w:rPr>
              <w:t>KM4894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258833" w14:textId="0B611B5F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535D" w14:textId="4AEB9D00" w:rsidR="009F46B5" w:rsidRPr="00CC18E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6E1023C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2BC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03CD" w14:textId="45D532E4" w:rsidR="009F46B5" w:rsidRPr="005447D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A36C2">
              <w:rPr>
                <w:rFonts w:ascii="Times New Roman" w:eastAsia="ＭＳ Ｐゴシック" w:hAnsi="Times New Roman" w:cs="Times New Roman"/>
                <w:kern w:val="0"/>
              </w:rPr>
              <w:t>Campinas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BF32" w14:textId="04760EE8" w:rsidR="009F46B5" w:rsidRPr="003841D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841DE">
              <w:rPr>
                <w:rFonts w:ascii="Times New Roman" w:eastAsia="ＭＳ Ｐゴシック" w:hAnsi="Times New Roman" w:cs="Times New Roman"/>
                <w:kern w:val="0"/>
              </w:rPr>
              <w:t>KM4894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6D245A" w14:textId="2763B33A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DCA8" w14:textId="41EF0D04" w:rsidR="009F46B5" w:rsidRPr="00962A5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DF773F7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4DE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54E2" w14:textId="628AC8F2" w:rsidR="009F46B5" w:rsidRPr="001A36C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01A0C">
              <w:rPr>
                <w:rFonts w:ascii="Times New Roman" w:eastAsia="ＭＳ Ｐゴシック" w:hAnsi="Times New Roman" w:cs="Times New Roman"/>
                <w:kern w:val="0"/>
              </w:rPr>
              <w:t>Cristalina,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CE48" w14:textId="40269061" w:rsidR="009F46B5" w:rsidRPr="008816D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816DC">
              <w:rPr>
                <w:rFonts w:ascii="Times New Roman" w:eastAsia="ＭＳ Ｐゴシック" w:hAnsi="Times New Roman" w:cs="Times New Roman"/>
                <w:kern w:val="0"/>
              </w:rPr>
              <w:t>KM4894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165384" w14:textId="36DF8CE1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6FDF" w14:textId="62CFC57C" w:rsidR="009F46B5" w:rsidRPr="003841D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E2176B1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9DE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0588" w14:textId="12F844A7" w:rsidR="009F46B5" w:rsidRPr="00B01A0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01A0C">
              <w:rPr>
                <w:rFonts w:ascii="Times New Roman" w:eastAsia="ＭＳ Ｐゴシック" w:hAnsi="Times New Roman" w:cs="Times New Roman"/>
                <w:kern w:val="0"/>
              </w:rPr>
              <w:t>Cristalina,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3B72" w14:textId="227DB8A0" w:rsidR="009F46B5" w:rsidRPr="0090783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0783D">
              <w:rPr>
                <w:rFonts w:ascii="Times New Roman" w:eastAsia="ＭＳ Ｐゴシック" w:hAnsi="Times New Roman" w:cs="Times New Roman"/>
                <w:kern w:val="0"/>
              </w:rPr>
              <w:t>KM4894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CBFE31" w14:textId="392C7602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D573" w14:textId="173DD996" w:rsidR="009F46B5" w:rsidRPr="008816D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4982CA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D8E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0256" w14:textId="67FA34C4" w:rsidR="009F46B5" w:rsidRPr="00B01A0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01A0C">
              <w:rPr>
                <w:rFonts w:ascii="Times New Roman" w:eastAsia="ＭＳ Ｐゴシック" w:hAnsi="Times New Roman" w:cs="Times New Roman"/>
                <w:kern w:val="0"/>
              </w:rPr>
              <w:t>Cristalina,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ED57" w14:textId="4C208E5E" w:rsidR="009F46B5" w:rsidRPr="00EA05E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05E3">
              <w:rPr>
                <w:rFonts w:ascii="Times New Roman" w:eastAsia="ＭＳ Ｐゴシック" w:hAnsi="Times New Roman" w:cs="Times New Roman"/>
                <w:kern w:val="0"/>
              </w:rPr>
              <w:t>KM4894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4C166C" w14:textId="79B7F9D9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9B14" w14:textId="7E240481" w:rsidR="009F46B5" w:rsidRPr="0090783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43A849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2FD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77D2" w14:textId="2113B200" w:rsidR="009F46B5" w:rsidRPr="00B01A0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E50DD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4E50DD">
              <w:rPr>
                <w:rFonts w:ascii="Times New Roman" w:eastAsia="ＭＳ Ｐゴシック" w:hAnsi="Times New Roman" w:cs="Times New Roman"/>
                <w:kern w:val="0"/>
              </w:rPr>
              <w:t xml:space="preserve"> Rio de Janeiro, Rio de Janeir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4150" w14:textId="1802877D" w:rsidR="009F46B5" w:rsidRPr="00C9507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95076">
              <w:rPr>
                <w:rFonts w:ascii="Times New Roman" w:eastAsia="ＭＳ Ｐゴシック" w:hAnsi="Times New Roman" w:cs="Times New Roman"/>
                <w:kern w:val="0"/>
              </w:rPr>
              <w:t>KM4894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EA8137" w14:textId="21F8F2D8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B3F4" w14:textId="61005367" w:rsidR="009F46B5" w:rsidRPr="00EA05E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FA1676F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601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6CDB" w14:textId="32931832" w:rsidR="009F46B5" w:rsidRPr="004E50D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E2555">
              <w:rPr>
                <w:rFonts w:ascii="Times New Roman" w:eastAsia="ＭＳ Ｐゴシック" w:hAnsi="Times New Roman" w:cs="Times New Roman"/>
                <w:kern w:val="0"/>
              </w:rPr>
              <w:t>Manaus, Amazon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C386" w14:textId="341489FF" w:rsidR="009F46B5" w:rsidRPr="0068200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82005">
              <w:rPr>
                <w:rFonts w:ascii="Times New Roman" w:eastAsia="ＭＳ Ｐゴシック" w:hAnsi="Times New Roman" w:cs="Times New Roman"/>
                <w:kern w:val="0"/>
              </w:rPr>
              <w:t>KM4894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A204B9" w14:textId="6689096E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21DA" w14:textId="7C567327" w:rsidR="009F46B5" w:rsidRPr="00C9507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3924C1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53D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61F6" w14:textId="56066688" w:rsidR="009F46B5" w:rsidRPr="00BE255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E2555">
              <w:rPr>
                <w:rFonts w:ascii="Times New Roman" w:eastAsia="ＭＳ Ｐゴシック" w:hAnsi="Times New Roman" w:cs="Times New Roman"/>
                <w:kern w:val="0"/>
              </w:rPr>
              <w:t>Manaus, Amazon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A2D6" w14:textId="12FECF56" w:rsidR="009F46B5" w:rsidRPr="000D2BD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D2BD0">
              <w:rPr>
                <w:rFonts w:ascii="Times New Roman" w:eastAsia="ＭＳ Ｐゴシック" w:hAnsi="Times New Roman" w:cs="Times New Roman"/>
                <w:kern w:val="0"/>
              </w:rPr>
              <w:t>KM4894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2BF003" w14:textId="323BAD4F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9379" w14:textId="7AA5C9E2" w:rsidR="009F46B5" w:rsidRPr="0068200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FBB9C7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93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4465" w14:textId="328CCE65" w:rsidR="009F46B5" w:rsidRPr="00BE255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E2555">
              <w:rPr>
                <w:rFonts w:ascii="Times New Roman" w:eastAsia="ＭＳ Ｐゴシック" w:hAnsi="Times New Roman" w:cs="Times New Roman"/>
                <w:kern w:val="0"/>
              </w:rPr>
              <w:t>Manaus, Amazon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C338" w14:textId="5464C599" w:rsidR="009F46B5" w:rsidRPr="00383FC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83FC5">
              <w:rPr>
                <w:rFonts w:ascii="Times New Roman" w:eastAsia="ＭＳ Ｐゴシック" w:hAnsi="Times New Roman" w:cs="Times New Roman"/>
                <w:kern w:val="0"/>
              </w:rPr>
              <w:t>KM4894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85D3F5" w14:textId="36747C34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8FE1" w14:textId="15CBB9E1" w:rsidR="009F46B5" w:rsidRPr="000D2BD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CFDCB9F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7E3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DA2E" w14:textId="08F2757A" w:rsidR="009F46B5" w:rsidRPr="00BE255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4766C">
              <w:rPr>
                <w:rFonts w:ascii="Times New Roman" w:eastAsia="ＭＳ Ｐゴシック" w:hAnsi="Times New Roman" w:cs="Times New Roman"/>
                <w:kern w:val="0"/>
              </w:rPr>
              <w:t>Cuiaba, Mato Gross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6C0C" w14:textId="38FD50A1" w:rsidR="009F46B5" w:rsidRPr="00F4766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4766C">
              <w:rPr>
                <w:rFonts w:ascii="Times New Roman" w:eastAsia="ＭＳ Ｐゴシック" w:hAnsi="Times New Roman" w:cs="Times New Roman"/>
                <w:kern w:val="0"/>
              </w:rPr>
              <w:t>KM4894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D7AF0F" w14:textId="2DCD9BD3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E083" w14:textId="6D682C9A" w:rsidR="009F46B5" w:rsidRPr="00383FC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2CCD81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3640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DD30" w14:textId="0FC1354B" w:rsidR="009F46B5" w:rsidRPr="00F4766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4766C">
              <w:rPr>
                <w:rFonts w:ascii="Times New Roman" w:eastAsia="ＭＳ Ｐゴシック" w:hAnsi="Times New Roman" w:cs="Times New Roman"/>
                <w:kern w:val="0"/>
              </w:rPr>
              <w:t>Cuiaba, Mato Gross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34EE" w14:textId="690B065B" w:rsidR="009F46B5" w:rsidRPr="00662EA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62EAB">
              <w:rPr>
                <w:rFonts w:ascii="Times New Roman" w:eastAsia="ＭＳ Ｐゴシック" w:hAnsi="Times New Roman" w:cs="Times New Roman"/>
                <w:kern w:val="0"/>
              </w:rPr>
              <w:t>KM4894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ACCF59" w14:textId="43DFCBB0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E5C0" w14:textId="74B73B9F" w:rsidR="009F46B5" w:rsidRPr="00F4766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1E94C9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278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83C5" w14:textId="6F8638ED" w:rsidR="009F46B5" w:rsidRPr="00F4766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C6896">
              <w:rPr>
                <w:rFonts w:ascii="Times New Roman" w:eastAsia="ＭＳ Ｐゴシック" w:hAnsi="Times New Roman" w:cs="Times New Roman"/>
                <w:kern w:val="0"/>
              </w:rPr>
              <w:t>Eusebio, Cear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8503" w14:textId="66FFB10A" w:rsidR="009F46B5" w:rsidRPr="00CF224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F224C">
              <w:rPr>
                <w:rFonts w:ascii="Times New Roman" w:eastAsia="ＭＳ Ｐゴシック" w:hAnsi="Times New Roman" w:cs="Times New Roman"/>
                <w:kern w:val="0"/>
              </w:rPr>
              <w:t>KM4894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A08A0A" w14:textId="7B95F733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3021" w14:textId="5CE97FB7" w:rsidR="009F46B5" w:rsidRPr="00662EA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C1680D3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0B5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FD6B" w14:textId="232B217D" w:rsidR="009F46B5" w:rsidRPr="00BC689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D1FE7">
              <w:rPr>
                <w:rFonts w:ascii="Times New Roman" w:eastAsia="ＭＳ Ｐゴシック" w:hAnsi="Times New Roman" w:cs="Times New Roman"/>
                <w:kern w:val="0"/>
              </w:rPr>
              <w:t>Peter Parish, Saint, Domin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98CA" w14:textId="7A37C09E" w:rsidR="009F46B5" w:rsidRPr="00BD1FE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D1FE7">
              <w:rPr>
                <w:rFonts w:ascii="Times New Roman" w:eastAsia="ＭＳ Ｐゴシック" w:hAnsi="Times New Roman" w:cs="Times New Roman"/>
                <w:kern w:val="0"/>
              </w:rPr>
              <w:t>KM489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4AA6" w14:textId="43395EAE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6B06" w14:textId="0EB12CDD" w:rsidR="009F46B5" w:rsidRPr="00CF224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301768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8C1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0D1E" w14:textId="31808ECE" w:rsidR="009F46B5" w:rsidRPr="00BD1FE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D1FE7">
              <w:rPr>
                <w:rFonts w:ascii="Times New Roman" w:eastAsia="ＭＳ Ｐゴシック" w:hAnsi="Times New Roman" w:cs="Times New Roman"/>
                <w:kern w:val="0"/>
              </w:rPr>
              <w:t>Peter Parish, Saint, Domin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A26D" w14:textId="47E5747E" w:rsidR="009F46B5" w:rsidRPr="008822F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822FE">
              <w:rPr>
                <w:rFonts w:ascii="Times New Roman" w:eastAsia="ＭＳ Ｐゴシック" w:hAnsi="Times New Roman" w:cs="Times New Roman"/>
                <w:kern w:val="0"/>
              </w:rPr>
              <w:t>KM489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DC91" w14:textId="0AF21C7F" w:rsidR="009F46B5" w:rsidRPr="00D84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8476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D8476B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4F34" w14:textId="73275B1A" w:rsidR="009F46B5" w:rsidRPr="00BD1FE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3D5F0F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09FC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E8D4" w14:textId="5928C1F1" w:rsidR="009F46B5" w:rsidRPr="00BD1FE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039A5">
              <w:rPr>
                <w:rFonts w:ascii="Times New Roman" w:eastAsia="ＭＳ Ｐゴシック" w:hAnsi="Times New Roman" w:cs="Times New Roman"/>
                <w:kern w:val="0"/>
              </w:rPr>
              <w:t>Belo Horizonte, Minas Gerai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38A2" w14:textId="48B2F2CB" w:rsidR="009F46B5" w:rsidRPr="00C039A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039A5">
              <w:rPr>
                <w:rFonts w:ascii="Times New Roman" w:eastAsia="ＭＳ Ｐゴシック" w:hAnsi="Times New Roman" w:cs="Times New Roman"/>
                <w:kern w:val="0"/>
              </w:rPr>
              <w:t>KM4894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52AAFE" w14:textId="053BDB1A" w:rsidR="009F46B5" w:rsidRPr="00A90B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0BF0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90BF0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F633" w14:textId="4F64F5BD" w:rsidR="009F46B5" w:rsidRPr="008822F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0F827D1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3FE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40D5" w14:textId="08A1E7E1" w:rsidR="009F46B5" w:rsidRPr="00C039A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039A5">
              <w:rPr>
                <w:rFonts w:ascii="Times New Roman" w:eastAsia="ＭＳ Ｐゴシック" w:hAnsi="Times New Roman" w:cs="Times New Roman"/>
                <w:kern w:val="0"/>
              </w:rPr>
              <w:t>Belo Horizonte, Minas Gerai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5182" w14:textId="14193A9A" w:rsidR="009F46B5" w:rsidRPr="00081DD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81DD6">
              <w:rPr>
                <w:rFonts w:ascii="Times New Roman" w:eastAsia="ＭＳ Ｐゴシック" w:hAnsi="Times New Roman" w:cs="Times New Roman"/>
                <w:kern w:val="0"/>
              </w:rPr>
              <w:t>KM4894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8A05B1" w14:textId="6451394D" w:rsidR="009F46B5" w:rsidRPr="00A90B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0BF0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90BF0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6353" w14:textId="3FED773B" w:rsidR="009F46B5" w:rsidRPr="00C039A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A1F8F4F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A5F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73FB" w14:textId="74F6C566" w:rsidR="009F46B5" w:rsidRPr="00C039A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039A5">
              <w:rPr>
                <w:rFonts w:ascii="Times New Roman" w:eastAsia="ＭＳ Ｐゴシック" w:hAnsi="Times New Roman" w:cs="Times New Roman"/>
                <w:kern w:val="0"/>
              </w:rPr>
              <w:t>Belo Horizonte, Minas Gerai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30FD" w14:textId="26E9EC28" w:rsidR="009F46B5" w:rsidRPr="00F35A5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35A50">
              <w:rPr>
                <w:rFonts w:ascii="Times New Roman" w:eastAsia="ＭＳ Ｐゴシック" w:hAnsi="Times New Roman" w:cs="Times New Roman"/>
                <w:kern w:val="0"/>
              </w:rPr>
              <w:t>KM4894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419D28" w14:textId="1B103C68" w:rsidR="009F46B5" w:rsidRPr="00A90B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0BF0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90BF0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71B3" w14:textId="77B9B202" w:rsidR="009F46B5" w:rsidRPr="00081DD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CD37A71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E86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DD21" w14:textId="4631EB6C" w:rsidR="009F46B5" w:rsidRPr="00C039A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039A5">
              <w:rPr>
                <w:rFonts w:ascii="Times New Roman" w:eastAsia="ＭＳ Ｐゴシック" w:hAnsi="Times New Roman" w:cs="Times New Roman"/>
                <w:kern w:val="0"/>
              </w:rPr>
              <w:t>Belo Horizonte, Minas Gerai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E8D5" w14:textId="77157592" w:rsidR="009F46B5" w:rsidRPr="00F4777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47774">
              <w:rPr>
                <w:rFonts w:ascii="Times New Roman" w:eastAsia="ＭＳ Ｐゴシック" w:hAnsi="Times New Roman" w:cs="Times New Roman"/>
                <w:kern w:val="0"/>
              </w:rPr>
              <w:t>KM4894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9F4BA5" w14:textId="58EA17CE" w:rsidR="009F46B5" w:rsidRPr="00A90B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0BF0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90BF0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F28A" w14:textId="505E5061" w:rsidR="009F46B5" w:rsidRPr="00F35A5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54A427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63F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97AE" w14:textId="594FB5EF" w:rsidR="009F46B5" w:rsidRPr="00C039A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732D">
              <w:rPr>
                <w:rFonts w:ascii="Times New Roman" w:eastAsia="ＭＳ Ｐゴシック" w:hAnsi="Times New Roman" w:cs="Times New Roman"/>
                <w:kern w:val="0"/>
              </w:rPr>
              <w:t>Sao Jose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C891" w14:textId="0D4C6757" w:rsidR="009F46B5" w:rsidRPr="00A9732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732D">
              <w:rPr>
                <w:rFonts w:ascii="Times New Roman" w:eastAsia="ＭＳ Ｐゴシック" w:hAnsi="Times New Roman" w:cs="Times New Roman"/>
                <w:kern w:val="0"/>
              </w:rPr>
              <w:t>KM4894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CC4310" w14:textId="27A01241" w:rsidR="009F46B5" w:rsidRPr="00A90B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0BF0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90BF0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58CC" w14:textId="6FDA378C" w:rsidR="009F46B5" w:rsidRPr="00F4777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5F029D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26F9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082E" w14:textId="2F9FAC1D" w:rsidR="009F46B5" w:rsidRPr="00A9732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732D">
              <w:rPr>
                <w:rFonts w:ascii="Times New Roman" w:eastAsia="ＭＳ Ｐゴシック" w:hAnsi="Times New Roman" w:cs="Times New Roman"/>
                <w:kern w:val="0"/>
              </w:rPr>
              <w:t>Sao Jose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D377" w14:textId="47252D7A" w:rsidR="009F46B5" w:rsidRPr="003C563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C563D">
              <w:rPr>
                <w:rFonts w:ascii="Times New Roman" w:eastAsia="ＭＳ Ｐゴシック" w:hAnsi="Times New Roman" w:cs="Times New Roman"/>
                <w:kern w:val="0"/>
              </w:rPr>
              <w:t>KM4894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33429E" w14:textId="42E907FA" w:rsidR="009F46B5" w:rsidRPr="00A90B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0BF0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90BF0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2D50" w14:textId="75AE0B99" w:rsidR="009F46B5" w:rsidRPr="00A9732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12CABC0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511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B5F1" w14:textId="79BEB2E8" w:rsidR="009F46B5" w:rsidRPr="00A9732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732D">
              <w:rPr>
                <w:rFonts w:ascii="Times New Roman" w:eastAsia="ＭＳ Ｐゴシック" w:hAnsi="Times New Roman" w:cs="Times New Roman"/>
                <w:kern w:val="0"/>
              </w:rPr>
              <w:t>Sao Jose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047C" w14:textId="784E75FC" w:rsidR="009F46B5" w:rsidRPr="00445E1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45E19">
              <w:rPr>
                <w:rFonts w:ascii="Times New Roman" w:eastAsia="ＭＳ Ｐゴシック" w:hAnsi="Times New Roman" w:cs="Times New Roman"/>
                <w:kern w:val="0"/>
              </w:rPr>
              <w:t>KM4894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6C5DB1" w14:textId="00E3DCCA" w:rsidR="009F46B5" w:rsidRPr="00A90B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0BF0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A90BF0"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B195" w14:textId="6179F763" w:rsidR="009F46B5" w:rsidRPr="003C563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530F85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FAE0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4A07" w14:textId="2AD56B02" w:rsidR="009F46B5" w:rsidRPr="00BC689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C6896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D417" w14:textId="75114E7D" w:rsidR="009F46B5" w:rsidRPr="00B02EC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02ECE">
              <w:rPr>
                <w:rFonts w:ascii="Times New Roman" w:eastAsia="ＭＳ Ｐゴシック" w:hAnsi="Times New Roman" w:cs="Times New Roman"/>
                <w:kern w:val="0"/>
              </w:rPr>
              <w:t>HQ6600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18D5" w14:textId="4099D220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F35C" w14:textId="714EA498" w:rsidR="009F46B5" w:rsidRPr="00CF224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1C3F7FC" w14:textId="5BD8915F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C59" w14:textId="489245B3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Sa</w:t>
            </w:r>
            <w:r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rasinula</w:t>
            </w:r>
            <w:r w:rsidRPr="00C67AC8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 xml:space="preserve"> plebe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E941" w14:textId="6B20802A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E9A9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DC3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915E10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60A1" w14:textId="328D9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D169" w14:textId="2D5237BD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Florida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CCFC" w14:textId="33FCFAAF" w:rsidR="009F46B5" w:rsidRPr="001D67D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D67D7">
              <w:rPr>
                <w:rFonts w:ascii="Times New Roman" w:eastAsia="ＭＳ Ｐゴシック" w:hAnsi="Times New Roman" w:cs="Times New Roman"/>
                <w:kern w:val="0"/>
              </w:rPr>
              <w:t>KM4894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B43E" w14:textId="681EFDED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E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C5F" w14:textId="710D55CC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57952DF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E626" w14:textId="13DA236C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1359" w14:textId="4BFDF3F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Hawaii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242A" w14:textId="0B29ED5C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M4894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4FAE" w14:textId="08004C69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C19C" w14:textId="78C30AF1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6F9522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F91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7A76" w14:textId="5D2D96FC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7474B">
              <w:rPr>
                <w:rFonts w:ascii="Times New Roman" w:eastAsia="ＭＳ Ｐゴシック" w:hAnsi="Times New Roman" w:cs="Times New Roman"/>
                <w:kern w:val="0"/>
              </w:rPr>
              <w:t>El Hatill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17474B">
              <w:rPr>
                <w:rFonts w:ascii="Times New Roman" w:eastAsia="ＭＳ Ｐゴシック" w:hAnsi="Times New Roman" w:cs="Times New Roman"/>
                <w:kern w:val="0"/>
              </w:rPr>
              <w:t xml:space="preserve"> Venezue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7FCD" w14:textId="62839778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M4893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6F51" w14:textId="0E800D6C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AE59" w14:textId="0CABB73D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2A02123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4E2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3079" w14:textId="50EA1604" w:rsidR="009F46B5" w:rsidRPr="0017474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86831">
              <w:rPr>
                <w:rFonts w:ascii="Times New Roman" w:eastAsia="ＭＳ Ｐゴシック" w:hAnsi="Times New Roman" w:cs="Times New Roman"/>
                <w:kern w:val="0"/>
              </w:rPr>
              <w:t>Colombia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786831">
              <w:rPr>
                <w:rFonts w:ascii="Times New Roman" w:eastAsia="ＭＳ Ｐゴシック" w:hAnsi="Times New Roman" w:cs="Times New Roman"/>
                <w:kern w:val="0"/>
              </w:rPr>
              <w:t>Caldas Laranjal, Colomb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4A7D" w14:textId="6D56C782" w:rsidR="009F46B5" w:rsidRPr="0078683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86831">
              <w:rPr>
                <w:rFonts w:ascii="Times New Roman" w:eastAsia="ＭＳ Ｐゴシック" w:hAnsi="Times New Roman" w:cs="Times New Roman"/>
                <w:kern w:val="0"/>
              </w:rPr>
              <w:t>KM4893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94E9" w14:textId="618FA154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AD67" w14:textId="73A0F53A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5934F9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FE5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83F5" w14:textId="30C12A0E" w:rsidR="009F46B5" w:rsidRPr="0078683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5748D">
              <w:rPr>
                <w:rFonts w:ascii="Times New Roman" w:eastAsia="ＭＳ Ｐゴシック" w:hAnsi="Times New Roman" w:cs="Times New Roman"/>
                <w:kern w:val="0"/>
              </w:rPr>
              <w:t>Tongonap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35748D">
              <w:rPr>
                <w:rFonts w:ascii="Times New Roman" w:eastAsia="ＭＳ Ｐゴシック" w:hAnsi="Times New Roman" w:cs="Times New Roman"/>
                <w:kern w:val="0"/>
              </w:rPr>
              <w:t>Lambayeque, Pe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7CAF" w14:textId="3530BC2A" w:rsidR="009F46B5" w:rsidRPr="0035748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5748D">
              <w:rPr>
                <w:rFonts w:ascii="Times New Roman" w:eastAsia="ＭＳ Ｐゴシック" w:hAnsi="Times New Roman" w:cs="Times New Roman"/>
                <w:kern w:val="0"/>
              </w:rPr>
              <w:t>KM4893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FE46CB" w14:textId="5E2CFD17" w:rsidR="009F46B5" w:rsidRPr="0067402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74027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74027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ED74" w14:textId="118BCFAF" w:rsidR="009F46B5" w:rsidRPr="0078683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83E138C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7C2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DA83" w14:textId="0C2B1BAE" w:rsidR="009F46B5" w:rsidRPr="0035748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5748D">
              <w:rPr>
                <w:rFonts w:ascii="Times New Roman" w:eastAsia="ＭＳ Ｐゴシック" w:hAnsi="Times New Roman" w:cs="Times New Roman"/>
                <w:kern w:val="0"/>
              </w:rPr>
              <w:t>Tongonap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35748D">
              <w:rPr>
                <w:rFonts w:ascii="Times New Roman" w:eastAsia="ＭＳ Ｐゴシック" w:hAnsi="Times New Roman" w:cs="Times New Roman"/>
                <w:kern w:val="0"/>
              </w:rPr>
              <w:t>Lambayeque, Pe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3761" w14:textId="29AF6D81" w:rsidR="009F46B5" w:rsidRPr="001C633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C633B">
              <w:rPr>
                <w:rFonts w:ascii="Times New Roman" w:eastAsia="ＭＳ Ｐゴシック" w:hAnsi="Times New Roman" w:cs="Times New Roman"/>
                <w:kern w:val="0"/>
              </w:rPr>
              <w:t>KM4893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F0E43D" w14:textId="7EF63292" w:rsidR="009F46B5" w:rsidRPr="0067402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74027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74027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C94B" w14:textId="2E2D5914" w:rsidR="009F46B5" w:rsidRPr="0035748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89A4E6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260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912B" w14:textId="3E1521DF" w:rsidR="009F46B5" w:rsidRPr="0035748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5748D">
              <w:rPr>
                <w:rFonts w:ascii="Times New Roman" w:eastAsia="ＭＳ Ｐゴシック" w:hAnsi="Times New Roman" w:cs="Times New Roman"/>
                <w:kern w:val="0"/>
              </w:rPr>
              <w:t>Tongonap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35748D">
              <w:rPr>
                <w:rFonts w:ascii="Times New Roman" w:eastAsia="ＭＳ Ｐゴシック" w:hAnsi="Times New Roman" w:cs="Times New Roman"/>
                <w:kern w:val="0"/>
              </w:rPr>
              <w:t>Lambayeque, Pe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860D" w14:textId="4A08A3F6" w:rsidR="009F46B5" w:rsidRPr="00DC113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C1132">
              <w:rPr>
                <w:rFonts w:ascii="Times New Roman" w:eastAsia="ＭＳ Ｐゴシック" w:hAnsi="Times New Roman" w:cs="Times New Roman"/>
                <w:kern w:val="0"/>
              </w:rPr>
              <w:t>KM4893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6C92C4" w14:textId="45FEF55D" w:rsidR="009F46B5" w:rsidRPr="0067402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74027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74027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2AB6" w14:textId="6D55B39B" w:rsidR="009F46B5" w:rsidRPr="001C633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3D4DE4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1C8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E1A6" w14:textId="0E5667B6" w:rsidR="009F46B5" w:rsidRPr="0035748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7008F">
              <w:rPr>
                <w:rFonts w:ascii="Times New Roman" w:eastAsia="ＭＳ Ｐゴシック" w:hAnsi="Times New Roman" w:cs="Times New Roman"/>
                <w:kern w:val="0"/>
              </w:rPr>
              <w:t>Sao Paulo, Sao Paul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F7008F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1EA3" w14:textId="4886F3C0" w:rsidR="009F46B5" w:rsidRPr="00DC113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C1132">
              <w:rPr>
                <w:rFonts w:ascii="Times New Roman" w:eastAsia="ＭＳ Ｐゴシック" w:hAnsi="Times New Roman" w:cs="Times New Roman"/>
                <w:kern w:val="0"/>
              </w:rPr>
              <w:t>KM4893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73DF3A" w14:textId="6117C108" w:rsidR="009F46B5" w:rsidRPr="0067402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74027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74027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9D49" w14:textId="02E2E9EE" w:rsidR="009F46B5" w:rsidRPr="00DC113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6F8106C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82A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F411" w14:textId="429715A9" w:rsidR="009F46B5" w:rsidRPr="00F700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7008F">
              <w:rPr>
                <w:rFonts w:ascii="Times New Roman" w:eastAsia="ＭＳ Ｐゴシック" w:hAnsi="Times New Roman" w:cs="Times New Roman"/>
                <w:kern w:val="0"/>
              </w:rPr>
              <w:t>Sao Paulo, Sao Paul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F7008F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8827" w14:textId="7C41EF5A" w:rsidR="009F46B5" w:rsidRPr="00B5709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5709E">
              <w:rPr>
                <w:rFonts w:ascii="Times New Roman" w:eastAsia="ＭＳ Ｐゴシック" w:hAnsi="Times New Roman" w:cs="Times New Roman"/>
                <w:kern w:val="0"/>
              </w:rPr>
              <w:t>KM4893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DB08DC" w14:textId="67553E59" w:rsidR="009F46B5" w:rsidRPr="0067402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74027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674027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3C09" w14:textId="49293519" w:rsidR="009F46B5" w:rsidRPr="00DC113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927C11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26B0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FE7C" w14:textId="7639E0AA" w:rsidR="009F46B5" w:rsidRPr="00F7008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B7D4E">
              <w:rPr>
                <w:rFonts w:ascii="Times New Roman" w:eastAsia="ＭＳ Ｐゴシック" w:hAnsi="Times New Roman" w:cs="Times New Roman"/>
                <w:kern w:val="0"/>
              </w:rPr>
              <w:t>El Hatill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DB7D4E">
              <w:rPr>
                <w:rFonts w:ascii="Times New Roman" w:eastAsia="ＭＳ Ｐゴシック" w:hAnsi="Times New Roman" w:cs="Times New Roman"/>
                <w:kern w:val="0"/>
              </w:rPr>
              <w:t>Venezue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65FB" w14:textId="08885166" w:rsidR="009F46B5" w:rsidRPr="00DB7D4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B7D4E">
              <w:rPr>
                <w:rFonts w:ascii="Times New Roman" w:eastAsia="ＭＳ Ｐゴシック" w:hAnsi="Times New Roman" w:cs="Times New Roman"/>
                <w:kern w:val="0"/>
              </w:rPr>
              <w:t>KM4893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E9A629" w14:textId="4C45D27E" w:rsidR="009F46B5" w:rsidRPr="004560B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560B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560B2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48D5" w14:textId="4DBC15FE" w:rsidR="009F46B5" w:rsidRPr="00B5709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67AD2E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8692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5265" w14:textId="1AEEEB3F" w:rsidR="009F46B5" w:rsidRPr="00DB7D4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B7D4E">
              <w:rPr>
                <w:rFonts w:ascii="Times New Roman" w:eastAsia="ＭＳ Ｐゴシック" w:hAnsi="Times New Roman" w:cs="Times New Roman"/>
                <w:kern w:val="0"/>
              </w:rPr>
              <w:t>El Hatill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DB7D4E">
              <w:rPr>
                <w:rFonts w:ascii="Times New Roman" w:eastAsia="ＭＳ Ｐゴシック" w:hAnsi="Times New Roman" w:cs="Times New Roman"/>
                <w:kern w:val="0"/>
              </w:rPr>
              <w:t>Venezue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1025" w14:textId="70A779B6" w:rsidR="009F46B5" w:rsidRPr="007E556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E5564">
              <w:rPr>
                <w:rFonts w:ascii="Times New Roman" w:eastAsia="ＭＳ Ｐゴシック" w:hAnsi="Times New Roman" w:cs="Times New Roman"/>
                <w:kern w:val="0"/>
              </w:rPr>
              <w:t>KM4893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285BF7" w14:textId="2DA916C6" w:rsidR="009F46B5" w:rsidRPr="004560B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560B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560B2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EB7C" w14:textId="1DE941A3" w:rsidR="009F46B5" w:rsidRPr="00DB7D4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13AF6D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5CB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4F58" w14:textId="543B7382" w:rsidR="009F46B5" w:rsidRPr="00DB7D4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B7D4E">
              <w:rPr>
                <w:rFonts w:ascii="Times New Roman" w:eastAsia="ＭＳ Ｐゴシック" w:hAnsi="Times New Roman" w:cs="Times New Roman"/>
                <w:kern w:val="0"/>
              </w:rPr>
              <w:t>El Hatill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DB7D4E">
              <w:rPr>
                <w:rFonts w:ascii="Times New Roman" w:eastAsia="ＭＳ Ｐゴシック" w:hAnsi="Times New Roman" w:cs="Times New Roman"/>
                <w:kern w:val="0"/>
              </w:rPr>
              <w:t>Venezue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3A3E" w14:textId="63F53C24" w:rsidR="009F46B5" w:rsidRPr="003320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320BE">
              <w:rPr>
                <w:rFonts w:ascii="Times New Roman" w:eastAsia="ＭＳ Ｐゴシック" w:hAnsi="Times New Roman" w:cs="Times New Roman"/>
                <w:kern w:val="0"/>
              </w:rPr>
              <w:t>KM4893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6A667E" w14:textId="4ADB6C17" w:rsidR="009F46B5" w:rsidRPr="004560B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560B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560B2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AFB2" w14:textId="2B317937" w:rsidR="009F46B5" w:rsidRPr="007E556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1ED006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561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1CCD" w14:textId="24B33ECA" w:rsidR="009F46B5" w:rsidRPr="00DB7D4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B7D4E">
              <w:rPr>
                <w:rFonts w:ascii="Times New Roman" w:eastAsia="ＭＳ Ｐゴシック" w:hAnsi="Times New Roman" w:cs="Times New Roman"/>
                <w:kern w:val="0"/>
              </w:rPr>
              <w:t>El Hatill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DB7D4E">
              <w:rPr>
                <w:rFonts w:ascii="Times New Roman" w:eastAsia="ＭＳ Ｐゴシック" w:hAnsi="Times New Roman" w:cs="Times New Roman"/>
                <w:kern w:val="0"/>
              </w:rPr>
              <w:t>Venezue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E63C" w14:textId="52112930" w:rsidR="009F46B5" w:rsidRPr="0059250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92505">
              <w:rPr>
                <w:rFonts w:ascii="Times New Roman" w:eastAsia="ＭＳ Ｐゴシック" w:hAnsi="Times New Roman" w:cs="Times New Roman"/>
                <w:kern w:val="0"/>
              </w:rPr>
              <w:t>KM4893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DB5983" w14:textId="5ECE971B" w:rsidR="009F46B5" w:rsidRPr="004560B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560B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560B2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EFA3" w14:textId="47CC0439" w:rsidR="009F46B5" w:rsidRPr="003320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3CF788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9ED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8FBA" w14:textId="37AE05C4" w:rsidR="009F46B5" w:rsidRPr="00DB7D4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0E8D">
              <w:rPr>
                <w:rFonts w:ascii="Times New Roman" w:eastAsia="ＭＳ Ｐゴシック" w:hAnsi="Times New Roman" w:cs="Times New Roman"/>
                <w:kern w:val="0"/>
              </w:rPr>
              <w:t>Caracas, Venezue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0AF5" w14:textId="7765F6CB" w:rsidR="009F46B5" w:rsidRPr="00CA0E8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0E8D">
              <w:rPr>
                <w:rFonts w:ascii="Times New Roman" w:eastAsia="ＭＳ Ｐゴシック" w:hAnsi="Times New Roman" w:cs="Times New Roman"/>
                <w:kern w:val="0"/>
              </w:rPr>
              <w:t>KM4893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9857F1" w14:textId="3687BE1A" w:rsidR="009F46B5" w:rsidRPr="004560B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560B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560B2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E79F" w14:textId="199A3C42" w:rsidR="009F46B5" w:rsidRPr="0059250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F872EF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1D1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A95C" w14:textId="574FDBF9" w:rsidR="009F46B5" w:rsidRPr="00CA0E8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0E8D">
              <w:rPr>
                <w:rFonts w:ascii="Times New Roman" w:eastAsia="ＭＳ Ｐゴシック" w:hAnsi="Times New Roman" w:cs="Times New Roman"/>
                <w:kern w:val="0"/>
              </w:rPr>
              <w:t>Caracas, Venezue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8BDC" w14:textId="1DB9BA37" w:rsidR="009F46B5" w:rsidRPr="00634C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34CBE">
              <w:rPr>
                <w:rFonts w:ascii="Times New Roman" w:eastAsia="ＭＳ Ｐゴシック" w:hAnsi="Times New Roman" w:cs="Times New Roman"/>
                <w:kern w:val="0"/>
              </w:rPr>
              <w:t>KM4893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EDC669" w14:textId="1094B660" w:rsidR="009F46B5" w:rsidRPr="004560B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560B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560B2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E119" w14:textId="09CEA30E" w:rsidR="009F46B5" w:rsidRPr="00CA0E8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B6B536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D58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89B1" w14:textId="16A05B6A" w:rsidR="009F46B5" w:rsidRPr="00CA0E8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0E8D">
              <w:rPr>
                <w:rFonts w:ascii="Times New Roman" w:eastAsia="ＭＳ Ｐゴシック" w:hAnsi="Times New Roman" w:cs="Times New Roman"/>
                <w:kern w:val="0"/>
              </w:rPr>
              <w:t>Caracas, Venezue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EDE9" w14:textId="79299C2E" w:rsidR="009F46B5" w:rsidRPr="003E5E4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E5E4F">
              <w:rPr>
                <w:rFonts w:ascii="Times New Roman" w:eastAsia="ＭＳ Ｐゴシック" w:hAnsi="Times New Roman" w:cs="Times New Roman"/>
                <w:kern w:val="0"/>
              </w:rPr>
              <w:t>KM4893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BED321" w14:textId="34254CEE" w:rsidR="009F46B5" w:rsidRPr="004560B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560B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560B2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8CD9" w14:textId="037E9909" w:rsidR="009F46B5" w:rsidRPr="00634CB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2B1C10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E18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65FC" w14:textId="623E3D53" w:rsidR="009F46B5" w:rsidRPr="00CA0E8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0E8D">
              <w:rPr>
                <w:rFonts w:ascii="Times New Roman" w:eastAsia="ＭＳ Ｐゴシック" w:hAnsi="Times New Roman" w:cs="Times New Roman"/>
                <w:kern w:val="0"/>
              </w:rPr>
              <w:t>Caracas, Venezue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28FF" w14:textId="4C59867F" w:rsidR="009F46B5" w:rsidRPr="00F87BD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87BD7">
              <w:rPr>
                <w:rFonts w:ascii="Times New Roman" w:eastAsia="ＭＳ Ｐゴシック" w:hAnsi="Times New Roman" w:cs="Times New Roman"/>
                <w:kern w:val="0"/>
              </w:rPr>
              <w:t>KM489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3A76DC" w14:textId="160507F3" w:rsidR="009F46B5" w:rsidRPr="004560B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560B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560B2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8EC4" w14:textId="621EE5C8" w:rsidR="009F46B5" w:rsidRPr="003E5E4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F01A404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678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C592" w14:textId="766EA990" w:rsidR="009F46B5" w:rsidRPr="00CA0E8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12EF">
              <w:rPr>
                <w:rFonts w:ascii="Times New Roman" w:eastAsia="ＭＳ Ｐゴシック" w:hAnsi="Times New Roman" w:cs="Times New Roman"/>
                <w:kern w:val="0"/>
              </w:rPr>
              <w:t>Hondur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B992" w14:textId="2189A4A8" w:rsidR="009F46B5" w:rsidRPr="000712E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12EF">
              <w:rPr>
                <w:rFonts w:ascii="Times New Roman" w:eastAsia="ＭＳ Ｐゴシック" w:hAnsi="Times New Roman" w:cs="Times New Roman"/>
                <w:kern w:val="0"/>
              </w:rPr>
              <w:t>KM4893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D6E927" w14:textId="5A0EC5AD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F5EF" w14:textId="09D3A950" w:rsidR="009F46B5" w:rsidRPr="00F87BD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A8BF03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AB5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2158" w14:textId="08C393B4" w:rsidR="009F46B5" w:rsidRPr="000712E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12EF">
              <w:rPr>
                <w:rFonts w:ascii="Times New Roman" w:eastAsia="ＭＳ Ｐゴシック" w:hAnsi="Times New Roman" w:cs="Times New Roman"/>
                <w:kern w:val="0"/>
              </w:rPr>
              <w:t>Hondur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A7EF" w14:textId="387E97CD" w:rsidR="009F46B5" w:rsidRPr="001178C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178C6">
              <w:rPr>
                <w:rFonts w:ascii="Times New Roman" w:eastAsia="ＭＳ Ｐゴシック" w:hAnsi="Times New Roman" w:cs="Times New Roman"/>
                <w:kern w:val="0"/>
              </w:rPr>
              <w:t>KM4893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0BD029" w14:textId="03C253DF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71BA" w14:textId="2DC9B0D8" w:rsidR="009F46B5" w:rsidRPr="000712E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52019A3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932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1376" w14:textId="49222369" w:rsidR="009F46B5" w:rsidRPr="000712E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B5593">
              <w:rPr>
                <w:rFonts w:ascii="Times New Roman" w:eastAsia="ＭＳ Ｐゴシック" w:hAnsi="Times New Roman" w:cs="Times New Roman"/>
                <w:kern w:val="0"/>
              </w:rPr>
              <w:t>Puerto Ric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BC94" w14:textId="6B9253FC" w:rsidR="009F46B5" w:rsidRPr="004B559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B5593">
              <w:rPr>
                <w:rFonts w:ascii="Times New Roman" w:eastAsia="ＭＳ Ｐゴシック" w:hAnsi="Times New Roman" w:cs="Times New Roman"/>
                <w:kern w:val="0"/>
              </w:rPr>
              <w:t>KM4893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FE5AF4" w14:textId="51183334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0D89" w14:textId="57279E27" w:rsidR="009F46B5" w:rsidRPr="001178C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8CFBB0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CC82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9FC0" w14:textId="5EC91435" w:rsidR="009F46B5" w:rsidRPr="004B559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58F0">
              <w:rPr>
                <w:rFonts w:ascii="Times New Roman" w:eastAsia="ＭＳ Ｐゴシック" w:hAnsi="Times New Roman" w:cs="Times New Roman"/>
                <w:kern w:val="0"/>
              </w:rPr>
              <w:t>Safune Distric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F058F0">
              <w:rPr>
                <w:rFonts w:ascii="Times New Roman" w:eastAsia="ＭＳ Ｐゴシック" w:hAnsi="Times New Roman" w:cs="Times New Roman"/>
                <w:kern w:val="0"/>
              </w:rPr>
              <w:t>Savai'i, Samo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A2F2" w14:textId="67ACD372" w:rsidR="009F46B5" w:rsidRPr="00F058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058F0">
              <w:rPr>
                <w:rFonts w:ascii="Times New Roman" w:eastAsia="ＭＳ Ｐゴシック" w:hAnsi="Times New Roman" w:cs="Times New Roman"/>
                <w:kern w:val="0"/>
              </w:rPr>
              <w:t>KM4893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BEFA53" w14:textId="28713DA4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51D9" w14:textId="471BD55D" w:rsidR="009F46B5" w:rsidRPr="004B559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B57FE6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207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B23E" w14:textId="4A90B350" w:rsidR="009F46B5" w:rsidRPr="00F058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C0FC7">
              <w:rPr>
                <w:rFonts w:ascii="Times New Roman" w:eastAsia="ＭＳ Ｐゴシック" w:hAnsi="Times New Roman" w:cs="Times New Roman"/>
                <w:kern w:val="0"/>
              </w:rPr>
              <w:t>Philippin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CEC6" w14:textId="6C38A1A4" w:rsidR="009F46B5" w:rsidRPr="00BD293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D2936">
              <w:rPr>
                <w:rFonts w:ascii="Times New Roman" w:eastAsia="ＭＳ Ｐゴシック" w:hAnsi="Times New Roman" w:cs="Times New Roman"/>
                <w:kern w:val="0"/>
              </w:rPr>
              <w:t>KM4893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610C1A" w14:textId="1B5677B3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2EEC" w14:textId="3A8EC543" w:rsidR="009F46B5" w:rsidRPr="00F058F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0B424C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2B1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63A7" w14:textId="1171D493" w:rsidR="009F46B5" w:rsidRPr="00FC0FC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3886">
              <w:rPr>
                <w:rFonts w:ascii="Times New Roman" w:eastAsia="ＭＳ Ｐゴシック" w:hAnsi="Times New Roman" w:cs="Times New Roman"/>
                <w:kern w:val="0"/>
              </w:rPr>
              <w:t>St. George Eas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EA3886">
              <w:rPr>
                <w:rFonts w:ascii="Times New Roman" w:eastAsia="ＭＳ Ｐゴシック" w:hAnsi="Times New Roman" w:cs="Times New Roman"/>
                <w:kern w:val="0"/>
              </w:rPr>
              <w:t>Trinidad and Tobag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97E5" w14:textId="539DF9A0" w:rsidR="009F46B5" w:rsidRPr="00EA388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3886">
              <w:rPr>
                <w:rFonts w:ascii="Times New Roman" w:eastAsia="ＭＳ Ｐゴシック" w:hAnsi="Times New Roman" w:cs="Times New Roman"/>
                <w:kern w:val="0"/>
              </w:rPr>
              <w:t>KM4893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BA6D0E" w14:textId="5F3ACD91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DCED" w14:textId="3430BE1C" w:rsidR="009F46B5" w:rsidRPr="00BD293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F0C62E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81A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E685" w14:textId="79596E31" w:rsidR="009F46B5" w:rsidRPr="00EA388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D6791">
              <w:rPr>
                <w:rFonts w:ascii="Times New Roman" w:eastAsia="ＭＳ Ｐゴシック" w:hAnsi="Times New Roman" w:cs="Times New Roman"/>
                <w:kern w:val="0"/>
              </w:rPr>
              <w:t>Viama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AD6791">
              <w:rPr>
                <w:rFonts w:ascii="Times New Roman" w:eastAsia="ＭＳ Ｐゴシック" w:hAnsi="Times New Roman" w:cs="Times New Roman"/>
                <w:kern w:val="0"/>
              </w:rPr>
              <w:t>Rio Grande do Sul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A0A8" w14:textId="6E7E6270" w:rsidR="009F46B5" w:rsidRPr="00AD679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D6791">
              <w:rPr>
                <w:rFonts w:ascii="Times New Roman" w:eastAsia="ＭＳ Ｐゴシック" w:hAnsi="Times New Roman" w:cs="Times New Roman"/>
                <w:kern w:val="0"/>
              </w:rPr>
              <w:t>KM4893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EEB1" w14:textId="6DED0EB6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F888" w14:textId="2E1F2AF5" w:rsidR="009F46B5" w:rsidRPr="00EA388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81B522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AD1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ABEA" w14:textId="10353446" w:rsidR="009F46B5" w:rsidRPr="00AD679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54CD0">
              <w:rPr>
                <w:rFonts w:ascii="Times New Roman" w:eastAsia="ＭＳ Ｐゴシック" w:hAnsi="Times New Roman" w:cs="Times New Roman"/>
                <w:kern w:val="0"/>
              </w:rPr>
              <w:t>Mexic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A433" w14:textId="01935170" w:rsidR="009F46B5" w:rsidRPr="002839E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839E0">
              <w:rPr>
                <w:rFonts w:ascii="Times New Roman" w:eastAsia="ＭＳ Ｐゴシック" w:hAnsi="Times New Roman" w:cs="Times New Roman"/>
                <w:kern w:val="0"/>
              </w:rPr>
              <w:t>KM4893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D8C3" w14:textId="3A5A508E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628C" w14:textId="629EA174" w:rsidR="009F46B5" w:rsidRPr="00AD679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4325EEC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DB92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55B8" w14:textId="61F68D64" w:rsidR="009F46B5" w:rsidRPr="00D54CD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766CC">
              <w:rPr>
                <w:rFonts w:ascii="Times New Roman" w:eastAsia="ＭＳ Ｐゴシック" w:hAnsi="Times New Roman" w:cs="Times New Roman"/>
                <w:kern w:val="0"/>
              </w:rPr>
              <w:t>Captain Bruc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5766CC">
              <w:rPr>
                <w:rFonts w:ascii="Times New Roman" w:eastAsia="ＭＳ Ｐゴシック" w:hAnsi="Times New Roman" w:cs="Times New Roman"/>
                <w:kern w:val="0"/>
              </w:rPr>
              <w:t>Marigot, Saint Andrew, Domin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F477" w14:textId="0BA7D4C9" w:rsidR="009F46B5" w:rsidRPr="00A5212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52125">
              <w:rPr>
                <w:rFonts w:ascii="Times New Roman" w:eastAsia="ＭＳ Ｐゴシック" w:hAnsi="Times New Roman" w:cs="Times New Roman"/>
                <w:kern w:val="0"/>
              </w:rPr>
              <w:t>KM4893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D404" w14:textId="35D13BEA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E622" w14:textId="20139BEC" w:rsidR="009F46B5" w:rsidRPr="002839E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EFBAF2C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93F0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4178" w14:textId="12AEEB20" w:rsidR="009F46B5" w:rsidRPr="005766C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92999">
              <w:rPr>
                <w:rFonts w:ascii="Times New Roman" w:eastAsia="ＭＳ Ｐゴシック" w:hAnsi="Times New Roman" w:cs="Times New Roman"/>
                <w:kern w:val="0"/>
              </w:rPr>
              <w:t>Miam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A92999">
              <w:rPr>
                <w:rFonts w:ascii="Times New Roman" w:eastAsia="ＭＳ Ｐゴシック" w:hAnsi="Times New Roman" w:cs="Times New Roman"/>
                <w:kern w:val="0"/>
              </w:rPr>
              <w:t>Florida,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A92999">
              <w:rPr>
                <w:rFonts w:ascii="Times New Roman" w:eastAsia="ＭＳ Ｐゴシック" w:hAnsi="Times New Roman" w:cs="Times New Roman"/>
                <w:kern w:val="0"/>
              </w:rPr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2577" w14:textId="409AE51C" w:rsidR="009F46B5" w:rsidRPr="00C4781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47813">
              <w:rPr>
                <w:rFonts w:ascii="Times New Roman" w:eastAsia="ＭＳ Ｐゴシック" w:hAnsi="Times New Roman" w:cs="Times New Roman"/>
                <w:kern w:val="0"/>
              </w:rPr>
              <w:t>KM489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BB6A1A" w14:textId="36F4622A" w:rsidR="009F46B5" w:rsidRPr="00B23F9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23F95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B23F95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B377" w14:textId="6DC7B38F" w:rsidR="009F46B5" w:rsidRPr="00A5212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34C23E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36C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C862" w14:textId="19C8447A" w:rsidR="009F46B5" w:rsidRPr="00A9299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95BB4">
              <w:rPr>
                <w:rFonts w:ascii="Times New Roman" w:eastAsia="ＭＳ Ｐゴシック" w:hAnsi="Times New Roman" w:cs="Times New Roman"/>
                <w:kern w:val="0"/>
              </w:rPr>
              <w:t>Wellington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B95BB4">
              <w:rPr>
                <w:rFonts w:ascii="Times New Roman" w:eastAsia="ＭＳ Ｐゴシック" w:hAnsi="Times New Roman" w:cs="Times New Roman"/>
                <w:kern w:val="0"/>
              </w:rPr>
              <w:t>Florida,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B95BB4">
              <w:rPr>
                <w:rFonts w:ascii="Times New Roman" w:eastAsia="ＭＳ Ｐゴシック" w:hAnsi="Times New Roman" w:cs="Times New Roman"/>
                <w:kern w:val="0"/>
              </w:rPr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51CA" w14:textId="11542A18" w:rsidR="009F46B5" w:rsidRPr="00B95BB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95BB4">
              <w:rPr>
                <w:rFonts w:ascii="Times New Roman" w:eastAsia="ＭＳ Ｐゴシック" w:hAnsi="Times New Roman" w:cs="Times New Roman"/>
                <w:kern w:val="0"/>
              </w:rPr>
              <w:t>KM4893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2B3A05" w14:textId="5866BD26" w:rsidR="009F46B5" w:rsidRPr="00B23F9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23F95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B23F95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D557" w14:textId="4084EECB" w:rsidR="009F46B5" w:rsidRPr="00C4781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67C827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E60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E0ED" w14:textId="5F36188F" w:rsidR="009F46B5" w:rsidRPr="00B95BB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D41C4">
              <w:rPr>
                <w:rFonts w:ascii="Times New Roman" w:eastAsia="ＭＳ Ｐゴシック" w:hAnsi="Times New Roman" w:cs="Times New Roman"/>
                <w:kern w:val="0"/>
              </w:rPr>
              <w:t>Dominican Republ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06A9" w14:textId="64DF9E74" w:rsidR="009F46B5" w:rsidRPr="00247D5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47D5B">
              <w:rPr>
                <w:rFonts w:ascii="Times New Roman" w:eastAsia="ＭＳ Ｐゴシック" w:hAnsi="Times New Roman" w:cs="Times New Roman"/>
                <w:kern w:val="0"/>
              </w:rPr>
              <w:t>KM4893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2E50" w14:textId="7873371D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3EFF" w14:textId="4670012B" w:rsidR="009F46B5" w:rsidRPr="00B95BB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AD5A83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91F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3D6D" w14:textId="403153C4" w:rsidR="009F46B5" w:rsidRPr="003D41C4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D50D1">
              <w:rPr>
                <w:rFonts w:ascii="Times New Roman" w:eastAsia="ＭＳ Ｐゴシック" w:hAnsi="Times New Roman" w:cs="Times New Roman"/>
                <w:kern w:val="0"/>
              </w:rPr>
              <w:t>Mount Tapachau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4D50D1">
              <w:rPr>
                <w:rFonts w:ascii="Times New Roman" w:eastAsia="ＭＳ Ｐゴシック" w:hAnsi="Times New Roman" w:cs="Times New Roman"/>
                <w:kern w:val="0"/>
              </w:rPr>
              <w:t>Northern Mariana Islan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6C7E" w14:textId="71CEA9C5" w:rsidR="009F46B5" w:rsidRPr="004D50D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D50D1">
              <w:rPr>
                <w:rFonts w:ascii="Times New Roman" w:eastAsia="ＭＳ Ｐゴシック" w:hAnsi="Times New Roman" w:cs="Times New Roman"/>
                <w:kern w:val="0"/>
              </w:rPr>
              <w:t>KM4893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1E03" w14:textId="77164B58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3C42" w14:textId="0E380E4A" w:rsidR="009F46B5" w:rsidRPr="00247D5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BBCAB4C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8E3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4DB8" w14:textId="76A35FA4" w:rsidR="009F46B5" w:rsidRPr="004D50D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D53CE">
              <w:rPr>
                <w:rFonts w:ascii="Times New Roman" w:eastAsia="ＭＳ Ｐゴシック" w:hAnsi="Times New Roman" w:cs="Times New Roman"/>
                <w:kern w:val="0"/>
              </w:rPr>
              <w:t>Guatema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6FF4" w14:textId="2053DE68" w:rsidR="009F46B5" w:rsidRPr="00FD53C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D53CE">
              <w:rPr>
                <w:rFonts w:ascii="Times New Roman" w:eastAsia="ＭＳ Ｐゴシック" w:hAnsi="Times New Roman" w:cs="Times New Roman"/>
                <w:kern w:val="0"/>
              </w:rPr>
              <w:t>KM4893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5967" w14:textId="2D5559E5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A34E" w14:textId="7A1F4F10" w:rsidR="009F46B5" w:rsidRPr="004D50D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FD30AA4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1C4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85BD" w14:textId="585D8265" w:rsidR="009F46B5" w:rsidRPr="00FD53C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C4561">
              <w:rPr>
                <w:rFonts w:ascii="Times New Roman" w:eastAsia="ＭＳ Ｐゴシック" w:hAnsi="Times New Roman" w:cs="Times New Roman"/>
                <w:kern w:val="0"/>
              </w:rPr>
              <w:t>Pana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CF8B" w14:textId="4C880EBA" w:rsidR="009F46B5" w:rsidRPr="00EC456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C4561">
              <w:rPr>
                <w:rFonts w:ascii="Times New Roman" w:eastAsia="ＭＳ Ｐゴシック" w:hAnsi="Times New Roman" w:cs="Times New Roman"/>
                <w:kern w:val="0"/>
              </w:rPr>
              <w:t>KM4893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7C09" w14:textId="3E666176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3571" w14:textId="29AEA068" w:rsidR="009F46B5" w:rsidRPr="00FD53C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25CFE30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633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0A48" w14:textId="20441B02" w:rsidR="009F46B5" w:rsidRPr="00EC456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E1E3C">
              <w:rPr>
                <w:rFonts w:ascii="Times New Roman" w:eastAsia="ＭＳ Ｐゴシック" w:hAnsi="Times New Roman" w:cs="Times New Roman"/>
                <w:kern w:val="0"/>
              </w:rPr>
              <w:t>Hawai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BE1E3C">
              <w:rPr>
                <w:rFonts w:ascii="Times New Roman" w:eastAsia="ＭＳ Ｐゴシック" w:hAnsi="Times New Roman" w:cs="Times New Roman"/>
                <w:kern w:val="0"/>
              </w:rPr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11A4" w14:textId="1AA9D256" w:rsidR="009F46B5" w:rsidRPr="00817B3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17B3C">
              <w:rPr>
                <w:rFonts w:ascii="Times New Roman" w:eastAsia="ＭＳ Ｐゴシック" w:hAnsi="Times New Roman" w:cs="Times New Roman"/>
                <w:kern w:val="0"/>
              </w:rPr>
              <w:t>KM4893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00AB" w14:textId="78B5B957" w:rsidR="009F46B5" w:rsidRPr="0007394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73946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73946"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62D3" w14:textId="30125C42" w:rsidR="009F46B5" w:rsidRPr="00EC456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92BB6C0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FE3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996A" w14:textId="1D5A1F17" w:rsidR="009F46B5" w:rsidRPr="00BE1E3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1509A">
              <w:rPr>
                <w:rFonts w:ascii="Times New Roman" w:eastAsia="ＭＳ Ｐゴシック" w:hAnsi="Times New Roman" w:cs="Times New Roman"/>
                <w:kern w:val="0"/>
              </w:rPr>
              <w:t>Viet N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870E" w14:textId="7FF6DBC5" w:rsidR="009F46B5" w:rsidRPr="00FD797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D797E">
              <w:rPr>
                <w:rFonts w:ascii="Times New Roman" w:eastAsia="ＭＳ Ｐゴシック" w:hAnsi="Times New Roman" w:cs="Times New Roman"/>
                <w:kern w:val="0"/>
              </w:rPr>
              <w:t>KM489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9265" w14:textId="6E9437C3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7C3B" w14:textId="415A798A" w:rsidR="009F46B5" w:rsidRPr="00817B3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DE8B42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027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0106" w14:textId="41766963" w:rsidR="009F46B5" w:rsidRPr="0031509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459EF">
              <w:rPr>
                <w:rFonts w:ascii="Times New Roman" w:eastAsia="ＭＳ Ｐゴシック" w:hAnsi="Times New Roman" w:cs="Times New Roman"/>
                <w:kern w:val="0"/>
              </w:rPr>
              <w:t>Tahit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9459EF">
              <w:rPr>
                <w:rFonts w:ascii="Times New Roman" w:eastAsia="ＭＳ Ｐゴシック" w:hAnsi="Times New Roman" w:cs="Times New Roman"/>
                <w:kern w:val="0"/>
              </w:rPr>
              <w:t>Fr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7DFF" w14:textId="3C5A0D0D" w:rsidR="009F46B5" w:rsidRPr="009459E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459EF">
              <w:rPr>
                <w:rFonts w:ascii="Times New Roman" w:eastAsia="ＭＳ Ｐゴシック" w:hAnsi="Times New Roman" w:cs="Times New Roman"/>
                <w:kern w:val="0"/>
              </w:rPr>
              <w:t>KM4893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06E5" w14:textId="472C291A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3045" w14:textId="53214A1E" w:rsidR="009F46B5" w:rsidRPr="00FD797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A1EFC40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CE4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843A" w14:textId="32BAD0B0" w:rsidR="009F46B5" w:rsidRPr="009459E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E226B">
              <w:rPr>
                <w:rFonts w:ascii="Times New Roman" w:eastAsia="ＭＳ Ｐゴシック" w:hAnsi="Times New Roman" w:cs="Times New Roman"/>
                <w:kern w:val="0"/>
              </w:rPr>
              <w:t>Iquitos, Loreto, Pe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3A73" w14:textId="65B3888F" w:rsidR="009F46B5" w:rsidRPr="006E22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E226B">
              <w:rPr>
                <w:rFonts w:ascii="Times New Roman" w:eastAsia="ＭＳ Ｐゴシック" w:hAnsi="Times New Roman" w:cs="Times New Roman"/>
                <w:kern w:val="0"/>
              </w:rPr>
              <w:t>KM4894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6301" w14:textId="0431AEA1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DFDD" w14:textId="1613EAC1" w:rsidR="009F46B5" w:rsidRPr="009459E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E67C8F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CD0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6D23" w14:textId="2C1E9FE7" w:rsidR="009F46B5" w:rsidRPr="006E22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E226B">
              <w:rPr>
                <w:rFonts w:ascii="Times New Roman" w:eastAsia="ＭＳ Ｐゴシック" w:hAnsi="Times New Roman" w:cs="Times New Roman"/>
                <w:kern w:val="0"/>
              </w:rPr>
              <w:t>Iquitos, Loreto, Pe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B25B" w14:textId="338AB1D0" w:rsidR="009F46B5" w:rsidRPr="009A62B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A62B9">
              <w:rPr>
                <w:rFonts w:ascii="Times New Roman" w:eastAsia="ＭＳ Ｐゴシック" w:hAnsi="Times New Roman" w:cs="Times New Roman"/>
                <w:kern w:val="0"/>
              </w:rPr>
              <w:t>KM489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6E53" w14:textId="01050459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824E" w14:textId="45079DA0" w:rsidR="009F46B5" w:rsidRPr="006E22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AA23A13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26E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9BFF" w14:textId="29F5812A" w:rsidR="009F46B5" w:rsidRPr="0031509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A6E8E">
              <w:rPr>
                <w:rFonts w:ascii="Times New Roman" w:eastAsia="ＭＳ Ｐゴシック" w:hAnsi="Times New Roman" w:cs="Times New Roman"/>
                <w:kern w:val="0"/>
              </w:rPr>
              <w:t xml:space="preserve">Rio Grande 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d</w:t>
            </w:r>
            <w:r w:rsidRPr="00DA6E8E">
              <w:rPr>
                <w:rFonts w:ascii="Times New Roman" w:eastAsia="ＭＳ Ｐゴシック" w:hAnsi="Times New Roman" w:cs="Times New Roman"/>
                <w:kern w:val="0"/>
              </w:rPr>
              <w:t>o Sul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DA6E8E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B0A4" w14:textId="6AD44690" w:rsidR="009F46B5" w:rsidRPr="008706E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706E1">
              <w:rPr>
                <w:rFonts w:ascii="Times New Roman" w:eastAsia="ＭＳ Ｐゴシック" w:hAnsi="Times New Roman" w:cs="Times New Roman"/>
                <w:kern w:val="0"/>
              </w:rPr>
              <w:t>JX532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8BED" w14:textId="3884841A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BB59" w14:textId="620A3572" w:rsidR="009F46B5" w:rsidRPr="00FD797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FF7272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A97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3BF9" w14:textId="26F49E86" w:rsidR="009F46B5" w:rsidRPr="00DA6E8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36D2B">
              <w:rPr>
                <w:rFonts w:ascii="Times New Roman" w:eastAsia="ＭＳ Ｐゴシック" w:hAnsi="Times New Roman" w:cs="Times New Roman"/>
                <w:kern w:val="0"/>
              </w:rPr>
              <w:t>Batanes, Batan Island, Philippin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2C56" w14:textId="6CA3DF85" w:rsidR="009F46B5" w:rsidRPr="00036D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36D2B">
              <w:rPr>
                <w:rFonts w:ascii="Times New Roman" w:eastAsia="ＭＳ Ｐゴシック" w:hAnsi="Times New Roman" w:cs="Times New Roman"/>
                <w:kern w:val="0"/>
              </w:rPr>
              <w:t>JQ5822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00B0" w14:textId="4ECCB502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AC55" w14:textId="7840F4FE" w:rsidR="009F46B5" w:rsidRPr="008706E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99E079C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605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965F" w14:textId="10F32752" w:rsidR="009F46B5" w:rsidRPr="00036D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36D2B">
              <w:rPr>
                <w:rFonts w:ascii="Times New Roman" w:eastAsia="ＭＳ Ｐゴシック" w:hAnsi="Times New Roman" w:cs="Times New Roman"/>
                <w:kern w:val="0"/>
              </w:rPr>
              <w:t>Batanes, Batan Island, Philippin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58E7" w14:textId="65C2F005" w:rsidR="009F46B5" w:rsidRPr="0017207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72073">
              <w:rPr>
                <w:rFonts w:ascii="Times New Roman" w:eastAsia="ＭＳ Ｐゴシック" w:hAnsi="Times New Roman" w:cs="Times New Roman"/>
                <w:kern w:val="0"/>
              </w:rPr>
              <w:t>JQ5822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B50819" w14:textId="1E48F1AF" w:rsidR="009F46B5" w:rsidRPr="00995D9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95D9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995D9B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8D9A" w14:textId="7B63672C" w:rsidR="009F46B5" w:rsidRPr="00036D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8E3FBF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458C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FE1F" w14:textId="2F4FEE1B" w:rsidR="009F46B5" w:rsidRPr="00036D2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36D2B">
              <w:rPr>
                <w:rFonts w:ascii="Times New Roman" w:eastAsia="ＭＳ Ｐゴシック" w:hAnsi="Times New Roman" w:cs="Times New Roman"/>
                <w:kern w:val="0"/>
              </w:rPr>
              <w:t>Batanes, Batan Island, Philippin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3F6D" w14:textId="027ECFA7" w:rsidR="009F46B5" w:rsidRPr="00334A7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34A73">
              <w:rPr>
                <w:rFonts w:ascii="Times New Roman" w:eastAsia="ＭＳ Ｐゴシック" w:hAnsi="Times New Roman" w:cs="Times New Roman"/>
                <w:kern w:val="0"/>
              </w:rPr>
              <w:t>JQ582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462CC3" w14:textId="6F6C85E3" w:rsidR="009F46B5" w:rsidRPr="00995D9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95D9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995D9B">
              <w:rPr>
                <w:rFonts w:ascii="Times New Roman" w:eastAsia="ＭＳ Ｐゴシック" w:hAnsi="Times New Roman" w:cs="Times New Roman"/>
                <w:kern w:val="0"/>
              </w:rPr>
              <w:t>SU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C5B7" w14:textId="74A5B387" w:rsidR="009F46B5" w:rsidRPr="0017207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3933880" w14:textId="0A301CFE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AAE5" w14:textId="5CA384A1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Salasinula</w:t>
            </w:r>
            <w:r w:rsidRPr="00C67AC8">
              <w:rPr>
                <w:rFonts w:ascii="Times New Roman" w:eastAsia="ＭＳ Ｐゴシック" w:hAnsi="Times New Roman" w:cs="Times New Roman"/>
                <w:b/>
                <w:kern w:val="0"/>
              </w:rPr>
              <w:t xml:space="preserve"> sp.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44D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ED6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022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03924FB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D685" w14:textId="4DFD0406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77C4" w14:textId="25773C6B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F1E8B">
              <w:rPr>
                <w:rFonts w:ascii="Times New Roman" w:eastAsia="ＭＳ Ｐゴシック" w:hAnsi="Times New Roman" w:cs="Times New Roman"/>
                <w:kern w:val="0"/>
              </w:rPr>
              <w:t>Chapec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2997" w14:textId="55F0F95B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M4895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4BBA" w14:textId="315941F6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A3C" w14:textId="5E75CDD6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8EFCB40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8B7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6ADE" w14:textId="0E0E7C12" w:rsidR="009F46B5" w:rsidRPr="005F1E8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F1E8B">
              <w:rPr>
                <w:rFonts w:ascii="Times New Roman" w:eastAsia="ＭＳ Ｐゴシック" w:hAnsi="Times New Roman" w:cs="Times New Roman"/>
                <w:kern w:val="0"/>
              </w:rPr>
              <w:t>Chapec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09A1" w14:textId="189B010A" w:rsidR="009F46B5" w:rsidRPr="0045203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52038">
              <w:rPr>
                <w:rFonts w:ascii="Times New Roman" w:eastAsia="ＭＳ Ｐゴシック" w:hAnsi="Times New Roman" w:cs="Times New Roman"/>
                <w:kern w:val="0"/>
              </w:rPr>
              <w:t>KM4895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341F17" w14:textId="484454CE" w:rsidR="009F46B5" w:rsidRPr="007D24D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D24DD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7D24DD"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DCBB" w14:textId="3B2A99EE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80F90C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DD9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AB5F" w14:textId="62CF7FA4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04821">
              <w:rPr>
                <w:rFonts w:ascii="Times New Roman" w:eastAsia="ＭＳ Ｐゴシック" w:hAnsi="Times New Roman" w:cs="Times New Roman"/>
                <w:kern w:val="0"/>
              </w:rPr>
              <w:t>Sao Paul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504821">
              <w:rPr>
                <w:rFonts w:ascii="Times New Roman" w:eastAsia="ＭＳ Ｐゴシック" w:hAnsi="Times New Roman" w:cs="Times New Roman"/>
                <w:kern w:val="0"/>
              </w:rPr>
              <w:t xml:space="preserve">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62FC" w14:textId="0D83931C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M4894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676832" w14:textId="007645E5" w:rsidR="009F46B5" w:rsidRPr="007D24DD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D24DD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7D24DD"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93B6" w14:textId="3E444A4F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095549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0E9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9A68" w14:textId="114AEE49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6C28D1">
              <w:rPr>
                <w:rFonts w:ascii="Times New Roman" w:eastAsia="ＭＳ Ｐゴシック" w:hAnsi="Times New Roman" w:cs="Times New Roman"/>
                <w:kern w:val="0"/>
              </w:rPr>
              <w:t>Pinhalzinh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6C28D1">
              <w:rPr>
                <w:rFonts w:ascii="Times New Roman" w:eastAsia="ＭＳ Ｐゴシック" w:hAnsi="Times New Roman" w:cs="Times New Roman"/>
                <w:kern w:val="0"/>
              </w:rPr>
              <w:t xml:space="preserve"> Sao Paul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6C28D1">
              <w:rPr>
                <w:rFonts w:ascii="Times New Roman" w:eastAsia="ＭＳ Ｐゴシック" w:hAnsi="Times New Roman" w:cs="Times New Roman"/>
                <w:kern w:val="0"/>
              </w:rPr>
              <w:t xml:space="preserve">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72EF" w14:textId="0BAF4EAD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M4894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A159" w14:textId="54641A9D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F407" w14:textId="1FE71BEA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F154621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BF62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0DDC" w14:textId="1D0D7288" w:rsidR="009F46B5" w:rsidRPr="006C28D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F1E8B">
              <w:rPr>
                <w:rFonts w:ascii="Times New Roman" w:eastAsia="ＭＳ Ｐゴシック" w:hAnsi="Times New Roman" w:cs="Times New Roman"/>
                <w:kern w:val="0"/>
              </w:rPr>
              <w:t>Chapec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2EFC" w14:textId="5F69EA7C" w:rsidR="009F46B5" w:rsidRPr="0083413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34133">
              <w:rPr>
                <w:rFonts w:ascii="Times New Roman" w:eastAsia="ＭＳ Ｐゴシック" w:hAnsi="Times New Roman" w:cs="Times New Roman"/>
                <w:kern w:val="0"/>
              </w:rPr>
              <w:t>KM4894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F41506" w14:textId="1F5DCA43" w:rsidR="009F46B5" w:rsidRPr="002634D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634D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634DA"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F9B3" w14:textId="631D0BE8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954F4AF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DDD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C218" w14:textId="71964AB6" w:rsidR="009F46B5" w:rsidRPr="005F1E8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F1E8B">
              <w:rPr>
                <w:rFonts w:ascii="Times New Roman" w:eastAsia="ＭＳ Ｐゴシック" w:hAnsi="Times New Roman" w:cs="Times New Roman"/>
                <w:kern w:val="0"/>
              </w:rPr>
              <w:t>Chapec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C12F" w14:textId="7D557441" w:rsidR="009F46B5" w:rsidRPr="00E93E7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93E7F">
              <w:rPr>
                <w:rFonts w:ascii="Times New Roman" w:eastAsia="ＭＳ Ｐゴシック" w:hAnsi="Times New Roman" w:cs="Times New Roman"/>
                <w:kern w:val="0"/>
              </w:rPr>
              <w:t>KM4894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5680AB" w14:textId="6C252762" w:rsidR="009F46B5" w:rsidRPr="002634D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634D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634DA"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CDED" w14:textId="07876E40" w:rsidR="009F46B5" w:rsidRPr="0083413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37653C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B30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C5E5" w14:textId="6DEBAC2D" w:rsidR="009F46B5" w:rsidRPr="005F1E8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F1E8B">
              <w:rPr>
                <w:rFonts w:ascii="Times New Roman" w:eastAsia="ＭＳ Ｐゴシック" w:hAnsi="Times New Roman" w:cs="Times New Roman"/>
                <w:kern w:val="0"/>
              </w:rPr>
              <w:t>Chapec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C9A0" w14:textId="5259E051" w:rsidR="009F46B5" w:rsidRPr="00436DD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36DD6">
              <w:rPr>
                <w:rFonts w:ascii="Times New Roman" w:eastAsia="ＭＳ Ｐゴシック" w:hAnsi="Times New Roman" w:cs="Times New Roman"/>
                <w:kern w:val="0"/>
              </w:rPr>
              <w:t>KM4894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A37A06" w14:textId="6864B989" w:rsidR="009F46B5" w:rsidRPr="002634D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634D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634DA"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4C72" w14:textId="3A16623E" w:rsidR="009F46B5" w:rsidRPr="00E93E7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D7E5B8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448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9AE1" w14:textId="0C346E38" w:rsidR="009F46B5" w:rsidRPr="005F1E8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F1E8B">
              <w:rPr>
                <w:rFonts w:ascii="Times New Roman" w:eastAsia="ＭＳ Ｐゴシック" w:hAnsi="Times New Roman" w:cs="Times New Roman"/>
                <w:kern w:val="0"/>
              </w:rPr>
              <w:t>Chapec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09EE" w14:textId="5CFF6342" w:rsidR="009F46B5" w:rsidRPr="005E6EB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E6EB3">
              <w:rPr>
                <w:rFonts w:ascii="Times New Roman" w:eastAsia="ＭＳ Ｐゴシック" w:hAnsi="Times New Roman" w:cs="Times New Roman"/>
                <w:kern w:val="0"/>
              </w:rPr>
              <w:t>KM4894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690B02" w14:textId="7B2E9C00" w:rsidR="009F46B5" w:rsidRPr="002634D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634D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634DA"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2774" w14:textId="78B8E67E" w:rsidR="009F46B5" w:rsidRPr="00436DD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C9CD65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321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3981" w14:textId="363E471E" w:rsidR="009F46B5" w:rsidRPr="005F1E8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F1E8B">
              <w:rPr>
                <w:rFonts w:ascii="Times New Roman" w:eastAsia="ＭＳ Ｐゴシック" w:hAnsi="Times New Roman" w:cs="Times New Roman"/>
                <w:kern w:val="0"/>
              </w:rPr>
              <w:t>Chapec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D187" w14:textId="4C8FC107" w:rsidR="009F46B5" w:rsidRPr="00E92E5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92E56">
              <w:rPr>
                <w:rFonts w:ascii="Times New Roman" w:eastAsia="ＭＳ Ｐゴシック" w:hAnsi="Times New Roman" w:cs="Times New Roman"/>
                <w:kern w:val="0"/>
              </w:rPr>
              <w:t>KM4894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9001B1" w14:textId="4623A708" w:rsidR="009F46B5" w:rsidRPr="002634D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634D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634DA"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38B2" w14:textId="14D46AD5" w:rsidR="009F46B5" w:rsidRPr="005E6EB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053EF5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7ED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3515" w14:textId="3124914E" w:rsidR="009F46B5" w:rsidRPr="005F1E8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F1E8B">
              <w:rPr>
                <w:rFonts w:ascii="Times New Roman" w:eastAsia="ＭＳ Ｐゴシック" w:hAnsi="Times New Roman" w:cs="Times New Roman"/>
                <w:kern w:val="0"/>
              </w:rPr>
              <w:t>Chapeco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 Santa Catarina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5DE7" w14:textId="41ED1285" w:rsidR="009F46B5" w:rsidRPr="00FD719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D7192">
              <w:rPr>
                <w:rFonts w:ascii="Times New Roman" w:eastAsia="ＭＳ Ｐゴシック" w:hAnsi="Times New Roman" w:cs="Times New Roman"/>
                <w:kern w:val="0"/>
              </w:rPr>
              <w:t>KM4894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E66ECF" w14:textId="60CBC1A2" w:rsidR="009F46B5" w:rsidRPr="002634D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634D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634DA"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E9FA" w14:textId="5BFD2D72" w:rsidR="009F46B5" w:rsidRPr="00E92E56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CE2E14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56A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9F89" w14:textId="73D3D4CE" w:rsidR="009F46B5" w:rsidRPr="005F1E8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2193C">
              <w:rPr>
                <w:rFonts w:ascii="Times New Roman" w:eastAsia="ＭＳ Ｐゴシック" w:hAnsi="Times New Roman" w:cs="Times New Roman"/>
                <w:kern w:val="0"/>
              </w:rPr>
              <w:t>Sao Paulo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14D6" w14:textId="3EEC3E26" w:rsidR="009F46B5" w:rsidRPr="00E2193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2193C">
              <w:rPr>
                <w:rFonts w:ascii="Times New Roman" w:eastAsia="ＭＳ Ｐゴシック" w:hAnsi="Times New Roman" w:cs="Times New Roman"/>
                <w:kern w:val="0"/>
              </w:rPr>
              <w:t>KM4894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BF17DD" w14:textId="03D05AFE" w:rsidR="009F46B5" w:rsidRPr="002634D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634D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634DA"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C2AB" w14:textId="202C37DC" w:rsidR="009F46B5" w:rsidRPr="00FD719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5600E5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691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3ACC" w14:textId="76B2A730" w:rsidR="009F46B5" w:rsidRPr="00E2193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7019">
              <w:rPr>
                <w:rFonts w:ascii="Times New Roman" w:eastAsia="ＭＳ Ｐゴシック" w:hAnsi="Times New Roman" w:cs="Times New Roman"/>
                <w:kern w:val="0"/>
              </w:rPr>
              <w:t>Caieiras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CA7019">
              <w:rPr>
                <w:rFonts w:ascii="Times New Roman" w:eastAsia="ＭＳ Ｐゴシック" w:hAnsi="Times New Roman" w:cs="Times New Roman"/>
                <w:kern w:val="0"/>
              </w:rPr>
              <w:t>Sao Paulo,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CA7019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DD96" w14:textId="08191CBD" w:rsidR="009F46B5" w:rsidRPr="00CA701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A7019">
              <w:rPr>
                <w:rFonts w:ascii="Times New Roman" w:eastAsia="ＭＳ Ｐゴシック" w:hAnsi="Times New Roman" w:cs="Times New Roman"/>
                <w:kern w:val="0"/>
              </w:rPr>
              <w:t>KM4894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199BF3" w14:textId="6B3F6E67" w:rsidR="009F46B5" w:rsidRPr="002634D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634DA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2634DA"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0A83" w14:textId="377D8E25" w:rsidR="009F46B5" w:rsidRPr="00E2193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57C7FE3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93D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75CC" w14:textId="6A3D971E" w:rsidR="009F46B5" w:rsidRPr="00CA701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2193C">
              <w:rPr>
                <w:rFonts w:ascii="Times New Roman" w:eastAsia="ＭＳ Ｐゴシック" w:hAnsi="Times New Roman" w:cs="Times New Roman"/>
                <w:kern w:val="0"/>
              </w:rPr>
              <w:t>Sao Paulo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FA02" w14:textId="46702579" w:rsidR="009F46B5" w:rsidRPr="001C326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C3269">
              <w:rPr>
                <w:rFonts w:ascii="Times New Roman" w:eastAsia="ＭＳ Ｐゴシック" w:hAnsi="Times New Roman" w:cs="Times New Roman"/>
                <w:kern w:val="0"/>
              </w:rPr>
              <w:t>KM4894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9A7C" w14:textId="7B7B6518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CD7A" w14:textId="5D4F1772" w:rsidR="009F46B5" w:rsidRPr="00CA701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FFE06E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6DB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0262" w14:textId="2323379B" w:rsidR="009F46B5" w:rsidRPr="00E2193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14960">
              <w:rPr>
                <w:rFonts w:ascii="Times New Roman" w:eastAsia="ＭＳ Ｐゴシック" w:hAnsi="Times New Roman" w:cs="Times New Roman"/>
                <w:kern w:val="0"/>
              </w:rPr>
              <w:t>Pinhalzinho, Sao Paulo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C268" w14:textId="575A703E" w:rsidR="009F46B5" w:rsidRPr="004B045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B0451">
              <w:rPr>
                <w:rFonts w:ascii="Times New Roman" w:eastAsia="ＭＳ Ｐゴシック" w:hAnsi="Times New Roman" w:cs="Times New Roman"/>
                <w:kern w:val="0"/>
              </w:rPr>
              <w:t>KM4894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F483" w14:textId="47E23757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033D" w14:textId="36CC4E0E" w:rsidR="009F46B5" w:rsidRPr="001C326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6B6D219" w14:textId="159D366F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8ECB" w14:textId="69815FC9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Salasinula</w:t>
            </w:r>
            <w:r w:rsidRPr="00C67AC8">
              <w:rPr>
                <w:rFonts w:ascii="Times New Roman" w:eastAsia="ＭＳ Ｐゴシック" w:hAnsi="Times New Roman" w:cs="Times New Roman"/>
                <w:b/>
                <w:kern w:val="0"/>
              </w:rPr>
              <w:t xml:space="preserve"> sp.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3C0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117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091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A6CFEB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2631" w14:textId="278A35A3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0050" w14:textId="14C4B1ED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>Jata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 xml:space="preserve">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5AB5" w14:textId="4390D9D5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M4894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CAC7" w14:textId="4C71D48E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91E9" w14:textId="31874BF1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C8B992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62E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3CEB" w14:textId="608BDAD8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>Jata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 xml:space="preserve">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C25A" w14:textId="27019C05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M4894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8EC0DA" w14:textId="45F41E28" w:rsidR="009F46B5" w:rsidRPr="004811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8112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81122">
              <w:rPr>
                <w:rFonts w:ascii="Times New Roman" w:eastAsia="ＭＳ Ｐゴシック" w:hAnsi="Times New Roman" w:cs="Times New Roman"/>
                <w:kern w:val="0"/>
              </w:rPr>
              <w:t>SU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F937" w14:textId="7759F7D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93BF1E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7EC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E2A4" w14:textId="3C097A63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>Jata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 xml:space="preserve">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0983" w14:textId="03CB24EA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KM4894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7F7313" w14:textId="4135C4D0" w:rsidR="009F46B5" w:rsidRPr="004811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8112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81122">
              <w:rPr>
                <w:rFonts w:ascii="Times New Roman" w:eastAsia="ＭＳ Ｐゴシック" w:hAnsi="Times New Roman" w:cs="Times New Roman"/>
                <w:kern w:val="0"/>
              </w:rPr>
              <w:t>SU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2707" w14:textId="176736F8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EAC87EC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559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E45E" w14:textId="653C1224" w:rsidR="009F46B5" w:rsidRPr="00EA56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>Jata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 xml:space="preserve">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A3FE" w14:textId="2353E838" w:rsidR="009F46B5" w:rsidRPr="00DE4A0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E4A08">
              <w:rPr>
                <w:rFonts w:ascii="Times New Roman" w:eastAsia="ＭＳ Ｐゴシック" w:hAnsi="Times New Roman" w:cs="Times New Roman"/>
                <w:kern w:val="0"/>
              </w:rPr>
              <w:t>KM489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9CB92E" w14:textId="46CC4910" w:rsidR="009F46B5" w:rsidRPr="004811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8112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81122">
              <w:rPr>
                <w:rFonts w:ascii="Times New Roman" w:eastAsia="ＭＳ Ｐゴシック" w:hAnsi="Times New Roman" w:cs="Times New Roman"/>
                <w:kern w:val="0"/>
              </w:rPr>
              <w:t>SU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6E33" w14:textId="409EFA15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6C07A1D9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E752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1C57" w14:textId="323B3F2E" w:rsidR="009F46B5" w:rsidRPr="00EA56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>Jata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 xml:space="preserve">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CF0A" w14:textId="6500838F" w:rsidR="009F46B5" w:rsidRPr="004620C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620C7">
              <w:rPr>
                <w:rFonts w:ascii="Times New Roman" w:eastAsia="ＭＳ Ｐゴシック" w:hAnsi="Times New Roman" w:cs="Times New Roman"/>
                <w:kern w:val="0"/>
              </w:rPr>
              <w:t>KM4894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BA8CB7" w14:textId="261BBB10" w:rsidR="009F46B5" w:rsidRPr="004811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8112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81122">
              <w:rPr>
                <w:rFonts w:ascii="Times New Roman" w:eastAsia="ＭＳ Ｐゴシック" w:hAnsi="Times New Roman" w:cs="Times New Roman"/>
                <w:kern w:val="0"/>
              </w:rPr>
              <w:t>SU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9847" w14:textId="6F2D1148" w:rsidR="009F46B5" w:rsidRPr="00DE4A0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E6D0027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C2E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39FD" w14:textId="598CEA17" w:rsidR="009F46B5" w:rsidRPr="00EA56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>Jata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 xml:space="preserve">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0AB7" w14:textId="5FC3EF45" w:rsidR="009F46B5" w:rsidRPr="00FB5A4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B5A47">
              <w:rPr>
                <w:rFonts w:ascii="Times New Roman" w:eastAsia="ＭＳ Ｐゴシック" w:hAnsi="Times New Roman" w:cs="Times New Roman"/>
                <w:kern w:val="0"/>
              </w:rPr>
              <w:t>KM4894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E2E59E" w14:textId="10E41CE6" w:rsidR="009F46B5" w:rsidRPr="004811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8112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81122">
              <w:rPr>
                <w:rFonts w:ascii="Times New Roman" w:eastAsia="ＭＳ Ｐゴシック" w:hAnsi="Times New Roman" w:cs="Times New Roman"/>
                <w:kern w:val="0"/>
              </w:rPr>
              <w:t>SU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6DCC" w14:textId="3A4B4EED" w:rsidR="009F46B5" w:rsidRPr="004620C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BC9288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A55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64D5" w14:textId="72332DD0" w:rsidR="009F46B5" w:rsidRPr="00EA56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>Jata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 xml:space="preserve">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69AC" w14:textId="7ABF209A" w:rsidR="009F46B5" w:rsidRPr="004D5EC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D5ECA">
              <w:rPr>
                <w:rFonts w:ascii="Times New Roman" w:eastAsia="ＭＳ Ｐゴシック" w:hAnsi="Times New Roman" w:cs="Times New Roman"/>
                <w:kern w:val="0"/>
              </w:rPr>
              <w:t>KM4894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9CFE66" w14:textId="1A354CFE" w:rsidR="009F46B5" w:rsidRPr="004811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8112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81122">
              <w:rPr>
                <w:rFonts w:ascii="Times New Roman" w:eastAsia="ＭＳ Ｐゴシック" w:hAnsi="Times New Roman" w:cs="Times New Roman"/>
                <w:kern w:val="0"/>
              </w:rPr>
              <w:t>SU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97B1" w14:textId="3A29E5A5" w:rsidR="009F46B5" w:rsidRPr="00FB5A47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B9E2E53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A74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4150" w14:textId="785C68A9" w:rsidR="009F46B5" w:rsidRPr="00EA56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>Jatai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 xml:space="preserve"> Goias, 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CB78" w14:textId="11529B6D" w:rsidR="009F46B5" w:rsidRPr="00F676C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676C2">
              <w:rPr>
                <w:rFonts w:ascii="Times New Roman" w:eastAsia="ＭＳ Ｐゴシック" w:hAnsi="Times New Roman" w:cs="Times New Roman"/>
                <w:kern w:val="0"/>
              </w:rPr>
              <w:t>KM4894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7B4E77" w14:textId="09D770E9" w:rsidR="009F46B5" w:rsidRPr="004811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48112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481122">
              <w:rPr>
                <w:rFonts w:ascii="Times New Roman" w:eastAsia="ＭＳ Ｐゴシック" w:hAnsi="Times New Roman" w:cs="Times New Roman"/>
                <w:kern w:val="0"/>
              </w:rPr>
              <w:t>SU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887E" w14:textId="7CBEDF2C" w:rsidR="009F46B5" w:rsidRPr="004D5ECA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4419C4B" w14:textId="217E249E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84BA" w14:textId="69CCB987" w:rsidR="009F46B5" w:rsidRPr="00EA56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Salasinula</w:t>
            </w:r>
            <w:r w:rsidRPr="00C67AC8">
              <w:rPr>
                <w:rFonts w:ascii="Times New Roman" w:eastAsia="ＭＳ Ｐゴシック" w:hAnsi="Times New Roman" w:cs="Times New Roman"/>
                <w:b/>
                <w:kern w:val="0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A916" w14:textId="77777777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B568" w14:textId="77777777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7EC3" w14:textId="77777777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381B174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CD6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8B09" w14:textId="3EACB486" w:rsidR="009F46B5" w:rsidRPr="00EA56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30F85">
              <w:rPr>
                <w:rFonts w:ascii="Times New Roman" w:eastAsia="ＭＳ Ｐゴシック" w:hAnsi="Times New Roman" w:cs="Times New Roman"/>
                <w:kern w:val="0"/>
              </w:rPr>
              <w:t>Domin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1DD3" w14:textId="2921523B" w:rsidR="009F46B5" w:rsidRPr="00F30F8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30F85">
              <w:rPr>
                <w:rFonts w:ascii="Times New Roman" w:eastAsia="ＭＳ Ｐゴシック" w:hAnsi="Times New Roman" w:cs="Times New Roman"/>
                <w:kern w:val="0"/>
              </w:rPr>
              <w:t>KM489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4A77" w14:textId="29135CCF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F347" w14:textId="18D4C015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47051554" w14:textId="6E089E7B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7E15" w14:textId="3393E273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Se</w:t>
            </w: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mperula</w:t>
            </w:r>
            <w:r w:rsidRPr="00C67AC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 xml:space="preserve"> wallac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7D5D" w14:textId="7D00AFEC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1DE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BA0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1E1BEE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22B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7D7B" w14:textId="4875B28D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4719F">
              <w:rPr>
                <w:rFonts w:ascii="Times New Roman" w:eastAsia="ＭＳ Ｐゴシック" w:hAnsi="Times New Roman" w:cs="Times New Roman"/>
                <w:kern w:val="0"/>
              </w:rPr>
              <w:t>Sabah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84719F">
              <w:rPr>
                <w:rFonts w:ascii="Times New Roman" w:eastAsia="ＭＳ Ｐゴシック" w:hAnsi="Times New Roman" w:cs="Times New Roman"/>
                <w:kern w:val="0"/>
              </w:rPr>
              <w:t>Malays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1DFA" w14:textId="7E5C6CA8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DQ8976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151E" w14:textId="66DC3395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A019" w14:textId="1B9409D1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2C66343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F6F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C8A9" w14:textId="7DB9129E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F0FE0">
              <w:rPr>
                <w:rFonts w:ascii="Times New Roman" w:eastAsia="ＭＳ Ｐゴシック" w:hAnsi="Times New Roman" w:cs="Times New Roman"/>
                <w:kern w:val="0"/>
              </w:rPr>
              <w:t>Tutuila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, </w:t>
            </w:r>
            <w:r w:rsidRPr="00DF0FE0">
              <w:rPr>
                <w:rFonts w:ascii="Times New Roman" w:eastAsia="ＭＳ Ｐゴシック" w:hAnsi="Times New Roman" w:cs="Times New Roman"/>
                <w:kern w:val="0"/>
              </w:rPr>
              <w:t>American Samo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B063" w14:textId="3AC17752" w:rsidR="009F46B5" w:rsidRPr="00FA514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FA5149">
              <w:rPr>
                <w:rFonts w:ascii="Times New Roman" w:eastAsia="ＭＳ Ｐゴシック" w:hAnsi="Times New Roman" w:cs="Times New Roman"/>
                <w:kern w:val="0"/>
              </w:rPr>
              <w:t>JX532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9320" w14:textId="28B3D8C9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FCA0" w14:textId="30444EB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B415DF1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19B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AE0B" w14:textId="07013E0F" w:rsidR="009F46B5" w:rsidRPr="00DF0FE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Miyako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EEBE" w14:textId="2B0B5C3B" w:rsidR="009F46B5" w:rsidRPr="002072A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072AC">
              <w:rPr>
                <w:rFonts w:ascii="Times New Roman" w:eastAsia="ＭＳ Ｐゴシック" w:hAnsi="Times New Roman" w:cs="Times New Roman"/>
                <w:kern w:val="0"/>
              </w:rPr>
              <w:t>LC4155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C4CE06" w14:textId="169061F3" w:rsidR="009F46B5" w:rsidRPr="005B6F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B6F2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5B6F22">
              <w:rPr>
                <w:rFonts w:ascii="Times New Roman" w:eastAsia="ＭＳ Ｐゴシック" w:hAnsi="Times New Roman" w:cs="Times New Roman"/>
                <w:kern w:val="0"/>
              </w:rPr>
              <w:t>SU 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516B" w14:textId="4BE2CC43" w:rsidR="009F46B5" w:rsidRPr="00FA5149" w:rsidRDefault="007C7440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TUMo-HC6220</w:t>
            </w:r>
          </w:p>
        </w:tc>
      </w:tr>
      <w:tr w:rsidR="009F46B5" w:rsidRPr="00C67AC8" w14:paraId="036AEA3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10CC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2E3D" w14:textId="55BCBD16" w:rsidR="009F46B5" w:rsidRPr="00DF0FE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Irabu</w:t>
            </w: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 xml:space="preserve">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CDC1" w14:textId="6DDE1C4C" w:rsidR="009F46B5" w:rsidRPr="002072A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072AC">
              <w:rPr>
                <w:rFonts w:ascii="Times New Roman" w:eastAsia="ＭＳ Ｐゴシック" w:hAnsi="Times New Roman" w:cs="Times New Roman"/>
                <w:kern w:val="0"/>
              </w:rPr>
              <w:t>LC4155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75807C" w14:textId="3C0A7355" w:rsidR="009F46B5" w:rsidRPr="005B6F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B6F2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5B6F22">
              <w:rPr>
                <w:rFonts w:ascii="Times New Roman" w:eastAsia="ＭＳ Ｐゴシック" w:hAnsi="Times New Roman" w:cs="Times New Roman"/>
                <w:kern w:val="0"/>
              </w:rPr>
              <w:t>SU 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53AC" w14:textId="32B7183A" w:rsidR="009F46B5" w:rsidRPr="00FA5149" w:rsidRDefault="00A414E7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TUMo-HC6221</w:t>
            </w:r>
          </w:p>
        </w:tc>
      </w:tr>
      <w:tr w:rsidR="009F46B5" w:rsidRPr="00C67AC8" w14:paraId="18EE9A9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FAF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9692" w14:textId="267B8713" w:rsidR="009F46B5" w:rsidRPr="00DF0FE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Naha,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Okinawa Island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 xml:space="preserve">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3B61" w14:textId="7CF079C8" w:rsidR="009F46B5" w:rsidRPr="002072A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072AC">
              <w:rPr>
                <w:rFonts w:ascii="Times New Roman" w:eastAsia="ＭＳ Ｐゴシック" w:hAnsi="Times New Roman" w:cs="Times New Roman"/>
                <w:kern w:val="0"/>
              </w:rPr>
              <w:t>LC4155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BD28F6" w14:textId="77F7455D" w:rsidR="009F46B5" w:rsidRPr="005B6F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B6F2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5B6F22">
              <w:rPr>
                <w:rFonts w:ascii="Times New Roman" w:eastAsia="ＭＳ Ｐゴシック" w:hAnsi="Times New Roman" w:cs="Times New Roman"/>
                <w:kern w:val="0"/>
              </w:rPr>
              <w:t>SU 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6D6C" w14:textId="7045F6BD" w:rsidR="009F46B5" w:rsidRPr="00FA5149" w:rsidRDefault="009D07F9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HC74</w:t>
            </w:r>
            <w:r w:rsidR="00D10594">
              <w:rPr>
                <w:rFonts w:ascii="Times New Roman" w:eastAsia="ＭＳ Ｐゴシック" w:hAnsi="Times New Roman" w:cs="Times New Roman"/>
                <w:kern w:val="0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5</w:t>
            </w:r>
          </w:p>
        </w:tc>
      </w:tr>
      <w:tr w:rsidR="009F46B5" w:rsidRPr="00C67AC8" w14:paraId="530107FC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D20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1C9A" w14:textId="63A99975" w:rsidR="009F46B5" w:rsidRPr="00DF0FE0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Chichijima Island</w:t>
            </w: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, Ogasawara, Tokyo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66B1" w14:textId="307CD655" w:rsidR="009F46B5" w:rsidRPr="002072A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072AC">
              <w:rPr>
                <w:rFonts w:ascii="Times New Roman" w:eastAsia="ＭＳ Ｐゴシック" w:hAnsi="Times New Roman" w:cs="Times New Roman"/>
                <w:kern w:val="0"/>
              </w:rPr>
              <w:t>LC4155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077530" w14:textId="642CF78B" w:rsidR="009F46B5" w:rsidRPr="005B6F2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B6F2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5B6F22">
              <w:rPr>
                <w:rFonts w:ascii="Times New Roman" w:eastAsia="ＭＳ Ｐゴシック" w:hAnsi="Times New Roman" w:cs="Times New Roman"/>
                <w:kern w:val="0"/>
              </w:rPr>
              <w:t>SU 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B0B0" w14:textId="0D23FBF4" w:rsidR="009F46B5" w:rsidRPr="00FA5149" w:rsidRDefault="0000596E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HC</w:t>
            </w:r>
            <w:r w:rsidR="002E01B0">
              <w:rPr>
                <w:rFonts w:ascii="Times New Roman" w:eastAsia="ＭＳ Ｐゴシック" w:hAnsi="Times New Roman" w:cs="Times New Roman"/>
                <w:kern w:val="0"/>
              </w:rPr>
              <w:t>7454</w:t>
            </w:r>
          </w:p>
        </w:tc>
      </w:tr>
      <w:tr w:rsidR="009F46B5" w:rsidRPr="00C67AC8" w14:paraId="782D137A" w14:textId="1D277F64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6599" w14:textId="1C317B39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Vaginulus taunais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73F0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87E8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E7B6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842C450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ECBE" w14:textId="691055B3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1755" w14:textId="2A91F1E8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A56A1">
              <w:rPr>
                <w:rFonts w:ascii="Times New Roman" w:eastAsia="ＭＳ Ｐゴシック" w:hAnsi="Times New Roman" w:cs="Times New Roman"/>
                <w:kern w:val="0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B7CC" w14:textId="40374B4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HQ6600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8E1D" w14:textId="2C218BF4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6CD3" w14:textId="3316AEBB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5A43331" w14:textId="375DB232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B790" w14:textId="4B940719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</w:pPr>
            <w:r w:rsidRPr="00340E6F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Veronicella cub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CD3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E3D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02D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3E53516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6AD9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AC5E" w14:textId="061065BD" w:rsidR="009F46B5" w:rsidRPr="00EA56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0E6F">
              <w:rPr>
                <w:rFonts w:ascii="Times New Roman" w:eastAsia="ＭＳ Ｐゴシック" w:hAnsi="Times New Roman" w:cs="Times New Roman"/>
                <w:kern w:val="0"/>
              </w:rPr>
              <w:t>Hawaii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2FBF" w14:textId="244FB8D0" w:rsidR="009F46B5" w:rsidRPr="00340E6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0E6F">
              <w:rPr>
                <w:rFonts w:ascii="Times New Roman" w:eastAsia="ＭＳ Ｐゴシック" w:hAnsi="Times New Roman" w:cs="Times New Roman"/>
                <w:kern w:val="0"/>
              </w:rPr>
              <w:t>HQ6600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6976" w14:textId="1E02DE2B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383E" w14:textId="2E84547B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CEBBBF8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3C64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956F" w14:textId="47F87674" w:rsidR="009F46B5" w:rsidRPr="00EA56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0E6F">
              <w:rPr>
                <w:rFonts w:ascii="Times New Roman" w:eastAsia="ＭＳ Ｐゴシック" w:hAnsi="Times New Roman" w:cs="Times New Roman"/>
                <w:kern w:val="0"/>
              </w:rPr>
              <w:t>St. Paul Parish, Antigua and Barbu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D0C7" w14:textId="2171CB1F" w:rsidR="009F46B5" w:rsidRPr="00340E6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0E6F">
              <w:rPr>
                <w:rFonts w:ascii="Times New Roman" w:eastAsia="ＭＳ Ｐゴシック" w:hAnsi="Times New Roman" w:cs="Times New Roman"/>
                <w:kern w:val="0"/>
              </w:rPr>
              <w:t>JX5321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9992" w14:textId="6F11D8E2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4E3A" w14:textId="7B26E43B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EB5FB0D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4FB5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ACBE" w14:textId="092B64A4" w:rsidR="009F46B5" w:rsidRPr="00EA56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0E6F">
              <w:rPr>
                <w:rFonts w:ascii="Times New Roman" w:eastAsia="ＭＳ Ｐゴシック" w:hAnsi="Times New Roman" w:cs="Times New Roman"/>
                <w:kern w:val="0"/>
              </w:rPr>
              <w:t>Winfried Gibbons Nature Reserve, Devonshire Parish, South Road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,</w:t>
            </w:r>
            <w:r w:rsidRPr="00340E6F">
              <w:rPr>
                <w:rFonts w:ascii="Times New Roman" w:eastAsia="ＭＳ Ｐゴシック" w:hAnsi="Times New Roman" w:cs="Times New Roman"/>
                <w:kern w:val="0"/>
              </w:rPr>
              <w:t xml:space="preserve"> Bermu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1EA2" w14:textId="258A29A6" w:rsidR="009F46B5" w:rsidRPr="00340E6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40E6F">
              <w:rPr>
                <w:rFonts w:ascii="Times New Roman" w:eastAsia="ＭＳ Ｐゴシック" w:hAnsi="Times New Roman" w:cs="Times New Roman"/>
                <w:kern w:val="0"/>
              </w:rPr>
              <w:t>KC206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574C0B" w14:textId="1ABA37F6" w:rsidR="009F46B5" w:rsidRPr="00995DF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95DF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995DF2">
              <w:rPr>
                <w:rFonts w:ascii="Times New Roman" w:eastAsia="ＭＳ Ｐゴシック" w:hAnsi="Times New Roman" w:cs="Times New Roman"/>
                <w:kern w:val="0"/>
              </w:rPr>
              <w:t>SU 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1BFF" w14:textId="349ED52B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53B6060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44CF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9AAF" w14:textId="61936CAF" w:rsidR="009F46B5" w:rsidRPr="00340E6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7421F">
              <w:rPr>
                <w:rFonts w:ascii="Times New Roman" w:eastAsia="ＭＳ Ｐゴシック" w:hAnsi="Times New Roman" w:cs="Times New Roman"/>
                <w:kern w:val="0"/>
              </w:rPr>
              <w:t>O'ahu, Hawaii,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9898" w14:textId="406C806C" w:rsidR="009F46B5" w:rsidRPr="0013556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35561">
              <w:rPr>
                <w:rFonts w:ascii="Times New Roman" w:eastAsia="ＭＳ Ｐゴシック" w:hAnsi="Times New Roman" w:cs="Times New Roman"/>
                <w:kern w:val="0"/>
              </w:rPr>
              <w:t>HIDNA023-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DDBED5" w14:textId="75019488" w:rsidR="009F46B5" w:rsidRPr="00995DF2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95DF2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995DF2">
              <w:rPr>
                <w:rFonts w:ascii="Times New Roman" w:eastAsia="ＭＳ Ｐゴシック" w:hAnsi="Times New Roman" w:cs="Times New Roman"/>
                <w:kern w:val="0"/>
              </w:rPr>
              <w:t>SU 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7272" w14:textId="4C72A576" w:rsidR="009F46B5" w:rsidRPr="00340E6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189A2AB2" w14:textId="5CEEB08B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5DAE" w14:textId="592A3EC9" w:rsidR="009F46B5" w:rsidRPr="00EA56A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>Veronicellidae sp.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 xml:space="preserve"> </w:t>
            </w:r>
            <w:r w:rsidRPr="00F86D23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sense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 xml:space="preserve"> Hirano et al. (2019b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DB5B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47A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A30E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5FA9FB5F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4B7A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9130" w14:textId="3A320FB2" w:rsidR="009F46B5" w:rsidRPr="00F86D23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Nagura, Ishigaki Island, Okinawa, 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8AA3" w14:textId="1D879524" w:rsidR="009F46B5" w:rsidRPr="002072A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2072AC">
              <w:rPr>
                <w:rFonts w:ascii="Times New Roman" w:eastAsia="ＭＳ Ｐゴシック" w:hAnsi="Times New Roman" w:cs="Times New Roman"/>
                <w:kern w:val="0"/>
              </w:rPr>
              <w:t>LC4155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6B82" w14:textId="58AC2023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3EFA" w14:textId="3AB21210" w:rsidR="009F46B5" w:rsidRPr="00C67AC8" w:rsidRDefault="009E0089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UMo-HC7456</w:t>
            </w:r>
          </w:p>
        </w:tc>
      </w:tr>
      <w:tr w:rsidR="009F46B5" w:rsidRPr="00C67AC8" w14:paraId="13053065" w14:textId="1E60400E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0526" w14:textId="47927FC5" w:rsidR="009F46B5" w:rsidRPr="00323B7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  <w:r w:rsidRPr="00323B79">
              <w:rPr>
                <w:rFonts w:ascii="Times New Roman" w:eastAsia="ＭＳ Ｐゴシック" w:hAnsi="Times New Roman" w:cs="Times New Roman"/>
                <w:b/>
                <w:kern w:val="0"/>
              </w:rPr>
              <w:t>Veronicellidae sp.</w:t>
            </w:r>
            <w:r>
              <w:rPr>
                <w:rFonts w:ascii="Times New Roman" w:eastAsia="ＭＳ Ｐゴシック" w:hAnsi="Times New Roman" w:cs="Times New Roman"/>
                <w:b/>
                <w:kern w:val="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4238" w14:textId="77777777" w:rsidR="009F46B5" w:rsidRPr="002072A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510E" w14:textId="77777777" w:rsidR="009F46B5" w:rsidRPr="002072A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2D27" w14:textId="77777777" w:rsidR="009F46B5" w:rsidRPr="002072A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AA1718E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4E53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84A4" w14:textId="0BF1C99C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E276B">
              <w:rPr>
                <w:rFonts w:ascii="Times New Roman" w:eastAsia="ＭＳ Ｐゴシック" w:hAnsi="Times New Roman" w:cs="Times New Roman"/>
                <w:kern w:val="0"/>
              </w:rPr>
              <w:t>El Torno, Santa Cruz, Boliv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16D9" w14:textId="75713AC0" w:rsidR="009F46B5" w:rsidRPr="00CE2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E276B">
              <w:rPr>
                <w:rFonts w:ascii="Times New Roman" w:eastAsia="ＭＳ Ｐゴシック" w:hAnsi="Times New Roman" w:cs="Times New Roman"/>
                <w:kern w:val="0"/>
              </w:rPr>
              <w:t>KM4894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A873" w14:textId="5E59CCEF" w:rsidR="009F46B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B737" w14:textId="2FDA3DB4" w:rsidR="009F46B5" w:rsidRPr="002072AC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9070406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2811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D152" w14:textId="353E0CC5" w:rsidR="009F46B5" w:rsidRPr="00CE2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D6B69">
              <w:rPr>
                <w:rFonts w:ascii="Times New Roman" w:eastAsia="ＭＳ Ｐゴシック" w:hAnsi="Times New Roman" w:cs="Times New Roman"/>
                <w:kern w:val="0"/>
              </w:rPr>
              <w:t>Savedro, Santa Cruz, Boliv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E1E7" w14:textId="13E7CC31" w:rsidR="009F46B5" w:rsidRPr="00152C9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52C91">
              <w:rPr>
                <w:rFonts w:ascii="Times New Roman" w:eastAsia="ＭＳ Ｐゴシック" w:hAnsi="Times New Roman" w:cs="Times New Roman"/>
                <w:kern w:val="0"/>
              </w:rPr>
              <w:t>KM4894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66DFAB" w14:textId="3617CE15" w:rsidR="009F46B5" w:rsidRPr="00ED5F3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D5F3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ED5F3E">
              <w:rPr>
                <w:rFonts w:ascii="Times New Roman" w:eastAsia="ＭＳ Ｐゴシック" w:hAnsi="Times New Roman" w:cs="Times New Roman"/>
                <w:kern w:val="0"/>
              </w:rPr>
              <w:t>SU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F5E3" w14:textId="15312165" w:rsidR="009F46B5" w:rsidRPr="00CE2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27066B7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6687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2954" w14:textId="1565474E" w:rsidR="009F46B5" w:rsidRPr="00DD6B6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D6B69">
              <w:rPr>
                <w:rFonts w:ascii="Times New Roman" w:eastAsia="ＭＳ Ｐゴシック" w:hAnsi="Times New Roman" w:cs="Times New Roman"/>
                <w:kern w:val="0"/>
              </w:rPr>
              <w:t>Savedro, Santa Cruz, Boliv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5C54" w14:textId="3E9131C4" w:rsidR="009F46B5" w:rsidRPr="00104075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04075">
              <w:rPr>
                <w:rFonts w:ascii="Times New Roman" w:eastAsia="ＭＳ Ｐゴシック" w:hAnsi="Times New Roman" w:cs="Times New Roman"/>
                <w:kern w:val="0"/>
              </w:rPr>
              <w:t>KM4894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D29CDE" w14:textId="4A49CCA0" w:rsidR="009F46B5" w:rsidRPr="00ED5F3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D5F3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ED5F3E">
              <w:rPr>
                <w:rFonts w:ascii="Times New Roman" w:eastAsia="ＭＳ Ｐゴシック" w:hAnsi="Times New Roman" w:cs="Times New Roman"/>
                <w:kern w:val="0"/>
              </w:rPr>
              <w:t>SU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5CEA" w14:textId="1F007D7E" w:rsidR="009F46B5" w:rsidRPr="00152C9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0D2BBDD5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ECF9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C9C0" w14:textId="31CA32C8" w:rsidR="009F46B5" w:rsidRPr="00CE276B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DD6B69">
              <w:rPr>
                <w:rFonts w:ascii="Times New Roman" w:eastAsia="ＭＳ Ｐゴシック" w:hAnsi="Times New Roman" w:cs="Times New Roman"/>
                <w:kern w:val="0"/>
              </w:rPr>
              <w:t>Savedro, Santa Cruz, Boliv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F3C1" w14:textId="632F0E5B" w:rsidR="009F46B5" w:rsidRPr="0019690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196901">
              <w:rPr>
                <w:rFonts w:ascii="Times New Roman" w:eastAsia="ＭＳ Ｐゴシック" w:hAnsi="Times New Roman" w:cs="Times New Roman"/>
                <w:kern w:val="0"/>
              </w:rPr>
              <w:t>KM4894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F16533" w14:textId="0C3BFD88" w:rsidR="009F46B5" w:rsidRPr="00ED5F3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D5F3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ED5F3E">
              <w:rPr>
                <w:rFonts w:ascii="Times New Roman" w:eastAsia="ＭＳ Ｐゴシック" w:hAnsi="Times New Roman" w:cs="Times New Roman"/>
                <w:kern w:val="0"/>
              </w:rPr>
              <w:t>SU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E233" w14:textId="1E60F784" w:rsidR="009F46B5" w:rsidRPr="00152C9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9F46B5" w:rsidRPr="00C67AC8" w14:paraId="7F5A4340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BF0D" w14:textId="77777777" w:rsidR="009F46B5" w:rsidRPr="00C67AC8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15A3" w14:textId="29A222D5" w:rsidR="009F46B5" w:rsidRPr="00DD6B69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D61D4">
              <w:rPr>
                <w:rFonts w:ascii="Times New Roman" w:eastAsia="ＭＳ Ｐゴシック" w:hAnsi="Times New Roman" w:cs="Times New Roman"/>
                <w:kern w:val="0"/>
              </w:rPr>
              <w:t>El Torno, Santa Cruz, Boliv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BB77" w14:textId="1F46B751" w:rsidR="009F46B5" w:rsidRPr="009B7AAF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9B7AAF">
              <w:rPr>
                <w:rFonts w:ascii="Times New Roman" w:eastAsia="ＭＳ Ｐゴシック" w:hAnsi="Times New Roman" w:cs="Times New Roman"/>
                <w:kern w:val="0"/>
              </w:rPr>
              <w:t>KM4894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A8455F" w14:textId="7479F0FE" w:rsidR="009F46B5" w:rsidRPr="00ED5F3E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ED5F3E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ED5F3E">
              <w:rPr>
                <w:rFonts w:ascii="Times New Roman" w:eastAsia="ＭＳ Ｐゴシック" w:hAnsi="Times New Roman" w:cs="Times New Roman"/>
                <w:kern w:val="0"/>
              </w:rPr>
              <w:t>SU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16C5" w14:textId="04CDC76D" w:rsidR="009F46B5" w:rsidRPr="00196901" w:rsidRDefault="009F46B5" w:rsidP="009F46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8556D3" w:rsidRPr="00C67AC8" w14:paraId="2FF34E77" w14:textId="727A0DB9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4EF9" w14:textId="77E10F8C" w:rsidR="008556D3" w:rsidRPr="00BD61D4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323B79">
              <w:rPr>
                <w:rFonts w:ascii="Times New Roman" w:eastAsia="ＭＳ Ｐゴシック" w:hAnsi="Times New Roman" w:cs="Times New Roman"/>
                <w:b/>
                <w:kern w:val="0"/>
              </w:rPr>
              <w:t>Veronicellidae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7821" w14:textId="77777777" w:rsidR="008556D3" w:rsidRPr="009B7AAF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6360" w14:textId="77777777" w:rsidR="008556D3" w:rsidRPr="00196901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6599" w14:textId="77777777" w:rsidR="008556D3" w:rsidRPr="00196901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8556D3" w:rsidRPr="00C67AC8" w14:paraId="6A592914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8055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2810" w14:textId="1C98B881" w:rsidR="008556D3" w:rsidRPr="00BD61D4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AE50E0">
              <w:rPr>
                <w:rFonts w:ascii="Times New Roman" w:eastAsia="ＭＳ Ｐゴシック" w:hAnsi="Times New Roman" w:cs="Times New Roman"/>
                <w:kern w:val="0"/>
              </w:rPr>
              <w:t>SE of town, hill top shrine, Bokpyin, Tanintharyi, Myanm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B547" w14:textId="76F3545F" w:rsidR="008556D3" w:rsidRPr="008B19EE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B19EE">
              <w:rPr>
                <w:rFonts w:ascii="Times New Roman" w:eastAsia="ＭＳ Ｐゴシック" w:hAnsi="Times New Roman" w:cs="Times New Roman"/>
                <w:kern w:val="0"/>
              </w:rPr>
              <w:t>MF9836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2B03" w14:textId="051F2F05" w:rsidR="008556D3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SU 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6CF7" w14:textId="0E665394" w:rsidR="008556D3" w:rsidRPr="009B7AAF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8556D3" w:rsidRPr="00C67AC8" w14:paraId="154F165F" w14:textId="6943ECFA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7861" w14:textId="1898B02D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  <w:t>Outgrou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D01F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EE4D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1952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8556D3" w:rsidRPr="00C67AC8" w14:paraId="6930A376" w14:textId="55C34B36" w:rsidTr="009F46B5">
        <w:trPr>
          <w:trHeight w:val="24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3863" w14:textId="626BB77C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lastRenderedPageBreak/>
              <w:t>Onchidella florida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E6B1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CC08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2A2A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8556D3" w:rsidRPr="00C67AC8" w14:paraId="5F5FB6AA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D371" w14:textId="691A162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51EB" w14:textId="28D0C763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0666" w14:textId="6FF8B852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HQ660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3AEB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C01C" w14:textId="0643550B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8556D3" w:rsidRPr="00C67AC8" w14:paraId="49A28F69" w14:textId="1C3B44DB" w:rsidTr="009F46B5">
        <w:trPr>
          <w:trHeight w:val="81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81E2" w14:textId="0BEF6F0A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Onchidium vaigiens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9D8A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2C13E3F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8CD4639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8556D3" w:rsidRPr="00C67AC8" w14:paraId="1B8F1B63" w14:textId="77777777" w:rsidTr="009F46B5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0004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Cs/>
                <w:kern w:val="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7BE8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87263B" w14:textId="33C40CB6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67AC8">
              <w:rPr>
                <w:rFonts w:ascii="Times New Roman" w:eastAsia="ＭＳ Ｐゴシック" w:hAnsi="Times New Roman" w:cs="Times New Roman"/>
                <w:kern w:val="0"/>
              </w:rPr>
              <w:t>HQ6600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31C6B2" w14:textId="77777777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8032F" w14:textId="660BC92E" w:rsidR="008556D3" w:rsidRPr="00C67AC8" w:rsidRDefault="008556D3" w:rsidP="008556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</w:tbl>
    <w:p w14:paraId="657F67A9" w14:textId="526A71CE" w:rsidR="002450E0" w:rsidRPr="00A6370A" w:rsidRDefault="00D36FE6">
      <w:pPr>
        <w:rPr>
          <w:rFonts w:ascii="Times New Roman" w:hAnsi="Times New Roman" w:cs="Times New Roman"/>
        </w:rPr>
      </w:pPr>
      <w:r w:rsidRPr="00135561">
        <w:rPr>
          <w:rFonts w:ascii="Times New Roman" w:eastAsia="ＭＳ Ｐゴシック" w:hAnsi="Times New Roman" w:cs="Times New Roman"/>
          <w:kern w:val="0"/>
        </w:rPr>
        <w:t>HIDNA023-14</w:t>
      </w:r>
      <w:r>
        <w:rPr>
          <w:rFonts w:ascii="Times New Roman" w:eastAsia="ＭＳ Ｐゴシック" w:hAnsi="Times New Roman" w:cs="Times New Roman"/>
          <w:kern w:val="0"/>
        </w:rPr>
        <w:t xml:space="preserve"> is deposited </w:t>
      </w:r>
      <w:r w:rsidR="002969DD">
        <w:rPr>
          <w:rFonts w:ascii="Times New Roman" w:eastAsia="ＭＳ Ｐゴシック" w:hAnsi="Times New Roman" w:cs="Times New Roman"/>
          <w:kern w:val="0"/>
        </w:rPr>
        <w:t>in BOLD</w:t>
      </w:r>
      <w:r w:rsidR="0042767C">
        <w:rPr>
          <w:rFonts w:ascii="Times New Roman" w:eastAsia="ＭＳ Ｐゴシック" w:hAnsi="Times New Roman" w:cs="Times New Roman"/>
          <w:kern w:val="0"/>
        </w:rPr>
        <w:t>.</w:t>
      </w:r>
      <w:r w:rsidR="002969DD">
        <w:rPr>
          <w:rFonts w:ascii="Times New Roman" w:eastAsia="ＭＳ Ｐゴシック" w:hAnsi="Times New Roman" w:cs="Times New Roman"/>
          <w:kern w:val="0"/>
        </w:rPr>
        <w:t xml:space="preserve"> </w:t>
      </w:r>
      <w:r w:rsidR="0042767C">
        <w:rPr>
          <w:rFonts w:ascii="Times New Roman" w:eastAsia="ＭＳ Ｐゴシック" w:hAnsi="Times New Roman" w:cs="Times New Roman"/>
          <w:kern w:val="0"/>
        </w:rPr>
        <w:t>O</w:t>
      </w:r>
      <w:r w:rsidR="002969DD">
        <w:rPr>
          <w:rFonts w:ascii="Times New Roman" w:eastAsia="ＭＳ Ｐゴシック" w:hAnsi="Times New Roman" w:cs="Times New Roman"/>
          <w:kern w:val="0"/>
        </w:rPr>
        <w:t>ther</w:t>
      </w:r>
      <w:r w:rsidR="0042767C">
        <w:rPr>
          <w:rFonts w:ascii="Times New Roman" w:eastAsia="ＭＳ Ｐゴシック" w:hAnsi="Times New Roman" w:cs="Times New Roman"/>
          <w:kern w:val="0"/>
        </w:rPr>
        <w:t xml:space="preserve"> seq</w:t>
      </w:r>
      <w:r w:rsidR="00BA3C4F">
        <w:rPr>
          <w:rFonts w:ascii="Times New Roman" w:eastAsia="ＭＳ Ｐゴシック" w:hAnsi="Times New Roman" w:cs="Times New Roman"/>
          <w:kern w:val="0"/>
        </w:rPr>
        <w:t>u</w:t>
      </w:r>
      <w:r w:rsidR="0042767C">
        <w:rPr>
          <w:rFonts w:ascii="Times New Roman" w:eastAsia="ＭＳ Ｐゴシック" w:hAnsi="Times New Roman" w:cs="Times New Roman"/>
          <w:kern w:val="0"/>
        </w:rPr>
        <w:t>ence</w:t>
      </w:r>
      <w:r w:rsidR="009654F0">
        <w:rPr>
          <w:rFonts w:ascii="Times New Roman" w:eastAsia="ＭＳ Ｐゴシック" w:hAnsi="Times New Roman" w:cs="Times New Roman"/>
          <w:kern w:val="0"/>
        </w:rPr>
        <w:t>s</w:t>
      </w:r>
      <w:r w:rsidR="002969DD">
        <w:rPr>
          <w:rFonts w:ascii="Times New Roman" w:eastAsia="ＭＳ Ｐゴシック" w:hAnsi="Times New Roman" w:cs="Times New Roman"/>
          <w:kern w:val="0"/>
        </w:rPr>
        <w:t xml:space="preserve"> are </w:t>
      </w:r>
      <w:r w:rsidR="00B62B76">
        <w:rPr>
          <w:rFonts w:ascii="Times New Roman" w:eastAsia="ＭＳ Ｐゴシック" w:hAnsi="Times New Roman" w:cs="Times New Roman"/>
          <w:kern w:val="0"/>
        </w:rPr>
        <w:t>deposited in</w:t>
      </w:r>
      <w:r w:rsidR="002969DD">
        <w:rPr>
          <w:rFonts w:ascii="Times New Roman" w:eastAsia="ＭＳ Ｐゴシック" w:hAnsi="Times New Roman" w:cs="Times New Roman"/>
          <w:kern w:val="0"/>
        </w:rPr>
        <w:t xml:space="preserve"> GenBank.</w:t>
      </w:r>
    </w:p>
    <w:sectPr w:rsidR="002450E0" w:rsidRPr="00A6370A" w:rsidSect="00B37BE9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paperpile-doc-id" w:val="L232S389O679L463"/>
    <w:docVar w:name="paperpile-doc-name" w:val="Table S1.docx"/>
  </w:docVars>
  <w:rsids>
    <w:rsidRoot w:val="004B2888"/>
    <w:rsid w:val="00000351"/>
    <w:rsid w:val="00001E46"/>
    <w:rsid w:val="0000596E"/>
    <w:rsid w:val="000153E1"/>
    <w:rsid w:val="000167DC"/>
    <w:rsid w:val="00025167"/>
    <w:rsid w:val="0003087D"/>
    <w:rsid w:val="00030B19"/>
    <w:rsid w:val="0003196C"/>
    <w:rsid w:val="00033160"/>
    <w:rsid w:val="00036D2B"/>
    <w:rsid w:val="00041FE9"/>
    <w:rsid w:val="000571BA"/>
    <w:rsid w:val="000638F0"/>
    <w:rsid w:val="00067A21"/>
    <w:rsid w:val="00071115"/>
    <w:rsid w:val="000712EF"/>
    <w:rsid w:val="00072884"/>
    <w:rsid w:val="000756D3"/>
    <w:rsid w:val="00080985"/>
    <w:rsid w:val="00081DD6"/>
    <w:rsid w:val="000825E6"/>
    <w:rsid w:val="00084D2A"/>
    <w:rsid w:val="000877B7"/>
    <w:rsid w:val="00087973"/>
    <w:rsid w:val="00093674"/>
    <w:rsid w:val="00093F2D"/>
    <w:rsid w:val="0009577E"/>
    <w:rsid w:val="0009780D"/>
    <w:rsid w:val="000A4C56"/>
    <w:rsid w:val="000A5CAD"/>
    <w:rsid w:val="000B0613"/>
    <w:rsid w:val="000B4245"/>
    <w:rsid w:val="000C2208"/>
    <w:rsid w:val="000D0784"/>
    <w:rsid w:val="000D2BD0"/>
    <w:rsid w:val="000D2DF3"/>
    <w:rsid w:val="000D56E1"/>
    <w:rsid w:val="000E5D04"/>
    <w:rsid w:val="000E65A5"/>
    <w:rsid w:val="000F54C5"/>
    <w:rsid w:val="000F561A"/>
    <w:rsid w:val="00101074"/>
    <w:rsid w:val="001034D4"/>
    <w:rsid w:val="00104075"/>
    <w:rsid w:val="001046AC"/>
    <w:rsid w:val="00110E41"/>
    <w:rsid w:val="00112F90"/>
    <w:rsid w:val="001178C6"/>
    <w:rsid w:val="00125D01"/>
    <w:rsid w:val="001324B0"/>
    <w:rsid w:val="00134879"/>
    <w:rsid w:val="00135561"/>
    <w:rsid w:val="001443B6"/>
    <w:rsid w:val="00146B46"/>
    <w:rsid w:val="0014723D"/>
    <w:rsid w:val="00152C91"/>
    <w:rsid w:val="00164DCA"/>
    <w:rsid w:val="001678D0"/>
    <w:rsid w:val="00172073"/>
    <w:rsid w:val="00172288"/>
    <w:rsid w:val="0017474B"/>
    <w:rsid w:val="001934CA"/>
    <w:rsid w:val="00193554"/>
    <w:rsid w:val="001935A5"/>
    <w:rsid w:val="001953B3"/>
    <w:rsid w:val="00196901"/>
    <w:rsid w:val="001A2686"/>
    <w:rsid w:val="001A2FF7"/>
    <w:rsid w:val="001A33A9"/>
    <w:rsid w:val="001A36C2"/>
    <w:rsid w:val="001A6AAD"/>
    <w:rsid w:val="001B5F16"/>
    <w:rsid w:val="001B6EE6"/>
    <w:rsid w:val="001B7E96"/>
    <w:rsid w:val="001C0606"/>
    <w:rsid w:val="001C19F3"/>
    <w:rsid w:val="001C3269"/>
    <w:rsid w:val="001C34DD"/>
    <w:rsid w:val="001C6154"/>
    <w:rsid w:val="001C633B"/>
    <w:rsid w:val="001C66CD"/>
    <w:rsid w:val="001C7A7B"/>
    <w:rsid w:val="001D4918"/>
    <w:rsid w:val="001D67D7"/>
    <w:rsid w:val="001E24FF"/>
    <w:rsid w:val="001E6CD7"/>
    <w:rsid w:val="001F7153"/>
    <w:rsid w:val="002012D5"/>
    <w:rsid w:val="00201988"/>
    <w:rsid w:val="002065FC"/>
    <w:rsid w:val="002072AC"/>
    <w:rsid w:val="00207B4D"/>
    <w:rsid w:val="00212FBE"/>
    <w:rsid w:val="00213C27"/>
    <w:rsid w:val="00214890"/>
    <w:rsid w:val="0022145F"/>
    <w:rsid w:val="0022280E"/>
    <w:rsid w:val="00223178"/>
    <w:rsid w:val="002271A1"/>
    <w:rsid w:val="00234AA3"/>
    <w:rsid w:val="002450E0"/>
    <w:rsid w:val="00245553"/>
    <w:rsid w:val="00246DEC"/>
    <w:rsid w:val="0024705D"/>
    <w:rsid w:val="00247D5B"/>
    <w:rsid w:val="002513C7"/>
    <w:rsid w:val="0025235C"/>
    <w:rsid w:val="00256581"/>
    <w:rsid w:val="002567B4"/>
    <w:rsid w:val="0025774F"/>
    <w:rsid w:val="00263040"/>
    <w:rsid w:val="002649BA"/>
    <w:rsid w:val="002653DB"/>
    <w:rsid w:val="002712BE"/>
    <w:rsid w:val="00274473"/>
    <w:rsid w:val="002814C1"/>
    <w:rsid w:val="002822CA"/>
    <w:rsid w:val="002839E0"/>
    <w:rsid w:val="002845CE"/>
    <w:rsid w:val="00286CDB"/>
    <w:rsid w:val="00290985"/>
    <w:rsid w:val="0029333D"/>
    <w:rsid w:val="002969DD"/>
    <w:rsid w:val="00297655"/>
    <w:rsid w:val="002A4871"/>
    <w:rsid w:val="002B121F"/>
    <w:rsid w:val="002B2B6A"/>
    <w:rsid w:val="002C55B6"/>
    <w:rsid w:val="002D4E8E"/>
    <w:rsid w:val="002E01B0"/>
    <w:rsid w:val="002E1F9F"/>
    <w:rsid w:val="002E309D"/>
    <w:rsid w:val="002F0A17"/>
    <w:rsid w:val="002F0B23"/>
    <w:rsid w:val="002F6A6C"/>
    <w:rsid w:val="00304F7E"/>
    <w:rsid w:val="0031039E"/>
    <w:rsid w:val="0031509A"/>
    <w:rsid w:val="003227A1"/>
    <w:rsid w:val="003233BF"/>
    <w:rsid w:val="00323855"/>
    <w:rsid w:val="00323B79"/>
    <w:rsid w:val="00331150"/>
    <w:rsid w:val="00331F7C"/>
    <w:rsid w:val="003320BE"/>
    <w:rsid w:val="00334A73"/>
    <w:rsid w:val="0033762C"/>
    <w:rsid w:val="00337E05"/>
    <w:rsid w:val="00340233"/>
    <w:rsid w:val="00340E6F"/>
    <w:rsid w:val="00341B87"/>
    <w:rsid w:val="00347866"/>
    <w:rsid w:val="00355A81"/>
    <w:rsid w:val="0035748D"/>
    <w:rsid w:val="003709B8"/>
    <w:rsid w:val="00370A94"/>
    <w:rsid w:val="0037284B"/>
    <w:rsid w:val="0037722D"/>
    <w:rsid w:val="00381C22"/>
    <w:rsid w:val="00383FC5"/>
    <w:rsid w:val="003841DE"/>
    <w:rsid w:val="0039024D"/>
    <w:rsid w:val="00391C76"/>
    <w:rsid w:val="003968AA"/>
    <w:rsid w:val="003A1527"/>
    <w:rsid w:val="003A5B08"/>
    <w:rsid w:val="003B0480"/>
    <w:rsid w:val="003B0CD3"/>
    <w:rsid w:val="003B219F"/>
    <w:rsid w:val="003B6604"/>
    <w:rsid w:val="003C2B1D"/>
    <w:rsid w:val="003C563D"/>
    <w:rsid w:val="003D1979"/>
    <w:rsid w:val="003D41C4"/>
    <w:rsid w:val="003D4543"/>
    <w:rsid w:val="003D55DD"/>
    <w:rsid w:val="003D71CD"/>
    <w:rsid w:val="003E07AE"/>
    <w:rsid w:val="003E27B7"/>
    <w:rsid w:val="003E5A34"/>
    <w:rsid w:val="003E5AE8"/>
    <w:rsid w:val="003E5D81"/>
    <w:rsid w:val="003E5E4F"/>
    <w:rsid w:val="003F0B46"/>
    <w:rsid w:val="003F6658"/>
    <w:rsid w:val="00401419"/>
    <w:rsid w:val="00403348"/>
    <w:rsid w:val="0041269C"/>
    <w:rsid w:val="0042767C"/>
    <w:rsid w:val="00434B02"/>
    <w:rsid w:val="00435006"/>
    <w:rsid w:val="00436DD6"/>
    <w:rsid w:val="00445E19"/>
    <w:rsid w:val="00452038"/>
    <w:rsid w:val="004549A4"/>
    <w:rsid w:val="004620C7"/>
    <w:rsid w:val="004644DC"/>
    <w:rsid w:val="00466611"/>
    <w:rsid w:val="00473FC4"/>
    <w:rsid w:val="00485B6E"/>
    <w:rsid w:val="00497C86"/>
    <w:rsid w:val="004A42D3"/>
    <w:rsid w:val="004B0044"/>
    <w:rsid w:val="004B0451"/>
    <w:rsid w:val="004B22CF"/>
    <w:rsid w:val="004B2888"/>
    <w:rsid w:val="004B460C"/>
    <w:rsid w:val="004B5593"/>
    <w:rsid w:val="004C43C9"/>
    <w:rsid w:val="004D0E14"/>
    <w:rsid w:val="004D50D1"/>
    <w:rsid w:val="004D5ECA"/>
    <w:rsid w:val="004D7CDC"/>
    <w:rsid w:val="004E50DD"/>
    <w:rsid w:val="004E6AE2"/>
    <w:rsid w:val="004F32E6"/>
    <w:rsid w:val="004F5008"/>
    <w:rsid w:val="0050407F"/>
    <w:rsid w:val="00504821"/>
    <w:rsid w:val="005054BA"/>
    <w:rsid w:val="005222F6"/>
    <w:rsid w:val="0052341D"/>
    <w:rsid w:val="005353E7"/>
    <w:rsid w:val="005447DE"/>
    <w:rsid w:val="005456A8"/>
    <w:rsid w:val="005508D2"/>
    <w:rsid w:val="0055113E"/>
    <w:rsid w:val="00552979"/>
    <w:rsid w:val="00553326"/>
    <w:rsid w:val="0055464E"/>
    <w:rsid w:val="0055599A"/>
    <w:rsid w:val="00556C32"/>
    <w:rsid w:val="00556D64"/>
    <w:rsid w:val="005574E6"/>
    <w:rsid w:val="005621AD"/>
    <w:rsid w:val="0056254C"/>
    <w:rsid w:val="00564FDC"/>
    <w:rsid w:val="005718A6"/>
    <w:rsid w:val="005739DC"/>
    <w:rsid w:val="0057403E"/>
    <w:rsid w:val="005741CB"/>
    <w:rsid w:val="0057578B"/>
    <w:rsid w:val="005766CC"/>
    <w:rsid w:val="005804B5"/>
    <w:rsid w:val="00587604"/>
    <w:rsid w:val="00592505"/>
    <w:rsid w:val="005A0BDE"/>
    <w:rsid w:val="005A2405"/>
    <w:rsid w:val="005A646D"/>
    <w:rsid w:val="005B374D"/>
    <w:rsid w:val="005C157B"/>
    <w:rsid w:val="005C1BCD"/>
    <w:rsid w:val="005C2654"/>
    <w:rsid w:val="005C4191"/>
    <w:rsid w:val="005D226B"/>
    <w:rsid w:val="005E2C0C"/>
    <w:rsid w:val="005E6EB3"/>
    <w:rsid w:val="005F113E"/>
    <w:rsid w:val="005F1E8B"/>
    <w:rsid w:val="005F55D9"/>
    <w:rsid w:val="005F7BB2"/>
    <w:rsid w:val="00601819"/>
    <w:rsid w:val="0060341B"/>
    <w:rsid w:val="00622CF1"/>
    <w:rsid w:val="00632BC0"/>
    <w:rsid w:val="00634CBE"/>
    <w:rsid w:val="006363D1"/>
    <w:rsid w:val="006402A2"/>
    <w:rsid w:val="00642FB0"/>
    <w:rsid w:val="006430A5"/>
    <w:rsid w:val="00647968"/>
    <w:rsid w:val="006529D9"/>
    <w:rsid w:val="006556B0"/>
    <w:rsid w:val="006556DC"/>
    <w:rsid w:val="00657729"/>
    <w:rsid w:val="00660FA4"/>
    <w:rsid w:val="00662EAB"/>
    <w:rsid w:val="00663A7B"/>
    <w:rsid w:val="00665255"/>
    <w:rsid w:val="00665B55"/>
    <w:rsid w:val="00667E72"/>
    <w:rsid w:val="00672D68"/>
    <w:rsid w:val="006742D3"/>
    <w:rsid w:val="00682005"/>
    <w:rsid w:val="0069177F"/>
    <w:rsid w:val="006A39B4"/>
    <w:rsid w:val="006A58D2"/>
    <w:rsid w:val="006A5BD2"/>
    <w:rsid w:val="006B5042"/>
    <w:rsid w:val="006C28D1"/>
    <w:rsid w:val="006C5589"/>
    <w:rsid w:val="006D2573"/>
    <w:rsid w:val="006D56E1"/>
    <w:rsid w:val="006D7DD6"/>
    <w:rsid w:val="006E226B"/>
    <w:rsid w:val="006E22C1"/>
    <w:rsid w:val="006E74C9"/>
    <w:rsid w:val="006F138A"/>
    <w:rsid w:val="00707385"/>
    <w:rsid w:val="0071089A"/>
    <w:rsid w:val="007164E5"/>
    <w:rsid w:val="0071650E"/>
    <w:rsid w:val="00724DDD"/>
    <w:rsid w:val="007257C3"/>
    <w:rsid w:val="00727886"/>
    <w:rsid w:val="007303C4"/>
    <w:rsid w:val="00730FE4"/>
    <w:rsid w:val="00745356"/>
    <w:rsid w:val="00752315"/>
    <w:rsid w:val="00754DE5"/>
    <w:rsid w:val="007568BC"/>
    <w:rsid w:val="00764C13"/>
    <w:rsid w:val="007714B4"/>
    <w:rsid w:val="00772088"/>
    <w:rsid w:val="00772D82"/>
    <w:rsid w:val="00783009"/>
    <w:rsid w:val="00786660"/>
    <w:rsid w:val="00786831"/>
    <w:rsid w:val="00786AA1"/>
    <w:rsid w:val="00787206"/>
    <w:rsid w:val="00787427"/>
    <w:rsid w:val="00790598"/>
    <w:rsid w:val="007909E2"/>
    <w:rsid w:val="00791CC3"/>
    <w:rsid w:val="007A1E22"/>
    <w:rsid w:val="007A3382"/>
    <w:rsid w:val="007A344F"/>
    <w:rsid w:val="007A3740"/>
    <w:rsid w:val="007B0FDC"/>
    <w:rsid w:val="007B7C37"/>
    <w:rsid w:val="007C3520"/>
    <w:rsid w:val="007C6AA6"/>
    <w:rsid w:val="007C7440"/>
    <w:rsid w:val="007D450E"/>
    <w:rsid w:val="007D48D0"/>
    <w:rsid w:val="007D578E"/>
    <w:rsid w:val="007E133C"/>
    <w:rsid w:val="007E1ACB"/>
    <w:rsid w:val="007E2243"/>
    <w:rsid w:val="007E403C"/>
    <w:rsid w:val="007E5564"/>
    <w:rsid w:val="007E5CC3"/>
    <w:rsid w:val="007F3112"/>
    <w:rsid w:val="007F5D55"/>
    <w:rsid w:val="007F5F50"/>
    <w:rsid w:val="007F6A80"/>
    <w:rsid w:val="00801BF7"/>
    <w:rsid w:val="00807595"/>
    <w:rsid w:val="00817B3C"/>
    <w:rsid w:val="00821886"/>
    <w:rsid w:val="00834133"/>
    <w:rsid w:val="008433F7"/>
    <w:rsid w:val="0084719F"/>
    <w:rsid w:val="00852AB7"/>
    <w:rsid w:val="008556D3"/>
    <w:rsid w:val="00856A5E"/>
    <w:rsid w:val="008643C5"/>
    <w:rsid w:val="008706E1"/>
    <w:rsid w:val="008739CF"/>
    <w:rsid w:val="008742C6"/>
    <w:rsid w:val="008816DC"/>
    <w:rsid w:val="00881B6E"/>
    <w:rsid w:val="008822FE"/>
    <w:rsid w:val="00895016"/>
    <w:rsid w:val="008965EE"/>
    <w:rsid w:val="008A4BF7"/>
    <w:rsid w:val="008A4DE2"/>
    <w:rsid w:val="008A4FFB"/>
    <w:rsid w:val="008A7ECB"/>
    <w:rsid w:val="008B19EE"/>
    <w:rsid w:val="008B1B5E"/>
    <w:rsid w:val="008B6B03"/>
    <w:rsid w:val="008C47B8"/>
    <w:rsid w:val="008C799F"/>
    <w:rsid w:val="008D02B7"/>
    <w:rsid w:val="008D404A"/>
    <w:rsid w:val="008E2C24"/>
    <w:rsid w:val="008E366C"/>
    <w:rsid w:val="008E394C"/>
    <w:rsid w:val="008E523A"/>
    <w:rsid w:val="008F62C9"/>
    <w:rsid w:val="00900333"/>
    <w:rsid w:val="009051D3"/>
    <w:rsid w:val="00905A90"/>
    <w:rsid w:val="0090783D"/>
    <w:rsid w:val="00911DA5"/>
    <w:rsid w:val="00922D74"/>
    <w:rsid w:val="00925E6A"/>
    <w:rsid w:val="00931C12"/>
    <w:rsid w:val="00944CD1"/>
    <w:rsid w:val="00945518"/>
    <w:rsid w:val="009459EF"/>
    <w:rsid w:val="00946619"/>
    <w:rsid w:val="0095733B"/>
    <w:rsid w:val="00960F8A"/>
    <w:rsid w:val="009617D8"/>
    <w:rsid w:val="00962424"/>
    <w:rsid w:val="00962A5A"/>
    <w:rsid w:val="00963236"/>
    <w:rsid w:val="009654F0"/>
    <w:rsid w:val="00970798"/>
    <w:rsid w:val="0097139B"/>
    <w:rsid w:val="00976BBA"/>
    <w:rsid w:val="009803B7"/>
    <w:rsid w:val="0098235C"/>
    <w:rsid w:val="00994CD0"/>
    <w:rsid w:val="009966E9"/>
    <w:rsid w:val="009A35FB"/>
    <w:rsid w:val="009A62B9"/>
    <w:rsid w:val="009B16AC"/>
    <w:rsid w:val="009B1FC1"/>
    <w:rsid w:val="009B21CF"/>
    <w:rsid w:val="009B4322"/>
    <w:rsid w:val="009B7AAF"/>
    <w:rsid w:val="009C6A39"/>
    <w:rsid w:val="009C72E2"/>
    <w:rsid w:val="009D07F9"/>
    <w:rsid w:val="009D1F6F"/>
    <w:rsid w:val="009D6CF2"/>
    <w:rsid w:val="009D6F30"/>
    <w:rsid w:val="009E0089"/>
    <w:rsid w:val="009E57B2"/>
    <w:rsid w:val="009F1A03"/>
    <w:rsid w:val="009F1D78"/>
    <w:rsid w:val="009F2F30"/>
    <w:rsid w:val="009F4141"/>
    <w:rsid w:val="009F46B5"/>
    <w:rsid w:val="00A00FCF"/>
    <w:rsid w:val="00A075D5"/>
    <w:rsid w:val="00A13342"/>
    <w:rsid w:val="00A15E58"/>
    <w:rsid w:val="00A17162"/>
    <w:rsid w:val="00A24394"/>
    <w:rsid w:val="00A258CB"/>
    <w:rsid w:val="00A3405A"/>
    <w:rsid w:val="00A373E4"/>
    <w:rsid w:val="00A408D8"/>
    <w:rsid w:val="00A414E7"/>
    <w:rsid w:val="00A45EDD"/>
    <w:rsid w:val="00A46CC9"/>
    <w:rsid w:val="00A52125"/>
    <w:rsid w:val="00A57663"/>
    <w:rsid w:val="00A6370A"/>
    <w:rsid w:val="00A7421F"/>
    <w:rsid w:val="00A76DD7"/>
    <w:rsid w:val="00A84C8C"/>
    <w:rsid w:val="00A872D0"/>
    <w:rsid w:val="00A8774A"/>
    <w:rsid w:val="00A92999"/>
    <w:rsid w:val="00A93151"/>
    <w:rsid w:val="00A932EA"/>
    <w:rsid w:val="00A93E6F"/>
    <w:rsid w:val="00A95639"/>
    <w:rsid w:val="00A9616F"/>
    <w:rsid w:val="00A9732D"/>
    <w:rsid w:val="00AA0ADC"/>
    <w:rsid w:val="00AA4821"/>
    <w:rsid w:val="00AA515F"/>
    <w:rsid w:val="00AA6608"/>
    <w:rsid w:val="00AB6391"/>
    <w:rsid w:val="00AC4830"/>
    <w:rsid w:val="00AD4FA3"/>
    <w:rsid w:val="00AD6791"/>
    <w:rsid w:val="00AD718C"/>
    <w:rsid w:val="00AE0EC6"/>
    <w:rsid w:val="00AE4195"/>
    <w:rsid w:val="00AE50E0"/>
    <w:rsid w:val="00AE7711"/>
    <w:rsid w:val="00AE79A7"/>
    <w:rsid w:val="00AF7037"/>
    <w:rsid w:val="00B01A0C"/>
    <w:rsid w:val="00B02ECE"/>
    <w:rsid w:val="00B06033"/>
    <w:rsid w:val="00B104FC"/>
    <w:rsid w:val="00B14C25"/>
    <w:rsid w:val="00B2342F"/>
    <w:rsid w:val="00B2397C"/>
    <w:rsid w:val="00B23ADC"/>
    <w:rsid w:val="00B26530"/>
    <w:rsid w:val="00B31422"/>
    <w:rsid w:val="00B31D3D"/>
    <w:rsid w:val="00B31FDA"/>
    <w:rsid w:val="00B327FA"/>
    <w:rsid w:val="00B3378E"/>
    <w:rsid w:val="00B34594"/>
    <w:rsid w:val="00B37BE9"/>
    <w:rsid w:val="00B43A77"/>
    <w:rsid w:val="00B514B8"/>
    <w:rsid w:val="00B51FFF"/>
    <w:rsid w:val="00B54414"/>
    <w:rsid w:val="00B5709E"/>
    <w:rsid w:val="00B613B2"/>
    <w:rsid w:val="00B62B76"/>
    <w:rsid w:val="00B63D09"/>
    <w:rsid w:val="00B65A02"/>
    <w:rsid w:val="00B73838"/>
    <w:rsid w:val="00B76AA9"/>
    <w:rsid w:val="00B93DCD"/>
    <w:rsid w:val="00B95BB4"/>
    <w:rsid w:val="00BA1B85"/>
    <w:rsid w:val="00BA3C4F"/>
    <w:rsid w:val="00BA710D"/>
    <w:rsid w:val="00BB02EE"/>
    <w:rsid w:val="00BB6191"/>
    <w:rsid w:val="00BB753A"/>
    <w:rsid w:val="00BB7D60"/>
    <w:rsid w:val="00BC31F4"/>
    <w:rsid w:val="00BC389A"/>
    <w:rsid w:val="00BC454B"/>
    <w:rsid w:val="00BC6896"/>
    <w:rsid w:val="00BD0D09"/>
    <w:rsid w:val="00BD1798"/>
    <w:rsid w:val="00BD1FE7"/>
    <w:rsid w:val="00BD2936"/>
    <w:rsid w:val="00BD322B"/>
    <w:rsid w:val="00BD3D25"/>
    <w:rsid w:val="00BD4EB4"/>
    <w:rsid w:val="00BD61D4"/>
    <w:rsid w:val="00BD756F"/>
    <w:rsid w:val="00BE1E3C"/>
    <w:rsid w:val="00BE2555"/>
    <w:rsid w:val="00C039A5"/>
    <w:rsid w:val="00C112E1"/>
    <w:rsid w:val="00C1309D"/>
    <w:rsid w:val="00C14960"/>
    <w:rsid w:val="00C17B34"/>
    <w:rsid w:val="00C27069"/>
    <w:rsid w:val="00C318AB"/>
    <w:rsid w:val="00C31E26"/>
    <w:rsid w:val="00C33CFF"/>
    <w:rsid w:val="00C3407A"/>
    <w:rsid w:val="00C3495D"/>
    <w:rsid w:val="00C429CB"/>
    <w:rsid w:val="00C47174"/>
    <w:rsid w:val="00C47813"/>
    <w:rsid w:val="00C53097"/>
    <w:rsid w:val="00C54B17"/>
    <w:rsid w:val="00C55341"/>
    <w:rsid w:val="00C60217"/>
    <w:rsid w:val="00C6328B"/>
    <w:rsid w:val="00C63A97"/>
    <w:rsid w:val="00C660DC"/>
    <w:rsid w:val="00C67AC8"/>
    <w:rsid w:val="00C741FE"/>
    <w:rsid w:val="00C86E35"/>
    <w:rsid w:val="00C9164D"/>
    <w:rsid w:val="00C94758"/>
    <w:rsid w:val="00C95076"/>
    <w:rsid w:val="00CA0E8D"/>
    <w:rsid w:val="00CA18EC"/>
    <w:rsid w:val="00CA7019"/>
    <w:rsid w:val="00CB1020"/>
    <w:rsid w:val="00CB29A8"/>
    <w:rsid w:val="00CC18EE"/>
    <w:rsid w:val="00CC788F"/>
    <w:rsid w:val="00CD2622"/>
    <w:rsid w:val="00CE276B"/>
    <w:rsid w:val="00CE6C07"/>
    <w:rsid w:val="00CF224C"/>
    <w:rsid w:val="00CF25A8"/>
    <w:rsid w:val="00CF369A"/>
    <w:rsid w:val="00CF4697"/>
    <w:rsid w:val="00D05F8F"/>
    <w:rsid w:val="00D10594"/>
    <w:rsid w:val="00D1142E"/>
    <w:rsid w:val="00D32BD1"/>
    <w:rsid w:val="00D34727"/>
    <w:rsid w:val="00D35909"/>
    <w:rsid w:val="00D35DC2"/>
    <w:rsid w:val="00D36FE6"/>
    <w:rsid w:val="00D3759B"/>
    <w:rsid w:val="00D43F77"/>
    <w:rsid w:val="00D43FEC"/>
    <w:rsid w:val="00D5094F"/>
    <w:rsid w:val="00D54CD0"/>
    <w:rsid w:val="00D647B8"/>
    <w:rsid w:val="00D64E2A"/>
    <w:rsid w:val="00D6576E"/>
    <w:rsid w:val="00D740F0"/>
    <w:rsid w:val="00D7620F"/>
    <w:rsid w:val="00D8021C"/>
    <w:rsid w:val="00D80C6A"/>
    <w:rsid w:val="00D96171"/>
    <w:rsid w:val="00DA1724"/>
    <w:rsid w:val="00DA5100"/>
    <w:rsid w:val="00DA6E8E"/>
    <w:rsid w:val="00DB4F3C"/>
    <w:rsid w:val="00DB667E"/>
    <w:rsid w:val="00DB7D4E"/>
    <w:rsid w:val="00DC1132"/>
    <w:rsid w:val="00DC21CA"/>
    <w:rsid w:val="00DD07ED"/>
    <w:rsid w:val="00DD2B47"/>
    <w:rsid w:val="00DD3FAA"/>
    <w:rsid w:val="00DD4B4C"/>
    <w:rsid w:val="00DD514D"/>
    <w:rsid w:val="00DD6B69"/>
    <w:rsid w:val="00DE1DF2"/>
    <w:rsid w:val="00DE4A08"/>
    <w:rsid w:val="00DE6AC4"/>
    <w:rsid w:val="00DF0FE0"/>
    <w:rsid w:val="00E02167"/>
    <w:rsid w:val="00E04A68"/>
    <w:rsid w:val="00E069FA"/>
    <w:rsid w:val="00E13398"/>
    <w:rsid w:val="00E20C30"/>
    <w:rsid w:val="00E2193C"/>
    <w:rsid w:val="00E246D0"/>
    <w:rsid w:val="00E25007"/>
    <w:rsid w:val="00E2654D"/>
    <w:rsid w:val="00E311F0"/>
    <w:rsid w:val="00E3174D"/>
    <w:rsid w:val="00E42505"/>
    <w:rsid w:val="00E429B6"/>
    <w:rsid w:val="00E43F2D"/>
    <w:rsid w:val="00E45697"/>
    <w:rsid w:val="00E55969"/>
    <w:rsid w:val="00E66869"/>
    <w:rsid w:val="00E76800"/>
    <w:rsid w:val="00E80E50"/>
    <w:rsid w:val="00E8108F"/>
    <w:rsid w:val="00E92E56"/>
    <w:rsid w:val="00E93E7F"/>
    <w:rsid w:val="00E97773"/>
    <w:rsid w:val="00EA05E3"/>
    <w:rsid w:val="00EA0CA8"/>
    <w:rsid w:val="00EA3886"/>
    <w:rsid w:val="00EA56A1"/>
    <w:rsid w:val="00EB6B42"/>
    <w:rsid w:val="00EC4561"/>
    <w:rsid w:val="00EC6C75"/>
    <w:rsid w:val="00ED28A0"/>
    <w:rsid w:val="00ED40FD"/>
    <w:rsid w:val="00ED474B"/>
    <w:rsid w:val="00ED488E"/>
    <w:rsid w:val="00ED6766"/>
    <w:rsid w:val="00EE4910"/>
    <w:rsid w:val="00EF7DA3"/>
    <w:rsid w:val="00F04B2B"/>
    <w:rsid w:val="00F0588D"/>
    <w:rsid w:val="00F058F0"/>
    <w:rsid w:val="00F25FB9"/>
    <w:rsid w:val="00F30F85"/>
    <w:rsid w:val="00F31225"/>
    <w:rsid w:val="00F3292F"/>
    <w:rsid w:val="00F35A50"/>
    <w:rsid w:val="00F37285"/>
    <w:rsid w:val="00F377CF"/>
    <w:rsid w:val="00F4766C"/>
    <w:rsid w:val="00F47774"/>
    <w:rsid w:val="00F53DD0"/>
    <w:rsid w:val="00F57D9F"/>
    <w:rsid w:val="00F60894"/>
    <w:rsid w:val="00F61EFD"/>
    <w:rsid w:val="00F63846"/>
    <w:rsid w:val="00F6447C"/>
    <w:rsid w:val="00F676C2"/>
    <w:rsid w:val="00F67E1F"/>
    <w:rsid w:val="00F7008F"/>
    <w:rsid w:val="00F7354F"/>
    <w:rsid w:val="00F74329"/>
    <w:rsid w:val="00F86D23"/>
    <w:rsid w:val="00F87BD7"/>
    <w:rsid w:val="00F9059E"/>
    <w:rsid w:val="00F95957"/>
    <w:rsid w:val="00F96F79"/>
    <w:rsid w:val="00FA2233"/>
    <w:rsid w:val="00FA5149"/>
    <w:rsid w:val="00FA705A"/>
    <w:rsid w:val="00FA7651"/>
    <w:rsid w:val="00FB0BEF"/>
    <w:rsid w:val="00FB1EC7"/>
    <w:rsid w:val="00FB2330"/>
    <w:rsid w:val="00FB5A47"/>
    <w:rsid w:val="00FB7DD4"/>
    <w:rsid w:val="00FC0FC7"/>
    <w:rsid w:val="00FD0F4E"/>
    <w:rsid w:val="00FD53CE"/>
    <w:rsid w:val="00FD7192"/>
    <w:rsid w:val="00FD71D7"/>
    <w:rsid w:val="00FD797E"/>
    <w:rsid w:val="00FE031B"/>
    <w:rsid w:val="00FE1095"/>
    <w:rsid w:val="00FE2A71"/>
    <w:rsid w:val="00FE423C"/>
    <w:rsid w:val="00FE6F0B"/>
    <w:rsid w:val="00FF035A"/>
    <w:rsid w:val="00FF0BD9"/>
    <w:rsid w:val="00FF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617FB6"/>
  <w14:defaultImageDpi w14:val="300"/>
  <w15:docId w15:val="{9EB016A3-D211-8543-9CF2-A341FCAE1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28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2767C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2767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4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</TotalTime>
  <Pages>14</Pages>
  <Words>1923</Words>
  <Characters>10967</Characters>
  <Application>Microsoft Office Word</Application>
  <DocSecurity>0</DocSecurity>
  <Lines>91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no Takahiro</dc:creator>
  <cp:keywords/>
  <dc:description/>
  <cp:lastModifiedBy>Takahiro Hirano</cp:lastModifiedBy>
  <cp:revision>654</cp:revision>
  <cp:lastPrinted>2017-07-29T11:44:00Z</cp:lastPrinted>
  <dcterms:created xsi:type="dcterms:W3CDTF">2018-06-14T11:41:00Z</dcterms:created>
  <dcterms:modified xsi:type="dcterms:W3CDTF">2022-04-14T11:58:00Z</dcterms:modified>
</cp:coreProperties>
</file>